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lang w:val="en-GB"/>
        </w:rPr>
        <w:t>Supporting Text S1</w:t>
      </w:r>
      <w:r>
        <w:rPr>
          <w:lang w:val="en-GB"/>
        </w:rPr>
        <w:t>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  <w:t>Sample autocorrelation function (ACF) for proportion of NZ male births (labelled ssr), 1876-2009. There is no significant temporal structure.</w:t>
      </w:r>
    </w:p>
    <w:p>
      <w:pPr>
        <w:pStyle w:val="Normal"/>
        <w:autoSpaceDE w:val="false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638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8"/>
        <w:gridCol w:w="1456"/>
        <w:gridCol w:w="1168"/>
        <w:gridCol w:w="1010"/>
        <w:gridCol w:w="1010"/>
        <w:gridCol w:w="1010"/>
      </w:tblGrid>
      <w:tr>
        <w:trPr>
          <w:tblHeader w:val="true"/>
          <w:cantSplit w:val="true"/>
        </w:trPr>
        <w:tc>
          <w:tcPr>
            <w:tcW w:w="638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utocorrelations</w:t>
            </w:r>
          </w:p>
        </w:tc>
      </w:tr>
      <w:tr>
        <w:trPr>
          <w:tblHeader w:val="true"/>
          <w:cantSplit w:val="true"/>
        </w:trPr>
        <w:tc>
          <w:tcPr>
            <w:tcW w:w="638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es:ssr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5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tocorrelation</w:t>
            </w:r>
          </w:p>
        </w:tc>
        <w:tc>
          <w:tcPr>
            <w:tcW w:w="1168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3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x-Ljung Statistic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37</w:t>
            </w:r>
          </w:p>
        </w:tc>
        <w:tc>
          <w:tcPr>
            <w:tcW w:w="116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67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52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57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3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9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0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9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32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8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82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9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82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9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75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2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78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8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59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8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8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79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78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49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35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6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13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21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7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34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1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3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17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17</w:t>
            </w:r>
          </w:p>
        </w:tc>
        <w:tc>
          <w:tcPr>
            <w:tcW w:w="116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81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80</w:t>
            </w:r>
          </w:p>
        </w:tc>
      </w:tr>
      <w:tr>
        <w:trPr>
          <w:tblHeader w:val="true"/>
          <w:cantSplit w:val="true"/>
        </w:trPr>
        <w:tc>
          <w:tcPr>
            <w:tcW w:w="6382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he underlying process assumed is independence (white noise).</w:t>
            </w:r>
          </w:p>
        </w:tc>
      </w:tr>
      <w:tr>
        <w:trPr>
          <w:cantSplit w:val="true"/>
        </w:trPr>
        <w:tc>
          <w:tcPr>
            <w:tcW w:w="6382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Based on the asymptotic chi-square approximation.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42940" cy="45904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3080" cy="4590360"/>
                          <a:chOff x="0" y="0"/>
                          <a:chExt cx="5743080" cy="4590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43080" cy="459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743080" cy="459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0" y="322560"/>
                            <a:ext cx="3709800" cy="373428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0" y="4056840"/>
                            <a:ext cx="370980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704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84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308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152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104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948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828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08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552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432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76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228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7600" y="4056840"/>
                            <a:ext cx="720" cy="64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8200" y="4348440"/>
                            <a:ext cx="77976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8" h="222">
                                <a:moveTo>
                                  <a:pt x="0" y="171"/>
                                </a:moveTo>
                                <a:lnTo>
                                  <a:pt x="0" y="1"/>
                                </a:lnTo>
                                <a:lnTo>
                                  <a:pt x="34" y="1"/>
                                </a:lnTo>
                                <a:lnTo>
                                  <a:pt x="34" y="142"/>
                                </a:lnTo>
                                <a:lnTo>
                                  <a:pt x="121" y="142"/>
                                </a:lnTo>
                                <a:lnTo>
                                  <a:pt x="121" y="171"/>
                                </a:lnTo>
                                <a:lnTo>
                                  <a:pt x="0" y="171"/>
                                </a:lnTo>
                                <a:close/>
                                <a:moveTo>
                                  <a:pt x="167" y="85"/>
                                </a:moveTo>
                                <a:lnTo>
                                  <a:pt x="137" y="79"/>
                                </a:lnTo>
                                <a:cubicBezTo>
                                  <a:pt x="141" y="67"/>
                                  <a:pt x="146" y="58"/>
                                  <a:pt x="155" y="53"/>
                                </a:cubicBezTo>
                                <a:cubicBezTo>
                                  <a:pt x="163" y="47"/>
                                  <a:pt x="175" y="44"/>
                                  <a:pt x="191" y="44"/>
                                </a:cubicBezTo>
                                <a:cubicBezTo>
                                  <a:pt x="206" y="44"/>
                                  <a:pt x="217" y="46"/>
                                  <a:pt x="224" y="49"/>
                                </a:cubicBezTo>
                                <a:cubicBezTo>
                                  <a:pt x="231" y="53"/>
                                  <a:pt x="236" y="57"/>
                                  <a:pt x="239" y="63"/>
                                </a:cubicBezTo>
                                <a:cubicBezTo>
                                  <a:pt x="242" y="68"/>
                                  <a:pt x="244" y="78"/>
                                  <a:pt x="244" y="92"/>
                                </a:cubicBezTo>
                                <a:lnTo>
                                  <a:pt x="243" y="130"/>
                                </a:lnTo>
                                <a:cubicBezTo>
                                  <a:pt x="243" y="141"/>
                                  <a:pt x="244" y="149"/>
                                  <a:pt x="245" y="155"/>
                                </a:cubicBezTo>
                                <a:cubicBezTo>
                                  <a:pt x="246" y="160"/>
                                  <a:pt x="248" y="165"/>
                                  <a:pt x="251" y="171"/>
                                </a:cubicBezTo>
                                <a:lnTo>
                                  <a:pt x="218" y="171"/>
                                </a:lnTo>
                                <a:cubicBezTo>
                                  <a:pt x="217" y="169"/>
                                  <a:pt x="216" y="166"/>
                                  <a:pt x="215" y="162"/>
                                </a:cubicBezTo>
                                <a:cubicBezTo>
                                  <a:pt x="214" y="160"/>
                                  <a:pt x="214" y="158"/>
                                  <a:pt x="214" y="158"/>
                                </a:cubicBezTo>
                                <a:cubicBezTo>
                                  <a:pt x="208" y="163"/>
                                  <a:pt x="202" y="167"/>
                                  <a:pt x="196" y="170"/>
                                </a:cubicBezTo>
                                <a:cubicBezTo>
                                  <a:pt x="189" y="173"/>
                                  <a:pt x="182" y="174"/>
                                  <a:pt x="175" y="174"/>
                                </a:cubicBezTo>
                                <a:cubicBezTo>
                                  <a:pt x="162" y="174"/>
                                  <a:pt x="152" y="171"/>
                                  <a:pt x="145" y="164"/>
                                </a:cubicBezTo>
                                <a:cubicBezTo>
                                  <a:pt x="137" y="157"/>
                                  <a:pt x="134" y="148"/>
                                  <a:pt x="134" y="137"/>
                                </a:cubicBezTo>
                                <a:cubicBezTo>
                                  <a:pt x="134" y="130"/>
                                  <a:pt x="135" y="124"/>
                                  <a:pt x="139" y="119"/>
                                </a:cubicBezTo>
                                <a:cubicBezTo>
                                  <a:pt x="142" y="113"/>
                                  <a:pt x="147" y="109"/>
                                  <a:pt x="153" y="106"/>
                                </a:cubicBezTo>
                                <a:cubicBezTo>
                                  <a:pt x="159" y="103"/>
                                  <a:pt x="168" y="100"/>
                                  <a:pt x="179" y="98"/>
                                </a:cubicBezTo>
                                <a:cubicBezTo>
                                  <a:pt x="195" y="95"/>
                                  <a:pt x="205" y="93"/>
                                  <a:pt x="211" y="90"/>
                                </a:cubicBezTo>
                                <a:lnTo>
                                  <a:pt x="211" y="87"/>
                                </a:lnTo>
                                <a:cubicBezTo>
                                  <a:pt x="211" y="80"/>
                                  <a:pt x="210" y="76"/>
                                  <a:pt x="207" y="73"/>
                                </a:cubicBezTo>
                                <a:cubicBezTo>
                                  <a:pt x="203" y="71"/>
                                  <a:pt x="197" y="69"/>
                                  <a:pt x="189" y="69"/>
                                </a:cubicBezTo>
                                <a:cubicBezTo>
                                  <a:pt x="183" y="69"/>
                                  <a:pt x="178" y="70"/>
                                  <a:pt x="175" y="73"/>
                                </a:cubicBezTo>
                                <a:cubicBezTo>
                                  <a:pt x="172" y="75"/>
                                  <a:pt x="169" y="79"/>
                                  <a:pt x="167" y="85"/>
                                </a:cubicBezTo>
                                <a:close/>
                                <a:moveTo>
                                  <a:pt x="211" y="112"/>
                                </a:moveTo>
                                <a:cubicBezTo>
                                  <a:pt x="207" y="113"/>
                                  <a:pt x="200" y="115"/>
                                  <a:pt x="191" y="117"/>
                                </a:cubicBezTo>
                                <a:cubicBezTo>
                                  <a:pt x="182" y="119"/>
                                  <a:pt x="176" y="120"/>
                                  <a:pt x="173" y="122"/>
                                </a:cubicBezTo>
                                <a:cubicBezTo>
                                  <a:pt x="169" y="125"/>
                                  <a:pt x="167" y="129"/>
                                  <a:pt x="167" y="134"/>
                                </a:cubicBezTo>
                                <a:cubicBezTo>
                                  <a:pt x="167" y="138"/>
                                  <a:pt x="168" y="142"/>
                                  <a:pt x="172" y="146"/>
                                </a:cubicBezTo>
                                <a:cubicBezTo>
                                  <a:pt x="175" y="149"/>
                                  <a:pt x="180" y="151"/>
                                  <a:pt x="185" y="151"/>
                                </a:cubicBezTo>
                                <a:cubicBezTo>
                                  <a:pt x="191" y="151"/>
                                  <a:pt x="197" y="149"/>
                                  <a:pt x="202" y="145"/>
                                </a:cubicBezTo>
                                <a:cubicBezTo>
                                  <a:pt x="206" y="142"/>
                                  <a:pt x="209" y="138"/>
                                  <a:pt x="210" y="134"/>
                                </a:cubicBezTo>
                                <a:cubicBezTo>
                                  <a:pt x="211" y="131"/>
                                  <a:pt x="211" y="126"/>
                                  <a:pt x="211" y="118"/>
                                </a:cubicBezTo>
                                <a:lnTo>
                                  <a:pt x="211" y="112"/>
                                </a:lnTo>
                                <a:close/>
                                <a:moveTo>
                                  <a:pt x="268" y="180"/>
                                </a:moveTo>
                                <a:lnTo>
                                  <a:pt x="305" y="184"/>
                                </a:lnTo>
                                <a:cubicBezTo>
                                  <a:pt x="306" y="188"/>
                                  <a:pt x="307" y="191"/>
                                  <a:pt x="310" y="193"/>
                                </a:cubicBezTo>
                                <a:cubicBezTo>
                                  <a:pt x="313" y="195"/>
                                  <a:pt x="317" y="197"/>
                                  <a:pt x="324" y="197"/>
                                </a:cubicBezTo>
                                <a:cubicBezTo>
                                  <a:pt x="333" y="197"/>
                                  <a:pt x="339" y="195"/>
                                  <a:pt x="344" y="193"/>
                                </a:cubicBezTo>
                                <a:cubicBezTo>
                                  <a:pt x="346" y="191"/>
                                  <a:pt x="349" y="188"/>
                                  <a:pt x="350" y="185"/>
                                </a:cubicBezTo>
                                <a:cubicBezTo>
                                  <a:pt x="351" y="182"/>
                                  <a:pt x="352" y="177"/>
                                  <a:pt x="352" y="169"/>
                                </a:cubicBezTo>
                                <a:lnTo>
                                  <a:pt x="352" y="151"/>
                                </a:lnTo>
                                <a:cubicBezTo>
                                  <a:pt x="342" y="165"/>
                                  <a:pt x="329" y="171"/>
                                  <a:pt x="314" y="171"/>
                                </a:cubicBezTo>
                                <a:cubicBezTo>
                                  <a:pt x="298" y="171"/>
                                  <a:pt x="284" y="164"/>
                                  <a:pt x="275" y="150"/>
                                </a:cubicBezTo>
                                <a:cubicBezTo>
                                  <a:pt x="267" y="139"/>
                                  <a:pt x="263" y="125"/>
                                  <a:pt x="263" y="108"/>
                                </a:cubicBezTo>
                                <a:cubicBezTo>
                                  <a:pt x="263" y="87"/>
                                  <a:pt x="268" y="72"/>
                                  <a:pt x="278" y="61"/>
                                </a:cubicBezTo>
                                <a:cubicBezTo>
                                  <a:pt x="288" y="50"/>
                                  <a:pt x="301" y="44"/>
                                  <a:pt x="316" y="44"/>
                                </a:cubicBezTo>
                                <a:cubicBezTo>
                                  <a:pt x="331" y="44"/>
                                  <a:pt x="344" y="51"/>
                                  <a:pt x="354" y="64"/>
                                </a:cubicBezTo>
                                <a:lnTo>
                                  <a:pt x="354" y="47"/>
                                </a:lnTo>
                                <a:lnTo>
                                  <a:pt x="385" y="47"/>
                                </a:lnTo>
                                <a:lnTo>
                                  <a:pt x="385" y="159"/>
                                </a:lnTo>
                                <a:cubicBezTo>
                                  <a:pt x="385" y="173"/>
                                  <a:pt x="383" y="184"/>
                                  <a:pt x="381" y="191"/>
                                </a:cubicBezTo>
                                <a:cubicBezTo>
                                  <a:pt x="378" y="199"/>
                                  <a:pt x="375" y="204"/>
                                  <a:pt x="371" y="209"/>
                                </a:cubicBezTo>
                                <a:cubicBezTo>
                                  <a:pt x="366" y="213"/>
                                  <a:pt x="360" y="216"/>
                                  <a:pt x="353" y="218"/>
                                </a:cubicBezTo>
                                <a:cubicBezTo>
                                  <a:pt x="346" y="221"/>
                                  <a:pt x="337" y="222"/>
                                  <a:pt x="326" y="222"/>
                                </a:cubicBezTo>
                                <a:cubicBezTo>
                                  <a:pt x="304" y="222"/>
                                  <a:pt x="289" y="218"/>
                                  <a:pt x="281" y="211"/>
                                </a:cubicBezTo>
                                <a:cubicBezTo>
                                  <a:pt x="272" y="204"/>
                                  <a:pt x="267" y="195"/>
                                  <a:pt x="267" y="184"/>
                                </a:cubicBezTo>
                                <a:cubicBezTo>
                                  <a:pt x="267" y="182"/>
                                  <a:pt x="267" y="181"/>
                                  <a:pt x="268" y="180"/>
                                </a:cubicBezTo>
                                <a:close/>
                                <a:moveTo>
                                  <a:pt x="297" y="107"/>
                                </a:moveTo>
                                <a:cubicBezTo>
                                  <a:pt x="297" y="120"/>
                                  <a:pt x="299" y="129"/>
                                  <a:pt x="305" y="136"/>
                                </a:cubicBezTo>
                                <a:cubicBezTo>
                                  <a:pt x="310" y="142"/>
                                  <a:pt x="316" y="145"/>
                                  <a:pt x="324" y="145"/>
                                </a:cubicBezTo>
                                <a:cubicBezTo>
                                  <a:pt x="332" y="145"/>
                                  <a:pt x="338" y="142"/>
                                  <a:pt x="344" y="135"/>
                                </a:cubicBezTo>
                                <a:cubicBezTo>
                                  <a:pt x="349" y="129"/>
                                  <a:pt x="352" y="120"/>
                                  <a:pt x="352" y="107"/>
                                </a:cubicBezTo>
                                <a:cubicBezTo>
                                  <a:pt x="352" y="94"/>
                                  <a:pt x="350" y="85"/>
                                  <a:pt x="344" y="79"/>
                                </a:cubicBezTo>
                                <a:cubicBezTo>
                                  <a:pt x="339" y="72"/>
                                  <a:pt x="332" y="69"/>
                                  <a:pt x="324" y="69"/>
                                </a:cubicBezTo>
                                <a:cubicBezTo>
                                  <a:pt x="316" y="69"/>
                                  <a:pt x="310" y="72"/>
                                  <a:pt x="305" y="78"/>
                                </a:cubicBezTo>
                                <a:cubicBezTo>
                                  <a:pt x="299" y="84"/>
                                  <a:pt x="297" y="94"/>
                                  <a:pt x="297" y="107"/>
                                </a:cubicBezTo>
                                <a:close/>
                                <a:moveTo>
                                  <a:pt x="479" y="171"/>
                                </a:moveTo>
                                <a:lnTo>
                                  <a:pt x="479" y="0"/>
                                </a:lnTo>
                                <a:lnTo>
                                  <a:pt x="513" y="0"/>
                                </a:lnTo>
                                <a:lnTo>
                                  <a:pt x="583" y="114"/>
                                </a:lnTo>
                                <a:lnTo>
                                  <a:pt x="583" y="0"/>
                                </a:lnTo>
                                <a:lnTo>
                                  <a:pt x="615" y="0"/>
                                </a:lnTo>
                                <a:lnTo>
                                  <a:pt x="615" y="171"/>
                                </a:lnTo>
                                <a:lnTo>
                                  <a:pt x="581" y="171"/>
                                </a:lnTo>
                                <a:lnTo>
                                  <a:pt x="511" y="59"/>
                                </a:lnTo>
                                <a:lnTo>
                                  <a:pt x="511" y="171"/>
                                </a:lnTo>
                                <a:lnTo>
                                  <a:pt x="479" y="171"/>
                                </a:lnTo>
                                <a:close/>
                                <a:moveTo>
                                  <a:pt x="737" y="171"/>
                                </a:moveTo>
                                <a:lnTo>
                                  <a:pt x="737" y="153"/>
                                </a:lnTo>
                                <a:cubicBezTo>
                                  <a:pt x="732" y="159"/>
                                  <a:pt x="726" y="164"/>
                                  <a:pt x="719" y="168"/>
                                </a:cubicBezTo>
                                <a:cubicBezTo>
                                  <a:pt x="711" y="172"/>
                                  <a:pt x="703" y="174"/>
                                  <a:pt x="695" y="174"/>
                                </a:cubicBezTo>
                                <a:cubicBezTo>
                                  <a:pt x="687" y="174"/>
                                  <a:pt x="679" y="172"/>
                                  <a:pt x="673" y="169"/>
                                </a:cubicBezTo>
                                <a:cubicBezTo>
                                  <a:pt x="666" y="165"/>
                                  <a:pt x="661" y="160"/>
                                  <a:pt x="658" y="153"/>
                                </a:cubicBezTo>
                                <a:cubicBezTo>
                                  <a:pt x="655" y="146"/>
                                  <a:pt x="654" y="137"/>
                                  <a:pt x="654" y="126"/>
                                </a:cubicBezTo>
                                <a:lnTo>
                                  <a:pt x="654" y="47"/>
                                </a:lnTo>
                                <a:lnTo>
                                  <a:pt x="687" y="47"/>
                                </a:lnTo>
                                <a:lnTo>
                                  <a:pt x="687" y="104"/>
                                </a:lnTo>
                                <a:cubicBezTo>
                                  <a:pt x="687" y="122"/>
                                  <a:pt x="687" y="132"/>
                                  <a:pt x="689" y="136"/>
                                </a:cubicBezTo>
                                <a:cubicBezTo>
                                  <a:pt x="690" y="140"/>
                                  <a:pt x="692" y="143"/>
                                  <a:pt x="695" y="146"/>
                                </a:cubicBezTo>
                                <a:cubicBezTo>
                                  <a:pt x="698" y="148"/>
                                  <a:pt x="702" y="149"/>
                                  <a:pt x="707" y="149"/>
                                </a:cubicBezTo>
                                <a:cubicBezTo>
                                  <a:pt x="713" y="149"/>
                                  <a:pt x="718" y="147"/>
                                  <a:pt x="723" y="144"/>
                                </a:cubicBezTo>
                                <a:cubicBezTo>
                                  <a:pt x="727" y="141"/>
                                  <a:pt x="730" y="137"/>
                                  <a:pt x="732" y="133"/>
                                </a:cubicBezTo>
                                <a:cubicBezTo>
                                  <a:pt x="733" y="128"/>
                                  <a:pt x="734" y="117"/>
                                  <a:pt x="734" y="99"/>
                                </a:cubicBezTo>
                                <a:lnTo>
                                  <a:pt x="734" y="47"/>
                                </a:lnTo>
                                <a:lnTo>
                                  <a:pt x="767" y="47"/>
                                </a:lnTo>
                                <a:lnTo>
                                  <a:pt x="767" y="171"/>
                                </a:lnTo>
                                <a:lnTo>
                                  <a:pt x="737" y="171"/>
                                </a:lnTo>
                                <a:close/>
                                <a:moveTo>
                                  <a:pt x="796" y="47"/>
                                </a:moveTo>
                                <a:lnTo>
                                  <a:pt x="826" y="47"/>
                                </a:lnTo>
                                <a:lnTo>
                                  <a:pt x="826" y="64"/>
                                </a:lnTo>
                                <a:cubicBezTo>
                                  <a:pt x="837" y="51"/>
                                  <a:pt x="850" y="44"/>
                                  <a:pt x="865" y="44"/>
                                </a:cubicBezTo>
                                <a:cubicBezTo>
                                  <a:pt x="873" y="44"/>
                                  <a:pt x="880" y="46"/>
                                  <a:pt x="886" y="49"/>
                                </a:cubicBezTo>
                                <a:cubicBezTo>
                                  <a:pt x="892" y="52"/>
                                  <a:pt x="897" y="57"/>
                                  <a:pt x="900" y="64"/>
                                </a:cubicBezTo>
                                <a:cubicBezTo>
                                  <a:pt x="906" y="57"/>
                                  <a:pt x="912" y="52"/>
                                  <a:pt x="918" y="49"/>
                                </a:cubicBezTo>
                                <a:cubicBezTo>
                                  <a:pt x="924" y="46"/>
                                  <a:pt x="931" y="44"/>
                                  <a:pt x="938" y="44"/>
                                </a:cubicBezTo>
                                <a:cubicBezTo>
                                  <a:pt x="947" y="44"/>
                                  <a:pt x="955" y="46"/>
                                  <a:pt x="962" y="50"/>
                                </a:cubicBezTo>
                                <a:cubicBezTo>
                                  <a:pt x="968" y="53"/>
                                  <a:pt x="973" y="59"/>
                                  <a:pt x="976" y="66"/>
                                </a:cubicBezTo>
                                <a:cubicBezTo>
                                  <a:pt x="978" y="71"/>
                                  <a:pt x="979" y="80"/>
                                  <a:pt x="979" y="92"/>
                                </a:cubicBezTo>
                                <a:lnTo>
                                  <a:pt x="979" y="171"/>
                                </a:lnTo>
                                <a:lnTo>
                                  <a:pt x="946" y="171"/>
                                </a:lnTo>
                                <a:lnTo>
                                  <a:pt x="946" y="100"/>
                                </a:lnTo>
                                <a:cubicBezTo>
                                  <a:pt x="946" y="88"/>
                                  <a:pt x="945" y="80"/>
                                  <a:pt x="943" y="76"/>
                                </a:cubicBezTo>
                                <a:cubicBezTo>
                                  <a:pt x="940" y="72"/>
                                  <a:pt x="935" y="69"/>
                                  <a:pt x="929" y="69"/>
                                </a:cubicBezTo>
                                <a:cubicBezTo>
                                  <a:pt x="924" y="69"/>
                                  <a:pt x="920" y="71"/>
                                  <a:pt x="916" y="73"/>
                                </a:cubicBezTo>
                                <a:cubicBezTo>
                                  <a:pt x="912" y="76"/>
                                  <a:pt x="909" y="80"/>
                                  <a:pt x="907" y="86"/>
                                </a:cubicBezTo>
                                <a:cubicBezTo>
                                  <a:pt x="905" y="91"/>
                                  <a:pt x="904" y="100"/>
                                  <a:pt x="904" y="112"/>
                                </a:cubicBezTo>
                                <a:lnTo>
                                  <a:pt x="904" y="171"/>
                                </a:lnTo>
                                <a:lnTo>
                                  <a:pt x="871" y="171"/>
                                </a:lnTo>
                                <a:lnTo>
                                  <a:pt x="871" y="103"/>
                                </a:lnTo>
                                <a:cubicBezTo>
                                  <a:pt x="871" y="91"/>
                                  <a:pt x="871" y="83"/>
                                  <a:pt x="870" y="80"/>
                                </a:cubicBezTo>
                                <a:cubicBezTo>
                                  <a:pt x="868" y="76"/>
                                  <a:pt x="867" y="73"/>
                                  <a:pt x="864" y="72"/>
                                </a:cubicBezTo>
                                <a:cubicBezTo>
                                  <a:pt x="862" y="70"/>
                                  <a:pt x="858" y="69"/>
                                  <a:pt x="854" y="69"/>
                                </a:cubicBezTo>
                                <a:cubicBezTo>
                                  <a:pt x="849" y="69"/>
                                  <a:pt x="844" y="71"/>
                                  <a:pt x="840" y="73"/>
                                </a:cubicBezTo>
                                <a:cubicBezTo>
                                  <a:pt x="836" y="76"/>
                                  <a:pt x="833" y="80"/>
                                  <a:pt x="832" y="85"/>
                                </a:cubicBezTo>
                                <a:cubicBezTo>
                                  <a:pt x="830" y="90"/>
                                  <a:pt x="829" y="99"/>
                                  <a:pt x="829" y="111"/>
                                </a:cubicBezTo>
                                <a:lnTo>
                                  <a:pt x="829" y="171"/>
                                </a:lnTo>
                                <a:lnTo>
                                  <a:pt x="796" y="171"/>
                                </a:lnTo>
                                <a:lnTo>
                                  <a:pt x="796" y="47"/>
                                </a:lnTo>
                                <a:close/>
                                <a:moveTo>
                                  <a:pt x="989" y="171"/>
                                </a:moveTo>
                                <a:lnTo>
                                  <a:pt x="989" y="0"/>
                                </a:lnTo>
                                <a:lnTo>
                                  <a:pt x="1022" y="0"/>
                                </a:lnTo>
                                <a:lnTo>
                                  <a:pt x="1022" y="61"/>
                                </a:lnTo>
                                <a:cubicBezTo>
                                  <a:pt x="1032" y="50"/>
                                  <a:pt x="1044" y="44"/>
                                  <a:pt x="1058" y="44"/>
                                </a:cubicBezTo>
                                <a:cubicBezTo>
                                  <a:pt x="1073" y="44"/>
                                  <a:pt x="1086" y="50"/>
                                  <a:pt x="1096" y="61"/>
                                </a:cubicBezTo>
                                <a:cubicBezTo>
                                  <a:pt x="1106" y="72"/>
                                  <a:pt x="1111" y="87"/>
                                  <a:pt x="1111" y="108"/>
                                </a:cubicBezTo>
                                <a:cubicBezTo>
                                  <a:pt x="1111" y="129"/>
                                  <a:pt x="1105" y="145"/>
                                  <a:pt x="1095" y="157"/>
                                </a:cubicBezTo>
                                <a:cubicBezTo>
                                  <a:pt x="1085" y="168"/>
                                  <a:pt x="1073" y="174"/>
                                  <a:pt x="1059" y="174"/>
                                </a:cubicBezTo>
                                <a:cubicBezTo>
                                  <a:pt x="1052" y="174"/>
                                  <a:pt x="1045" y="172"/>
                                  <a:pt x="1038" y="169"/>
                                </a:cubicBezTo>
                                <a:cubicBezTo>
                                  <a:pt x="1031" y="165"/>
                                  <a:pt x="1025" y="160"/>
                                  <a:pt x="1020" y="153"/>
                                </a:cubicBezTo>
                                <a:lnTo>
                                  <a:pt x="1020" y="171"/>
                                </a:lnTo>
                                <a:lnTo>
                                  <a:pt x="989" y="171"/>
                                </a:lnTo>
                                <a:close/>
                                <a:moveTo>
                                  <a:pt x="1022" y="106"/>
                                </a:moveTo>
                                <a:cubicBezTo>
                                  <a:pt x="1022" y="119"/>
                                  <a:pt x="1024" y="129"/>
                                  <a:pt x="1028" y="135"/>
                                </a:cubicBezTo>
                                <a:cubicBezTo>
                                  <a:pt x="1034" y="144"/>
                                  <a:pt x="1041" y="148"/>
                                  <a:pt x="1051" y="148"/>
                                </a:cubicBezTo>
                                <a:cubicBezTo>
                                  <a:pt x="1058" y="148"/>
                                  <a:pt x="1064" y="145"/>
                                  <a:pt x="1069" y="139"/>
                                </a:cubicBezTo>
                                <a:cubicBezTo>
                                  <a:pt x="1074" y="133"/>
                                  <a:pt x="1077" y="123"/>
                                  <a:pt x="1077" y="109"/>
                                </a:cubicBezTo>
                                <a:cubicBezTo>
                                  <a:pt x="1077" y="95"/>
                                  <a:pt x="1074" y="85"/>
                                  <a:pt x="1069" y="79"/>
                                </a:cubicBezTo>
                                <a:cubicBezTo>
                                  <a:pt x="1064" y="72"/>
                                  <a:pt x="1057" y="69"/>
                                  <a:pt x="1049" y="69"/>
                                </a:cubicBezTo>
                                <a:cubicBezTo>
                                  <a:pt x="1041" y="69"/>
                                  <a:pt x="1035" y="72"/>
                                  <a:pt x="1030" y="78"/>
                                </a:cubicBezTo>
                                <a:cubicBezTo>
                                  <a:pt x="1024" y="84"/>
                                  <a:pt x="1022" y="94"/>
                                  <a:pt x="1022" y="106"/>
                                </a:cubicBezTo>
                                <a:close/>
                                <a:moveTo>
                                  <a:pt x="1207" y="132"/>
                                </a:moveTo>
                                <a:lnTo>
                                  <a:pt x="1239" y="137"/>
                                </a:lnTo>
                                <a:cubicBezTo>
                                  <a:pt x="1235" y="149"/>
                                  <a:pt x="1228" y="158"/>
                                  <a:pt x="1219" y="165"/>
                                </a:cubicBezTo>
                                <a:cubicBezTo>
                                  <a:pt x="1210" y="171"/>
                                  <a:pt x="1199" y="174"/>
                                  <a:pt x="1185" y="174"/>
                                </a:cubicBezTo>
                                <a:cubicBezTo>
                                  <a:pt x="1164" y="174"/>
                                  <a:pt x="1148" y="167"/>
                                  <a:pt x="1137" y="153"/>
                                </a:cubicBezTo>
                                <a:cubicBezTo>
                                  <a:pt x="1129" y="141"/>
                                  <a:pt x="1125" y="127"/>
                                  <a:pt x="1125" y="110"/>
                                </a:cubicBezTo>
                                <a:cubicBezTo>
                                  <a:pt x="1125" y="89"/>
                                  <a:pt x="1130" y="73"/>
                                  <a:pt x="1141" y="62"/>
                                </a:cubicBezTo>
                                <a:cubicBezTo>
                                  <a:pt x="1152" y="50"/>
                                  <a:pt x="1166" y="44"/>
                                  <a:pt x="1182" y="44"/>
                                </a:cubicBezTo>
                                <a:cubicBezTo>
                                  <a:pt x="1201" y="44"/>
                                  <a:pt x="1215" y="50"/>
                                  <a:pt x="1226" y="62"/>
                                </a:cubicBezTo>
                                <a:cubicBezTo>
                                  <a:pt x="1236" y="75"/>
                                  <a:pt x="1242" y="93"/>
                                  <a:pt x="1241" y="119"/>
                                </a:cubicBezTo>
                                <a:lnTo>
                                  <a:pt x="1159" y="119"/>
                                </a:lnTo>
                                <a:cubicBezTo>
                                  <a:pt x="1159" y="128"/>
                                  <a:pt x="1162" y="136"/>
                                  <a:pt x="1167" y="141"/>
                                </a:cubicBezTo>
                                <a:cubicBezTo>
                                  <a:pt x="1172" y="147"/>
                                  <a:pt x="1178" y="150"/>
                                  <a:pt x="1186" y="150"/>
                                </a:cubicBezTo>
                                <a:cubicBezTo>
                                  <a:pt x="1191" y="150"/>
                                  <a:pt x="1195" y="148"/>
                                  <a:pt x="1199" y="145"/>
                                </a:cubicBezTo>
                                <a:cubicBezTo>
                                  <a:pt x="1202" y="142"/>
                                  <a:pt x="1205" y="138"/>
                                  <a:pt x="1207" y="132"/>
                                </a:cubicBezTo>
                                <a:close/>
                                <a:moveTo>
                                  <a:pt x="1209" y="98"/>
                                </a:moveTo>
                                <a:cubicBezTo>
                                  <a:pt x="1208" y="89"/>
                                  <a:pt x="1206" y="82"/>
                                  <a:pt x="1201" y="77"/>
                                </a:cubicBezTo>
                                <a:cubicBezTo>
                                  <a:pt x="1196" y="72"/>
                                  <a:pt x="1191" y="69"/>
                                  <a:pt x="1184" y="69"/>
                                </a:cubicBezTo>
                                <a:cubicBezTo>
                                  <a:pt x="1177" y="69"/>
                                  <a:pt x="1171" y="72"/>
                                  <a:pt x="1166" y="77"/>
                                </a:cubicBezTo>
                                <a:cubicBezTo>
                                  <a:pt x="1161" y="82"/>
                                  <a:pt x="1159" y="89"/>
                                  <a:pt x="1159" y="98"/>
                                </a:cubicBezTo>
                                <a:lnTo>
                                  <a:pt x="1209" y="98"/>
                                </a:lnTo>
                                <a:close/>
                                <a:moveTo>
                                  <a:pt x="1310" y="171"/>
                                </a:moveTo>
                                <a:lnTo>
                                  <a:pt x="1277" y="171"/>
                                </a:lnTo>
                                <a:lnTo>
                                  <a:pt x="1277" y="47"/>
                                </a:lnTo>
                                <a:lnTo>
                                  <a:pt x="1308" y="47"/>
                                </a:lnTo>
                                <a:lnTo>
                                  <a:pt x="1308" y="65"/>
                                </a:lnTo>
                                <a:cubicBezTo>
                                  <a:pt x="1313" y="56"/>
                                  <a:pt x="1318" y="51"/>
                                  <a:pt x="1322" y="48"/>
                                </a:cubicBezTo>
                                <a:cubicBezTo>
                                  <a:pt x="1326" y="45"/>
                                  <a:pt x="1331" y="44"/>
                                  <a:pt x="1336" y="44"/>
                                </a:cubicBezTo>
                                <a:cubicBezTo>
                                  <a:pt x="1344" y="44"/>
                                  <a:pt x="1351" y="46"/>
                                  <a:pt x="1358" y="50"/>
                                </a:cubicBezTo>
                                <a:lnTo>
                                  <a:pt x="1348" y="79"/>
                                </a:lnTo>
                                <a:cubicBezTo>
                                  <a:pt x="1342" y="75"/>
                                  <a:pt x="1337" y="74"/>
                                  <a:pt x="1332" y="74"/>
                                </a:cubicBezTo>
                                <a:cubicBezTo>
                                  <a:pt x="1327" y="74"/>
                                  <a:pt x="1323" y="75"/>
                                  <a:pt x="1320" y="77"/>
                                </a:cubicBezTo>
                                <a:cubicBezTo>
                                  <a:pt x="1317" y="80"/>
                                  <a:pt x="1315" y="85"/>
                                  <a:pt x="1313" y="91"/>
                                </a:cubicBezTo>
                                <a:cubicBezTo>
                                  <a:pt x="1311" y="98"/>
                                  <a:pt x="1310" y="112"/>
                                  <a:pt x="1310" y="133"/>
                                </a:cubicBezTo>
                                <a:lnTo>
                                  <a:pt x="1310" y="1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3680" y="4147920"/>
                            <a:ext cx="9540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29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164" y="31"/>
                                </a:moveTo>
                                <a:lnTo>
                                  <a:pt x="149" y="32"/>
                                </a:lnTo>
                                <a:cubicBezTo>
                                  <a:pt x="148" y="26"/>
                                  <a:pt x="146" y="22"/>
                                  <a:pt x="143" y="19"/>
                                </a:cubicBezTo>
                                <a:cubicBezTo>
                                  <a:pt x="139" y="15"/>
                                  <a:pt x="134" y="13"/>
                                  <a:pt x="128" y="13"/>
                                </a:cubicBezTo>
                                <a:cubicBezTo>
                                  <a:pt x="123" y="13"/>
                                  <a:pt x="118" y="14"/>
                                  <a:pt x="115" y="17"/>
                                </a:cubicBezTo>
                                <a:cubicBezTo>
                                  <a:pt x="110" y="20"/>
                                  <a:pt x="106" y="26"/>
                                  <a:pt x="103" y="32"/>
                                </a:cubicBezTo>
                                <a:cubicBezTo>
                                  <a:pt x="100" y="39"/>
                                  <a:pt x="99" y="49"/>
                                  <a:pt x="99" y="61"/>
                                </a:cubicBezTo>
                                <a:cubicBezTo>
                                  <a:pt x="102" y="56"/>
                                  <a:pt x="107" y="52"/>
                                  <a:pt x="112" y="49"/>
                                </a:cubicBezTo>
                                <a:cubicBezTo>
                                  <a:pt x="118" y="46"/>
                                  <a:pt x="123" y="45"/>
                                  <a:pt x="129" y="45"/>
                                </a:cubicBezTo>
                                <a:cubicBezTo>
                                  <a:pt x="140" y="45"/>
                                  <a:pt x="148" y="49"/>
                                  <a:pt x="156" y="56"/>
                                </a:cubicBezTo>
                                <a:cubicBezTo>
                                  <a:pt x="163" y="64"/>
                                  <a:pt x="166" y="73"/>
                                  <a:pt x="166" y="85"/>
                                </a:cubicBezTo>
                                <a:cubicBezTo>
                                  <a:pt x="166" y="93"/>
                                  <a:pt x="165" y="101"/>
                                  <a:pt x="161" y="108"/>
                                </a:cubicBezTo>
                                <a:cubicBezTo>
                                  <a:pt x="158" y="114"/>
                                  <a:pt x="153" y="120"/>
                                  <a:pt x="147" y="123"/>
                                </a:cubicBezTo>
                                <a:cubicBezTo>
                                  <a:pt x="141" y="127"/>
                                  <a:pt x="135" y="129"/>
                                  <a:pt x="127" y="129"/>
                                </a:cubicBezTo>
                                <a:cubicBezTo>
                                  <a:pt x="114" y="129"/>
                                  <a:pt x="104" y="124"/>
                                  <a:pt x="95" y="114"/>
                                </a:cubicBezTo>
                                <a:cubicBezTo>
                                  <a:pt x="87" y="105"/>
                                  <a:pt x="83" y="89"/>
                                  <a:pt x="83" y="67"/>
                                </a:cubicBezTo>
                                <a:cubicBezTo>
                                  <a:pt x="83" y="43"/>
                                  <a:pt x="88" y="25"/>
                                  <a:pt x="97" y="14"/>
                                </a:cubicBezTo>
                                <a:cubicBezTo>
                                  <a:pt x="105" y="5"/>
                                  <a:pt x="115" y="0"/>
                                  <a:pt x="128" y="0"/>
                                </a:cubicBezTo>
                                <a:cubicBezTo>
                                  <a:pt x="138" y="0"/>
                                  <a:pt x="147" y="3"/>
                                  <a:pt x="153" y="8"/>
                                </a:cubicBezTo>
                                <a:cubicBezTo>
                                  <a:pt x="159" y="14"/>
                                  <a:pt x="163" y="22"/>
                                  <a:pt x="164" y="31"/>
                                </a:cubicBezTo>
                                <a:close/>
                                <a:moveTo>
                                  <a:pt x="101" y="86"/>
                                </a:moveTo>
                                <a:cubicBezTo>
                                  <a:pt x="101" y="91"/>
                                  <a:pt x="102" y="96"/>
                                  <a:pt x="105" y="101"/>
                                </a:cubicBezTo>
                                <a:cubicBezTo>
                                  <a:pt x="107" y="106"/>
                                  <a:pt x="110" y="110"/>
                                  <a:pt x="114" y="112"/>
                                </a:cubicBezTo>
                                <a:cubicBezTo>
                                  <a:pt x="118" y="115"/>
                                  <a:pt x="122" y="116"/>
                                  <a:pt x="127" y="116"/>
                                </a:cubicBezTo>
                                <a:cubicBezTo>
                                  <a:pt x="133" y="116"/>
                                  <a:pt x="139" y="113"/>
                                  <a:pt x="144" y="108"/>
                                </a:cubicBezTo>
                                <a:cubicBezTo>
                                  <a:pt x="148" y="103"/>
                                  <a:pt x="151" y="95"/>
                                  <a:pt x="151" y="86"/>
                                </a:cubicBezTo>
                                <a:cubicBezTo>
                                  <a:pt x="151" y="78"/>
                                  <a:pt x="148" y="71"/>
                                  <a:pt x="144" y="66"/>
                                </a:cubicBezTo>
                                <a:cubicBezTo>
                                  <a:pt x="139" y="61"/>
                                  <a:pt x="133" y="58"/>
                                  <a:pt x="126" y="58"/>
                                </a:cubicBezTo>
                                <a:cubicBezTo>
                                  <a:pt x="119" y="58"/>
                                  <a:pt x="113" y="61"/>
                                  <a:pt x="108" y="66"/>
                                </a:cubicBezTo>
                                <a:cubicBezTo>
                                  <a:pt x="104" y="71"/>
                                  <a:pt x="101" y="78"/>
                                  <a:pt x="101" y="8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4880" y="4147920"/>
                            <a:ext cx="9648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129">
                                <a:moveTo>
                                  <a:pt x="46" y="126"/>
                                </a:moveTo>
                                <a:lnTo>
                                  <a:pt x="30" y="126"/>
                                </a:lnTo>
                                <a:lnTo>
                                  <a:pt x="30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4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8" y="27"/>
                                  <a:pt x="16" y="23"/>
                                  <a:pt x="22" y="17"/>
                                </a:cubicBezTo>
                                <a:cubicBezTo>
                                  <a:pt x="29" y="11"/>
                                  <a:pt x="33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84" y="93"/>
                                </a:moveTo>
                                <a:lnTo>
                                  <a:pt x="100" y="92"/>
                                </a:lnTo>
                                <a:cubicBezTo>
                                  <a:pt x="101" y="100"/>
                                  <a:pt x="104" y="106"/>
                                  <a:pt x="108" y="110"/>
                                </a:cubicBezTo>
                                <a:cubicBezTo>
                                  <a:pt x="113" y="114"/>
                                  <a:pt x="118" y="116"/>
                                  <a:pt x="124" y="116"/>
                                </a:cubicBezTo>
                                <a:cubicBezTo>
                                  <a:pt x="132" y="116"/>
                                  <a:pt x="138" y="113"/>
                                  <a:pt x="143" y="107"/>
                                </a:cubicBezTo>
                                <a:cubicBezTo>
                                  <a:pt x="148" y="102"/>
                                  <a:pt x="151" y="94"/>
                                  <a:pt x="151" y="85"/>
                                </a:cubicBezTo>
                                <a:cubicBezTo>
                                  <a:pt x="151" y="76"/>
                                  <a:pt x="148" y="69"/>
                                  <a:pt x="143" y="64"/>
                                </a:cubicBezTo>
                                <a:cubicBezTo>
                                  <a:pt x="138" y="59"/>
                                  <a:pt x="132" y="57"/>
                                  <a:pt x="124" y="57"/>
                                </a:cubicBezTo>
                                <a:cubicBezTo>
                                  <a:pt x="119" y="57"/>
                                  <a:pt x="114" y="58"/>
                                  <a:pt x="110" y="60"/>
                                </a:cubicBezTo>
                                <a:cubicBezTo>
                                  <a:pt x="106" y="62"/>
                                  <a:pt x="103" y="65"/>
                                  <a:pt x="101" y="69"/>
                                </a:cubicBezTo>
                                <a:lnTo>
                                  <a:pt x="86" y="67"/>
                                </a:lnTo>
                                <a:lnTo>
                                  <a:pt x="99" y="2"/>
                                </a:lnTo>
                                <a:lnTo>
                                  <a:pt x="161" y="2"/>
                                </a:lnTo>
                                <a:lnTo>
                                  <a:pt x="161" y="17"/>
                                </a:lnTo>
                                <a:lnTo>
                                  <a:pt x="111" y="17"/>
                                </a:lnTo>
                                <a:lnTo>
                                  <a:pt x="104" y="51"/>
                                </a:lnTo>
                                <a:cubicBezTo>
                                  <a:pt x="112" y="46"/>
                                  <a:pt x="120" y="43"/>
                                  <a:pt x="128" y="43"/>
                                </a:cubicBezTo>
                                <a:cubicBezTo>
                                  <a:pt x="139" y="43"/>
                                  <a:pt x="148" y="47"/>
                                  <a:pt x="156" y="54"/>
                                </a:cubicBezTo>
                                <a:cubicBezTo>
                                  <a:pt x="163" y="62"/>
                                  <a:pt x="167" y="72"/>
                                  <a:pt x="167" y="84"/>
                                </a:cubicBezTo>
                                <a:cubicBezTo>
                                  <a:pt x="167" y="95"/>
                                  <a:pt x="164" y="105"/>
                                  <a:pt x="157" y="113"/>
                                </a:cubicBezTo>
                                <a:cubicBezTo>
                                  <a:pt x="149" y="124"/>
                                  <a:pt x="138" y="129"/>
                                  <a:pt x="124" y="129"/>
                                </a:cubicBezTo>
                                <a:cubicBezTo>
                                  <a:pt x="113" y="129"/>
                                  <a:pt x="103" y="126"/>
                                  <a:pt x="96" y="119"/>
                                </a:cubicBezTo>
                                <a:cubicBezTo>
                                  <a:pt x="89" y="113"/>
                                  <a:pt x="85" y="104"/>
                                  <a:pt x="84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6080" y="4147920"/>
                            <a:ext cx="954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26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134" y="126"/>
                                </a:moveTo>
                                <a:lnTo>
                                  <a:pt x="134" y="96"/>
                                </a:lnTo>
                                <a:lnTo>
                                  <a:pt x="79" y="96"/>
                                </a:lnTo>
                                <a:lnTo>
                                  <a:pt x="79" y="82"/>
                                </a:lnTo>
                                <a:lnTo>
                                  <a:pt x="137" y="0"/>
                                </a:lnTo>
                                <a:lnTo>
                                  <a:pt x="149" y="0"/>
                                </a:lnTo>
                                <a:lnTo>
                                  <a:pt x="149" y="82"/>
                                </a:lnTo>
                                <a:lnTo>
                                  <a:pt x="166" y="82"/>
                                </a:lnTo>
                                <a:lnTo>
                                  <a:pt x="166" y="96"/>
                                </a:lnTo>
                                <a:lnTo>
                                  <a:pt x="149" y="96"/>
                                </a:lnTo>
                                <a:lnTo>
                                  <a:pt x="149" y="126"/>
                                </a:lnTo>
                                <a:lnTo>
                                  <a:pt x="134" y="126"/>
                                </a:lnTo>
                                <a:close/>
                                <a:moveTo>
                                  <a:pt x="134" y="82"/>
                                </a:moveTo>
                                <a:lnTo>
                                  <a:pt x="134" y="25"/>
                                </a:lnTo>
                                <a:lnTo>
                                  <a:pt x="94" y="82"/>
                                </a:lnTo>
                                <a:lnTo>
                                  <a:pt x="134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7640" y="4147920"/>
                            <a:ext cx="9576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129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8" y="27"/>
                                  <a:pt x="16" y="23"/>
                                  <a:pt x="22" y="17"/>
                                </a:cubicBezTo>
                                <a:cubicBezTo>
                                  <a:pt x="29" y="11"/>
                                  <a:pt x="33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84" y="93"/>
                                </a:moveTo>
                                <a:lnTo>
                                  <a:pt x="99" y="91"/>
                                </a:lnTo>
                                <a:cubicBezTo>
                                  <a:pt x="101" y="100"/>
                                  <a:pt x="104" y="106"/>
                                  <a:pt x="108" y="110"/>
                                </a:cubicBezTo>
                                <a:cubicBezTo>
                                  <a:pt x="113" y="114"/>
                                  <a:pt x="118" y="116"/>
                                  <a:pt x="124" y="116"/>
                                </a:cubicBezTo>
                                <a:cubicBezTo>
                                  <a:pt x="131" y="116"/>
                                  <a:pt x="138" y="113"/>
                                  <a:pt x="143" y="108"/>
                                </a:cubicBezTo>
                                <a:cubicBezTo>
                                  <a:pt x="148" y="103"/>
                                  <a:pt x="150" y="97"/>
                                  <a:pt x="150" y="90"/>
                                </a:cubicBezTo>
                                <a:cubicBezTo>
                                  <a:pt x="150" y="83"/>
                                  <a:pt x="148" y="77"/>
                                  <a:pt x="143" y="72"/>
                                </a:cubicBezTo>
                                <a:cubicBezTo>
                                  <a:pt x="138" y="68"/>
                                  <a:pt x="132" y="65"/>
                                  <a:pt x="125" y="65"/>
                                </a:cubicBezTo>
                                <a:cubicBezTo>
                                  <a:pt x="122" y="65"/>
                                  <a:pt x="119" y="66"/>
                                  <a:pt x="115" y="67"/>
                                </a:cubicBezTo>
                                <a:lnTo>
                                  <a:pt x="116" y="53"/>
                                </a:lnTo>
                                <a:cubicBezTo>
                                  <a:pt x="117" y="53"/>
                                  <a:pt x="118" y="53"/>
                                  <a:pt x="119" y="53"/>
                                </a:cubicBezTo>
                                <a:cubicBezTo>
                                  <a:pt x="125" y="53"/>
                                  <a:pt x="131" y="52"/>
                                  <a:pt x="136" y="48"/>
                                </a:cubicBezTo>
                                <a:cubicBezTo>
                                  <a:pt x="142" y="45"/>
                                  <a:pt x="144" y="40"/>
                                  <a:pt x="144" y="32"/>
                                </a:cubicBezTo>
                                <a:cubicBezTo>
                                  <a:pt x="144" y="27"/>
                                  <a:pt x="142" y="22"/>
                                  <a:pt x="139" y="18"/>
                                </a:cubicBezTo>
                                <a:cubicBezTo>
                                  <a:pt x="135" y="15"/>
                                  <a:pt x="130" y="13"/>
                                  <a:pt x="124" y="13"/>
                                </a:cubicBezTo>
                                <a:cubicBezTo>
                                  <a:pt x="118" y="13"/>
                                  <a:pt x="113" y="15"/>
                                  <a:pt x="109" y="18"/>
                                </a:cubicBezTo>
                                <a:cubicBezTo>
                                  <a:pt x="105" y="22"/>
                                  <a:pt x="102" y="28"/>
                                  <a:pt x="101" y="35"/>
                                </a:cubicBezTo>
                                <a:lnTo>
                                  <a:pt x="86" y="33"/>
                                </a:lnTo>
                                <a:cubicBezTo>
                                  <a:pt x="87" y="22"/>
                                  <a:pt x="92" y="14"/>
                                  <a:pt x="98" y="8"/>
                                </a:cubicBezTo>
                                <a:cubicBezTo>
                                  <a:pt x="105" y="3"/>
                                  <a:pt x="113" y="0"/>
                                  <a:pt x="123" y="0"/>
                                </a:cubicBezTo>
                                <a:cubicBezTo>
                                  <a:pt x="130" y="0"/>
                                  <a:pt x="137" y="1"/>
                                  <a:pt x="142" y="4"/>
                                </a:cubicBezTo>
                                <a:cubicBezTo>
                                  <a:pt x="148" y="7"/>
                                  <a:pt x="153" y="11"/>
                                  <a:pt x="156" y="16"/>
                                </a:cubicBezTo>
                                <a:cubicBezTo>
                                  <a:pt x="159" y="22"/>
                                  <a:pt x="160" y="27"/>
                                  <a:pt x="160" y="33"/>
                                </a:cubicBezTo>
                                <a:cubicBezTo>
                                  <a:pt x="160" y="38"/>
                                  <a:pt x="159" y="43"/>
                                  <a:pt x="156" y="48"/>
                                </a:cubicBezTo>
                                <a:cubicBezTo>
                                  <a:pt x="153" y="52"/>
                                  <a:pt x="149" y="56"/>
                                  <a:pt x="143" y="58"/>
                                </a:cubicBezTo>
                                <a:cubicBezTo>
                                  <a:pt x="150" y="60"/>
                                  <a:pt x="156" y="63"/>
                                  <a:pt x="160" y="69"/>
                                </a:cubicBezTo>
                                <a:cubicBezTo>
                                  <a:pt x="164" y="74"/>
                                  <a:pt x="167" y="81"/>
                                  <a:pt x="167" y="89"/>
                                </a:cubicBezTo>
                                <a:cubicBezTo>
                                  <a:pt x="167" y="100"/>
                                  <a:pt x="163" y="110"/>
                                  <a:pt x="154" y="117"/>
                                </a:cubicBezTo>
                                <a:cubicBezTo>
                                  <a:pt x="146" y="125"/>
                                  <a:pt x="136" y="129"/>
                                  <a:pt x="124" y="129"/>
                                </a:cubicBezTo>
                                <a:cubicBezTo>
                                  <a:pt x="113" y="129"/>
                                  <a:pt x="104" y="125"/>
                                  <a:pt x="96" y="119"/>
                                </a:cubicBezTo>
                                <a:cubicBezTo>
                                  <a:pt x="89" y="112"/>
                                  <a:pt x="85" y="104"/>
                                  <a:pt x="84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8840" y="4147920"/>
                            <a:ext cx="954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26">
                                <a:moveTo>
                                  <a:pt x="47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3" y="35"/>
                                  <a:pt x="17" y="39"/>
                                </a:cubicBezTo>
                                <a:cubicBezTo>
                                  <a:pt x="11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7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7" y="0"/>
                                </a:cubicBezTo>
                                <a:lnTo>
                                  <a:pt x="47" y="0"/>
                                </a:lnTo>
                                <a:lnTo>
                                  <a:pt x="47" y="126"/>
                                </a:lnTo>
                                <a:close/>
                                <a:moveTo>
                                  <a:pt x="166" y="112"/>
                                </a:moveTo>
                                <a:lnTo>
                                  <a:pt x="166" y="126"/>
                                </a:lnTo>
                                <a:lnTo>
                                  <a:pt x="82" y="126"/>
                                </a:lnTo>
                                <a:cubicBezTo>
                                  <a:pt x="82" y="123"/>
                                  <a:pt x="83" y="119"/>
                                  <a:pt x="84" y="116"/>
                                </a:cubicBezTo>
                                <a:cubicBezTo>
                                  <a:pt x="86" y="110"/>
                                  <a:pt x="90" y="104"/>
                                  <a:pt x="94" y="99"/>
                                </a:cubicBezTo>
                                <a:cubicBezTo>
                                  <a:pt x="99" y="93"/>
                                  <a:pt x="106" y="87"/>
                                  <a:pt x="115" y="80"/>
                                </a:cubicBezTo>
                                <a:cubicBezTo>
                                  <a:pt x="128" y="69"/>
                                  <a:pt x="138" y="60"/>
                                  <a:pt x="142" y="53"/>
                                </a:cubicBezTo>
                                <a:cubicBezTo>
                                  <a:pt x="147" y="47"/>
                                  <a:pt x="150" y="41"/>
                                  <a:pt x="150" y="35"/>
                                </a:cubicBezTo>
                                <a:cubicBezTo>
                                  <a:pt x="150" y="29"/>
                                  <a:pt x="147" y="23"/>
                                  <a:pt x="143" y="19"/>
                                </a:cubicBezTo>
                                <a:cubicBezTo>
                                  <a:pt x="139" y="15"/>
                                  <a:pt x="133" y="13"/>
                                  <a:pt x="126" y="13"/>
                                </a:cubicBezTo>
                                <a:cubicBezTo>
                                  <a:pt x="119" y="13"/>
                                  <a:pt x="113" y="15"/>
                                  <a:pt x="108" y="19"/>
                                </a:cubicBezTo>
                                <a:cubicBezTo>
                                  <a:pt x="104" y="24"/>
                                  <a:pt x="101" y="30"/>
                                  <a:pt x="101" y="38"/>
                                </a:cubicBezTo>
                                <a:lnTo>
                                  <a:pt x="85" y="36"/>
                                </a:lnTo>
                                <a:cubicBezTo>
                                  <a:pt x="87" y="25"/>
                                  <a:pt x="91" y="16"/>
                                  <a:pt x="98" y="9"/>
                                </a:cubicBezTo>
                                <a:cubicBezTo>
                                  <a:pt x="105" y="3"/>
                                  <a:pt x="114" y="0"/>
                                  <a:pt x="126" y="0"/>
                                </a:cubicBezTo>
                                <a:cubicBezTo>
                                  <a:pt x="138" y="0"/>
                                  <a:pt x="148" y="3"/>
                                  <a:pt x="155" y="10"/>
                                </a:cubicBezTo>
                                <a:cubicBezTo>
                                  <a:pt x="162" y="17"/>
                                  <a:pt x="166" y="25"/>
                                  <a:pt x="166" y="35"/>
                                </a:cubicBezTo>
                                <a:cubicBezTo>
                                  <a:pt x="166" y="40"/>
                                  <a:pt x="165" y="45"/>
                                  <a:pt x="163" y="50"/>
                                </a:cubicBezTo>
                                <a:cubicBezTo>
                                  <a:pt x="160" y="55"/>
                                  <a:pt x="157" y="60"/>
                                  <a:pt x="152" y="65"/>
                                </a:cubicBezTo>
                                <a:cubicBezTo>
                                  <a:pt x="148" y="71"/>
                                  <a:pt x="140" y="78"/>
                                  <a:pt x="128" y="87"/>
                                </a:cubicBezTo>
                                <a:cubicBezTo>
                                  <a:pt x="119" y="95"/>
                                  <a:pt x="113" y="100"/>
                                  <a:pt x="111" y="103"/>
                                </a:cubicBezTo>
                                <a:cubicBezTo>
                                  <a:pt x="108" y="106"/>
                                  <a:pt x="106" y="109"/>
                                  <a:pt x="104" y="112"/>
                                </a:cubicBezTo>
                                <a:lnTo>
                                  <a:pt x="166" y="1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040" y="4147920"/>
                            <a:ext cx="8208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" h="126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142" y="126"/>
                                </a:moveTo>
                                <a:lnTo>
                                  <a:pt x="127" y="126"/>
                                </a:lnTo>
                                <a:lnTo>
                                  <a:pt x="127" y="28"/>
                                </a:lnTo>
                                <a:cubicBezTo>
                                  <a:pt x="123" y="31"/>
                                  <a:pt x="118" y="35"/>
                                  <a:pt x="112" y="39"/>
                                </a:cubicBezTo>
                                <a:cubicBezTo>
                                  <a:pt x="106" y="42"/>
                                  <a:pt x="101" y="45"/>
                                  <a:pt x="96" y="46"/>
                                </a:cubicBezTo>
                                <a:lnTo>
                                  <a:pt x="96" y="31"/>
                                </a:lnTo>
                                <a:cubicBezTo>
                                  <a:pt x="105" y="27"/>
                                  <a:pt x="112" y="23"/>
                                  <a:pt x="119" y="17"/>
                                </a:cubicBezTo>
                                <a:cubicBezTo>
                                  <a:pt x="125" y="11"/>
                                  <a:pt x="130" y="5"/>
                                  <a:pt x="132" y="0"/>
                                </a:cubicBezTo>
                                <a:lnTo>
                                  <a:pt x="142" y="0"/>
                                </a:lnTo>
                                <a:lnTo>
                                  <a:pt x="142" y="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1600" y="4147920"/>
                            <a:ext cx="9540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29">
                                <a:moveTo>
                                  <a:pt x="46" y="126"/>
                                </a:moveTo>
                                <a:lnTo>
                                  <a:pt x="30" y="126"/>
                                </a:lnTo>
                                <a:lnTo>
                                  <a:pt x="30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4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8" y="27"/>
                                  <a:pt x="16" y="23"/>
                                  <a:pt x="22" y="17"/>
                                </a:cubicBezTo>
                                <a:cubicBezTo>
                                  <a:pt x="29" y="11"/>
                                  <a:pt x="33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  <a:moveTo>
                                  <a:pt x="84" y="64"/>
                                </a:moveTo>
                                <a:cubicBezTo>
                                  <a:pt x="84" y="49"/>
                                  <a:pt x="85" y="37"/>
                                  <a:pt x="88" y="28"/>
                                </a:cubicBezTo>
                                <a:cubicBezTo>
                                  <a:pt x="91" y="19"/>
                                  <a:pt x="96" y="12"/>
                                  <a:pt x="102" y="7"/>
                                </a:cubicBezTo>
                                <a:cubicBezTo>
                                  <a:pt x="108" y="2"/>
                                  <a:pt x="116" y="0"/>
                                  <a:pt x="125" y="0"/>
                                </a:cubicBezTo>
                                <a:cubicBezTo>
                                  <a:pt x="132" y="0"/>
                                  <a:pt x="137" y="1"/>
                                  <a:pt x="142" y="4"/>
                                </a:cubicBezTo>
                                <a:cubicBezTo>
                                  <a:pt x="148" y="7"/>
                                  <a:pt x="152" y="11"/>
                                  <a:pt x="155" y="16"/>
                                </a:cubicBezTo>
                                <a:cubicBezTo>
                                  <a:pt x="158" y="21"/>
                                  <a:pt x="161" y="27"/>
                                  <a:pt x="163" y="35"/>
                                </a:cubicBezTo>
                                <a:cubicBezTo>
                                  <a:pt x="165" y="42"/>
                                  <a:pt x="166" y="52"/>
                                  <a:pt x="166" y="64"/>
                                </a:cubicBezTo>
                                <a:cubicBezTo>
                                  <a:pt x="166" y="79"/>
                                  <a:pt x="164" y="91"/>
                                  <a:pt x="161" y="100"/>
                                </a:cubicBezTo>
                                <a:cubicBezTo>
                                  <a:pt x="158" y="109"/>
                                  <a:pt x="154" y="116"/>
                                  <a:pt x="148" y="121"/>
                                </a:cubicBezTo>
                                <a:cubicBezTo>
                                  <a:pt x="142" y="126"/>
                                  <a:pt x="134" y="129"/>
                                  <a:pt x="125" y="129"/>
                                </a:cubicBezTo>
                                <a:cubicBezTo>
                                  <a:pt x="113" y="129"/>
                                  <a:pt x="103" y="124"/>
                                  <a:pt x="96" y="115"/>
                                </a:cubicBezTo>
                                <a:cubicBezTo>
                                  <a:pt x="88" y="105"/>
                                  <a:pt x="84" y="88"/>
                                  <a:pt x="84" y="64"/>
                                </a:cubicBezTo>
                                <a:close/>
                                <a:moveTo>
                                  <a:pt x="100" y="64"/>
                                </a:moveTo>
                                <a:cubicBezTo>
                                  <a:pt x="100" y="85"/>
                                  <a:pt x="102" y="99"/>
                                  <a:pt x="107" y="106"/>
                                </a:cubicBezTo>
                                <a:cubicBezTo>
                                  <a:pt x="112" y="113"/>
                                  <a:pt x="118" y="116"/>
                                  <a:pt x="125" y="116"/>
                                </a:cubicBezTo>
                                <a:cubicBezTo>
                                  <a:pt x="132" y="116"/>
                                  <a:pt x="138" y="113"/>
                                  <a:pt x="143" y="106"/>
                                </a:cubicBezTo>
                                <a:cubicBezTo>
                                  <a:pt x="147" y="99"/>
                                  <a:pt x="150" y="85"/>
                                  <a:pt x="150" y="64"/>
                                </a:cubicBezTo>
                                <a:cubicBezTo>
                                  <a:pt x="150" y="44"/>
                                  <a:pt x="147" y="30"/>
                                  <a:pt x="143" y="23"/>
                                </a:cubicBezTo>
                                <a:cubicBezTo>
                                  <a:pt x="138" y="16"/>
                                  <a:pt x="132" y="13"/>
                                  <a:pt x="125" y="13"/>
                                </a:cubicBezTo>
                                <a:cubicBezTo>
                                  <a:pt x="117" y="13"/>
                                  <a:pt x="112" y="16"/>
                                  <a:pt x="108" y="22"/>
                                </a:cubicBezTo>
                                <a:cubicBezTo>
                                  <a:pt x="102" y="29"/>
                                  <a:pt x="100" y="44"/>
                                  <a:pt x="100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2960" y="4147920"/>
                            <a:ext cx="4824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" h="129">
                                <a:moveTo>
                                  <a:pt x="3" y="97"/>
                                </a:moveTo>
                                <a:lnTo>
                                  <a:pt x="17" y="96"/>
                                </a:lnTo>
                                <a:cubicBezTo>
                                  <a:pt x="19" y="103"/>
                                  <a:pt x="21" y="108"/>
                                  <a:pt x="25" y="111"/>
                                </a:cubicBezTo>
                                <a:cubicBezTo>
                                  <a:pt x="28" y="114"/>
                                  <a:pt x="33" y="116"/>
                                  <a:pt x="38" y="116"/>
                                </a:cubicBezTo>
                                <a:cubicBezTo>
                                  <a:pt x="43" y="116"/>
                                  <a:pt x="47" y="115"/>
                                  <a:pt x="51" y="113"/>
                                </a:cubicBezTo>
                                <a:cubicBezTo>
                                  <a:pt x="54" y="111"/>
                                  <a:pt x="57" y="108"/>
                                  <a:pt x="60" y="104"/>
                                </a:cubicBezTo>
                                <a:cubicBezTo>
                                  <a:pt x="62" y="100"/>
                                  <a:pt x="64" y="95"/>
                                  <a:pt x="65" y="89"/>
                                </a:cubicBezTo>
                                <a:cubicBezTo>
                                  <a:pt x="67" y="83"/>
                                  <a:pt x="68" y="77"/>
                                  <a:pt x="68" y="70"/>
                                </a:cubicBezTo>
                                <a:cubicBezTo>
                                  <a:pt x="68" y="70"/>
                                  <a:pt x="68" y="69"/>
                                  <a:pt x="68" y="67"/>
                                </a:cubicBezTo>
                                <a:cubicBezTo>
                                  <a:pt x="65" y="72"/>
                                  <a:pt x="60" y="76"/>
                                  <a:pt x="55" y="79"/>
                                </a:cubicBezTo>
                                <a:cubicBezTo>
                                  <a:pt x="50" y="82"/>
                                  <a:pt x="44" y="84"/>
                                  <a:pt x="37" y="84"/>
                                </a:cubicBezTo>
                                <a:cubicBezTo>
                                  <a:pt x="27" y="84"/>
                                  <a:pt x="18" y="80"/>
                                  <a:pt x="11" y="72"/>
                                </a:cubicBezTo>
                                <a:cubicBezTo>
                                  <a:pt x="4" y="65"/>
                                  <a:pt x="0" y="55"/>
                                  <a:pt x="0" y="42"/>
                                </a:cubicBezTo>
                                <a:cubicBezTo>
                                  <a:pt x="0" y="30"/>
                                  <a:pt x="4" y="19"/>
                                  <a:pt x="12" y="12"/>
                                </a:cubicBezTo>
                                <a:cubicBezTo>
                                  <a:pt x="19" y="4"/>
                                  <a:pt x="29" y="0"/>
                                  <a:pt x="40" y="0"/>
                                </a:cubicBezTo>
                                <a:cubicBezTo>
                                  <a:pt x="48" y="0"/>
                                  <a:pt x="56" y="2"/>
                                  <a:pt x="62" y="7"/>
                                </a:cubicBezTo>
                                <a:cubicBezTo>
                                  <a:pt x="69" y="11"/>
                                  <a:pt x="74" y="17"/>
                                  <a:pt x="78" y="25"/>
                                </a:cubicBezTo>
                                <a:cubicBezTo>
                                  <a:pt x="81" y="34"/>
                                  <a:pt x="83" y="45"/>
                                  <a:pt x="83" y="61"/>
                                </a:cubicBezTo>
                                <a:cubicBezTo>
                                  <a:pt x="83" y="77"/>
                                  <a:pt x="81" y="90"/>
                                  <a:pt x="78" y="99"/>
                                </a:cubicBezTo>
                                <a:cubicBezTo>
                                  <a:pt x="74" y="109"/>
                                  <a:pt x="69" y="116"/>
                                  <a:pt x="62" y="121"/>
                                </a:cubicBezTo>
                                <a:cubicBezTo>
                                  <a:pt x="55" y="126"/>
                                  <a:pt x="47" y="129"/>
                                  <a:pt x="38" y="129"/>
                                </a:cubicBezTo>
                                <a:cubicBezTo>
                                  <a:pt x="28" y="129"/>
                                  <a:pt x="20" y="126"/>
                                  <a:pt x="14" y="120"/>
                                </a:cubicBezTo>
                                <a:cubicBezTo>
                                  <a:pt x="8" y="115"/>
                                  <a:pt x="4" y="107"/>
                                  <a:pt x="3" y="97"/>
                                </a:cubicBezTo>
                                <a:close/>
                                <a:moveTo>
                                  <a:pt x="66" y="42"/>
                                </a:moveTo>
                                <a:cubicBezTo>
                                  <a:pt x="66" y="33"/>
                                  <a:pt x="64" y="26"/>
                                  <a:pt x="59" y="21"/>
                                </a:cubicBezTo>
                                <a:cubicBezTo>
                                  <a:pt x="54" y="15"/>
                                  <a:pt x="48" y="13"/>
                                  <a:pt x="42" y="13"/>
                                </a:cubicBezTo>
                                <a:cubicBezTo>
                                  <a:pt x="35" y="13"/>
                                  <a:pt x="29" y="16"/>
                                  <a:pt x="24" y="21"/>
                                </a:cubicBezTo>
                                <a:cubicBezTo>
                                  <a:pt x="19" y="27"/>
                                  <a:pt x="16" y="34"/>
                                  <a:pt x="16" y="43"/>
                                </a:cubicBezTo>
                                <a:cubicBezTo>
                                  <a:pt x="16" y="51"/>
                                  <a:pt x="19" y="57"/>
                                  <a:pt x="23" y="62"/>
                                </a:cubicBezTo>
                                <a:cubicBezTo>
                                  <a:pt x="28" y="67"/>
                                  <a:pt x="34" y="70"/>
                                  <a:pt x="41" y="70"/>
                                </a:cubicBezTo>
                                <a:cubicBezTo>
                                  <a:pt x="49" y="70"/>
                                  <a:pt x="55" y="67"/>
                                  <a:pt x="59" y="62"/>
                                </a:cubicBezTo>
                                <a:cubicBezTo>
                                  <a:pt x="64" y="57"/>
                                  <a:pt x="66" y="51"/>
                                  <a:pt x="66" y="4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4147920"/>
                            <a:ext cx="4752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" h="129">
                                <a:moveTo>
                                  <a:pt x="24" y="58"/>
                                </a:moveTo>
                                <a:cubicBezTo>
                                  <a:pt x="17" y="56"/>
                                  <a:pt x="13" y="53"/>
                                  <a:pt x="9" y="48"/>
                                </a:cubicBezTo>
                                <a:cubicBezTo>
                                  <a:pt x="6" y="44"/>
                                  <a:pt x="5" y="38"/>
                                  <a:pt x="5" y="32"/>
                                </a:cubicBezTo>
                                <a:cubicBezTo>
                                  <a:pt x="5" y="23"/>
                                  <a:pt x="8" y="16"/>
                                  <a:pt x="15" y="9"/>
                                </a:cubicBezTo>
                                <a:cubicBezTo>
                                  <a:pt x="21" y="3"/>
                                  <a:pt x="30" y="0"/>
                                  <a:pt x="41" y="0"/>
                                </a:cubicBezTo>
                                <a:cubicBezTo>
                                  <a:pt x="52" y="0"/>
                                  <a:pt x="61" y="3"/>
                                  <a:pt x="68" y="10"/>
                                </a:cubicBezTo>
                                <a:cubicBezTo>
                                  <a:pt x="74" y="16"/>
                                  <a:pt x="78" y="24"/>
                                  <a:pt x="78" y="33"/>
                                </a:cubicBezTo>
                                <a:cubicBezTo>
                                  <a:pt x="78" y="39"/>
                                  <a:pt x="76" y="44"/>
                                  <a:pt x="73" y="48"/>
                                </a:cubicBezTo>
                                <a:cubicBezTo>
                                  <a:pt x="70" y="53"/>
                                  <a:pt x="65" y="56"/>
                                  <a:pt x="59" y="58"/>
                                </a:cubicBezTo>
                                <a:cubicBezTo>
                                  <a:pt x="67" y="61"/>
                                  <a:pt x="73" y="65"/>
                                  <a:pt x="77" y="70"/>
                                </a:cubicBezTo>
                                <a:cubicBezTo>
                                  <a:pt x="81" y="76"/>
                                  <a:pt x="83" y="83"/>
                                  <a:pt x="83" y="90"/>
                                </a:cubicBezTo>
                                <a:cubicBezTo>
                                  <a:pt x="83" y="101"/>
                                  <a:pt x="79" y="110"/>
                                  <a:pt x="71" y="118"/>
                                </a:cubicBezTo>
                                <a:cubicBezTo>
                                  <a:pt x="64" y="125"/>
                                  <a:pt x="54" y="129"/>
                                  <a:pt x="41" y="129"/>
                                </a:cubicBezTo>
                                <a:cubicBezTo>
                                  <a:pt x="29" y="129"/>
                                  <a:pt x="19" y="125"/>
                                  <a:pt x="11" y="118"/>
                                </a:cubicBezTo>
                                <a:cubicBezTo>
                                  <a:pt x="4" y="110"/>
                                  <a:pt x="0" y="101"/>
                                  <a:pt x="0" y="90"/>
                                </a:cubicBezTo>
                                <a:cubicBezTo>
                                  <a:pt x="0" y="82"/>
                                  <a:pt x="2" y="75"/>
                                  <a:pt x="6" y="69"/>
                                </a:cubicBezTo>
                                <a:cubicBezTo>
                                  <a:pt x="10" y="64"/>
                                  <a:pt x="16" y="60"/>
                                  <a:pt x="24" y="58"/>
                                </a:cubicBezTo>
                                <a:close/>
                                <a:moveTo>
                                  <a:pt x="21" y="32"/>
                                </a:moveTo>
                                <a:cubicBezTo>
                                  <a:pt x="21" y="38"/>
                                  <a:pt x="22" y="43"/>
                                  <a:pt x="26" y="47"/>
                                </a:cubicBezTo>
                                <a:cubicBezTo>
                                  <a:pt x="30" y="50"/>
                                  <a:pt x="35" y="52"/>
                                  <a:pt x="41" y="52"/>
                                </a:cubicBezTo>
                                <a:cubicBezTo>
                                  <a:pt x="47" y="52"/>
                                  <a:pt x="52" y="50"/>
                                  <a:pt x="56" y="47"/>
                                </a:cubicBezTo>
                                <a:cubicBezTo>
                                  <a:pt x="60" y="43"/>
                                  <a:pt x="62" y="38"/>
                                  <a:pt x="62" y="33"/>
                                </a:cubicBezTo>
                                <a:cubicBezTo>
                                  <a:pt x="62" y="27"/>
                                  <a:pt x="60" y="22"/>
                                  <a:pt x="56" y="18"/>
                                </a:cubicBezTo>
                                <a:cubicBezTo>
                                  <a:pt x="52" y="15"/>
                                  <a:pt x="47" y="13"/>
                                  <a:pt x="41" y="13"/>
                                </a:cubicBezTo>
                                <a:cubicBezTo>
                                  <a:pt x="35" y="13"/>
                                  <a:pt x="30" y="15"/>
                                  <a:pt x="26" y="18"/>
                                </a:cubicBezTo>
                                <a:cubicBezTo>
                                  <a:pt x="23" y="22"/>
                                  <a:pt x="21" y="27"/>
                                  <a:pt x="21" y="32"/>
                                </a:cubicBezTo>
                                <a:close/>
                                <a:moveTo>
                                  <a:pt x="16" y="90"/>
                                </a:moveTo>
                                <a:cubicBezTo>
                                  <a:pt x="16" y="95"/>
                                  <a:pt x="17" y="99"/>
                                  <a:pt x="19" y="103"/>
                                </a:cubicBezTo>
                                <a:cubicBezTo>
                                  <a:pt x="21" y="107"/>
                                  <a:pt x="24" y="110"/>
                                  <a:pt x="28" y="113"/>
                                </a:cubicBezTo>
                                <a:cubicBezTo>
                                  <a:pt x="32" y="115"/>
                                  <a:pt x="37" y="116"/>
                                  <a:pt x="41" y="116"/>
                                </a:cubicBezTo>
                                <a:cubicBezTo>
                                  <a:pt x="49" y="116"/>
                                  <a:pt x="55" y="114"/>
                                  <a:pt x="60" y="109"/>
                                </a:cubicBezTo>
                                <a:cubicBezTo>
                                  <a:pt x="64" y="104"/>
                                  <a:pt x="67" y="98"/>
                                  <a:pt x="67" y="91"/>
                                </a:cubicBezTo>
                                <a:cubicBezTo>
                                  <a:pt x="67" y="83"/>
                                  <a:pt x="64" y="77"/>
                                  <a:pt x="59" y="72"/>
                                </a:cubicBezTo>
                                <a:cubicBezTo>
                                  <a:pt x="55" y="67"/>
                                  <a:pt x="48" y="65"/>
                                  <a:pt x="41" y="65"/>
                                </a:cubicBezTo>
                                <a:cubicBezTo>
                                  <a:pt x="34" y="65"/>
                                  <a:pt x="28" y="67"/>
                                  <a:pt x="23" y="72"/>
                                </a:cubicBezTo>
                                <a:cubicBezTo>
                                  <a:pt x="18" y="77"/>
                                  <a:pt x="16" y="83"/>
                                  <a:pt x="16" y="9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6440" y="4149000"/>
                            <a:ext cx="471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24">
                                <a:moveTo>
                                  <a:pt x="0" y="15"/>
                                </a:moveTo>
                                <a:lnTo>
                                  <a:pt x="0" y="0"/>
                                </a:lnTo>
                                <a:lnTo>
                                  <a:pt x="82" y="0"/>
                                </a:lnTo>
                                <a:lnTo>
                                  <a:pt x="82" y="12"/>
                                </a:lnTo>
                                <a:cubicBezTo>
                                  <a:pt x="74" y="21"/>
                                  <a:pt x="66" y="32"/>
                                  <a:pt x="58" y="46"/>
                                </a:cubicBezTo>
                                <a:cubicBezTo>
                                  <a:pt x="50" y="60"/>
                                  <a:pt x="44" y="75"/>
                                  <a:pt x="40" y="90"/>
                                </a:cubicBezTo>
                                <a:cubicBezTo>
                                  <a:pt x="37" y="100"/>
                                  <a:pt x="35" y="112"/>
                                  <a:pt x="34" y="124"/>
                                </a:cubicBezTo>
                                <a:lnTo>
                                  <a:pt x="18" y="124"/>
                                </a:lnTo>
                                <a:cubicBezTo>
                                  <a:pt x="18" y="115"/>
                                  <a:pt x="20" y="103"/>
                                  <a:pt x="24" y="89"/>
                                </a:cubicBezTo>
                                <a:cubicBezTo>
                                  <a:pt x="28" y="75"/>
                                  <a:pt x="33" y="61"/>
                                  <a:pt x="40" y="48"/>
                                </a:cubicBezTo>
                                <a:cubicBezTo>
                                  <a:pt x="47" y="35"/>
                                  <a:pt x="54" y="24"/>
                                  <a:pt x="62" y="15"/>
                                </a:cubicBezTo>
                                <a:lnTo>
                                  <a:pt x="0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6920" y="4147920"/>
                            <a:ext cx="4824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" h="129">
                                <a:moveTo>
                                  <a:pt x="81" y="31"/>
                                </a:moveTo>
                                <a:lnTo>
                                  <a:pt x="66" y="32"/>
                                </a:lnTo>
                                <a:cubicBezTo>
                                  <a:pt x="65" y="26"/>
                                  <a:pt x="63" y="22"/>
                                  <a:pt x="60" y="19"/>
                                </a:cubicBezTo>
                                <a:cubicBezTo>
                                  <a:pt x="56" y="15"/>
                                  <a:pt x="51" y="13"/>
                                  <a:pt x="45" y="13"/>
                                </a:cubicBezTo>
                                <a:cubicBezTo>
                                  <a:pt x="40" y="13"/>
                                  <a:pt x="35" y="14"/>
                                  <a:pt x="32" y="17"/>
                                </a:cubicBezTo>
                                <a:cubicBezTo>
                                  <a:pt x="27" y="20"/>
                                  <a:pt x="23" y="26"/>
                                  <a:pt x="20" y="32"/>
                                </a:cubicBezTo>
                                <a:cubicBezTo>
                                  <a:pt x="17" y="39"/>
                                  <a:pt x="16" y="49"/>
                                  <a:pt x="16" y="61"/>
                                </a:cubicBezTo>
                                <a:cubicBezTo>
                                  <a:pt x="19" y="56"/>
                                  <a:pt x="24" y="52"/>
                                  <a:pt x="29" y="49"/>
                                </a:cubicBezTo>
                                <a:cubicBezTo>
                                  <a:pt x="35" y="46"/>
                                  <a:pt x="40" y="45"/>
                                  <a:pt x="46" y="45"/>
                                </a:cubicBezTo>
                                <a:cubicBezTo>
                                  <a:pt x="57" y="45"/>
                                  <a:pt x="65" y="49"/>
                                  <a:pt x="73" y="56"/>
                                </a:cubicBezTo>
                                <a:cubicBezTo>
                                  <a:pt x="80" y="64"/>
                                  <a:pt x="84" y="73"/>
                                  <a:pt x="84" y="85"/>
                                </a:cubicBezTo>
                                <a:cubicBezTo>
                                  <a:pt x="84" y="93"/>
                                  <a:pt x="82" y="101"/>
                                  <a:pt x="78" y="108"/>
                                </a:cubicBezTo>
                                <a:cubicBezTo>
                                  <a:pt x="75" y="114"/>
                                  <a:pt x="70" y="120"/>
                                  <a:pt x="64" y="123"/>
                                </a:cubicBezTo>
                                <a:cubicBezTo>
                                  <a:pt x="58" y="127"/>
                                  <a:pt x="52" y="129"/>
                                  <a:pt x="44" y="129"/>
                                </a:cubicBezTo>
                                <a:cubicBezTo>
                                  <a:pt x="31" y="129"/>
                                  <a:pt x="21" y="124"/>
                                  <a:pt x="13" y="114"/>
                                </a:cubicBezTo>
                                <a:cubicBezTo>
                                  <a:pt x="4" y="105"/>
                                  <a:pt x="0" y="89"/>
                                  <a:pt x="0" y="67"/>
                                </a:cubicBezTo>
                                <a:cubicBezTo>
                                  <a:pt x="0" y="43"/>
                                  <a:pt x="5" y="25"/>
                                  <a:pt x="14" y="14"/>
                                </a:cubicBezTo>
                                <a:cubicBezTo>
                                  <a:pt x="22" y="5"/>
                                  <a:pt x="32" y="0"/>
                                  <a:pt x="46" y="0"/>
                                </a:cubicBezTo>
                                <a:cubicBezTo>
                                  <a:pt x="56" y="0"/>
                                  <a:pt x="64" y="3"/>
                                  <a:pt x="70" y="8"/>
                                </a:cubicBezTo>
                                <a:cubicBezTo>
                                  <a:pt x="76" y="14"/>
                                  <a:pt x="80" y="22"/>
                                  <a:pt x="81" y="31"/>
                                </a:cubicBezTo>
                                <a:close/>
                                <a:moveTo>
                                  <a:pt x="18" y="86"/>
                                </a:moveTo>
                                <a:cubicBezTo>
                                  <a:pt x="18" y="91"/>
                                  <a:pt x="19" y="96"/>
                                  <a:pt x="22" y="101"/>
                                </a:cubicBezTo>
                                <a:cubicBezTo>
                                  <a:pt x="24" y="106"/>
                                  <a:pt x="27" y="110"/>
                                  <a:pt x="31" y="112"/>
                                </a:cubicBezTo>
                                <a:cubicBezTo>
                                  <a:pt x="35" y="115"/>
                                  <a:pt x="39" y="116"/>
                                  <a:pt x="44" y="116"/>
                                </a:cubicBezTo>
                                <a:cubicBezTo>
                                  <a:pt x="50" y="116"/>
                                  <a:pt x="56" y="113"/>
                                  <a:pt x="61" y="108"/>
                                </a:cubicBezTo>
                                <a:cubicBezTo>
                                  <a:pt x="65" y="103"/>
                                  <a:pt x="68" y="95"/>
                                  <a:pt x="68" y="86"/>
                                </a:cubicBezTo>
                                <a:cubicBezTo>
                                  <a:pt x="68" y="78"/>
                                  <a:pt x="65" y="71"/>
                                  <a:pt x="61" y="66"/>
                                </a:cubicBezTo>
                                <a:cubicBezTo>
                                  <a:pt x="56" y="61"/>
                                  <a:pt x="50" y="58"/>
                                  <a:pt x="43" y="58"/>
                                </a:cubicBezTo>
                                <a:cubicBezTo>
                                  <a:pt x="36" y="58"/>
                                  <a:pt x="30" y="61"/>
                                  <a:pt x="26" y="66"/>
                                </a:cubicBezTo>
                                <a:cubicBezTo>
                                  <a:pt x="21" y="71"/>
                                  <a:pt x="18" y="78"/>
                                  <a:pt x="18" y="8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4149000"/>
                            <a:ext cx="4752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" h="127">
                                <a:moveTo>
                                  <a:pt x="0" y="91"/>
                                </a:moveTo>
                                <a:lnTo>
                                  <a:pt x="16" y="90"/>
                                </a:lnTo>
                                <a:cubicBezTo>
                                  <a:pt x="17" y="98"/>
                                  <a:pt x="20" y="104"/>
                                  <a:pt x="24" y="108"/>
                                </a:cubicBezTo>
                                <a:cubicBezTo>
                                  <a:pt x="29" y="112"/>
                                  <a:pt x="34" y="114"/>
                                  <a:pt x="40" y="114"/>
                                </a:cubicBezTo>
                                <a:cubicBezTo>
                                  <a:pt x="48" y="114"/>
                                  <a:pt x="54" y="111"/>
                                  <a:pt x="59" y="105"/>
                                </a:cubicBezTo>
                                <a:cubicBezTo>
                                  <a:pt x="64" y="100"/>
                                  <a:pt x="67" y="92"/>
                                  <a:pt x="67" y="83"/>
                                </a:cubicBezTo>
                                <a:cubicBezTo>
                                  <a:pt x="67" y="74"/>
                                  <a:pt x="64" y="67"/>
                                  <a:pt x="59" y="62"/>
                                </a:cubicBezTo>
                                <a:cubicBezTo>
                                  <a:pt x="54" y="57"/>
                                  <a:pt x="48" y="55"/>
                                  <a:pt x="40" y="55"/>
                                </a:cubicBezTo>
                                <a:cubicBezTo>
                                  <a:pt x="35" y="55"/>
                                  <a:pt x="30" y="56"/>
                                  <a:pt x="26" y="58"/>
                                </a:cubicBezTo>
                                <a:cubicBezTo>
                                  <a:pt x="22" y="60"/>
                                  <a:pt x="19" y="63"/>
                                  <a:pt x="17" y="67"/>
                                </a:cubicBezTo>
                                <a:lnTo>
                                  <a:pt x="2" y="65"/>
                                </a:lnTo>
                                <a:lnTo>
                                  <a:pt x="15" y="0"/>
                                </a:lnTo>
                                <a:lnTo>
                                  <a:pt x="77" y="0"/>
                                </a:lnTo>
                                <a:lnTo>
                                  <a:pt x="77" y="15"/>
                                </a:lnTo>
                                <a:lnTo>
                                  <a:pt x="27" y="15"/>
                                </a:lnTo>
                                <a:lnTo>
                                  <a:pt x="20" y="49"/>
                                </a:lnTo>
                                <a:cubicBezTo>
                                  <a:pt x="28" y="44"/>
                                  <a:pt x="36" y="41"/>
                                  <a:pt x="44" y="41"/>
                                </a:cubicBezTo>
                                <a:cubicBezTo>
                                  <a:pt x="55" y="41"/>
                                  <a:pt x="64" y="45"/>
                                  <a:pt x="72" y="52"/>
                                </a:cubicBezTo>
                                <a:cubicBezTo>
                                  <a:pt x="79" y="60"/>
                                  <a:pt x="83" y="70"/>
                                  <a:pt x="83" y="82"/>
                                </a:cubicBezTo>
                                <a:cubicBezTo>
                                  <a:pt x="83" y="93"/>
                                  <a:pt x="80" y="103"/>
                                  <a:pt x="73" y="111"/>
                                </a:cubicBezTo>
                                <a:cubicBezTo>
                                  <a:pt x="65" y="122"/>
                                  <a:pt x="54" y="127"/>
                                  <a:pt x="40" y="127"/>
                                </a:cubicBezTo>
                                <a:cubicBezTo>
                                  <a:pt x="29" y="127"/>
                                  <a:pt x="19" y="124"/>
                                  <a:pt x="12" y="117"/>
                                </a:cubicBezTo>
                                <a:cubicBezTo>
                                  <a:pt x="5" y="111"/>
                                  <a:pt x="1" y="102"/>
                                  <a:pt x="0" y="9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7160" y="4147920"/>
                            <a:ext cx="4968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114">
                                <a:moveTo>
                                  <a:pt x="49" y="114"/>
                                </a:moveTo>
                                <a:lnTo>
                                  <a:pt x="49" y="86"/>
                                </a:lnTo>
                                <a:lnTo>
                                  <a:pt x="0" y="86"/>
                                </a:lnTo>
                                <a:lnTo>
                                  <a:pt x="0" y="74"/>
                                </a:lnTo>
                                <a:lnTo>
                                  <a:pt x="52" y="0"/>
                                </a:lnTo>
                                <a:lnTo>
                                  <a:pt x="63" y="0"/>
                                </a:lnTo>
                                <a:lnTo>
                                  <a:pt x="63" y="74"/>
                                </a:lnTo>
                                <a:lnTo>
                                  <a:pt x="78" y="74"/>
                                </a:lnTo>
                                <a:lnTo>
                                  <a:pt x="78" y="86"/>
                                </a:lnTo>
                                <a:lnTo>
                                  <a:pt x="63" y="86"/>
                                </a:lnTo>
                                <a:lnTo>
                                  <a:pt x="63" y="114"/>
                                </a:lnTo>
                                <a:lnTo>
                                  <a:pt x="49" y="114"/>
                                </a:lnTo>
                                <a:close/>
                                <a:moveTo>
                                  <a:pt x="49" y="74"/>
                                </a:moveTo>
                                <a:lnTo>
                                  <a:pt x="49" y="22"/>
                                </a:lnTo>
                                <a:lnTo>
                                  <a:pt x="13" y="74"/>
                                </a:lnTo>
                                <a:lnTo>
                                  <a:pt x="49" y="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600" y="4147920"/>
                            <a:ext cx="4752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" h="129">
                                <a:moveTo>
                                  <a:pt x="0" y="93"/>
                                </a:moveTo>
                                <a:lnTo>
                                  <a:pt x="15" y="91"/>
                                </a:lnTo>
                                <a:cubicBezTo>
                                  <a:pt x="17" y="100"/>
                                  <a:pt x="20" y="106"/>
                                  <a:pt x="24" y="110"/>
                                </a:cubicBezTo>
                                <a:cubicBezTo>
                                  <a:pt x="29" y="114"/>
                                  <a:pt x="34" y="116"/>
                                  <a:pt x="40" y="116"/>
                                </a:cubicBezTo>
                                <a:cubicBezTo>
                                  <a:pt x="47" y="116"/>
                                  <a:pt x="54" y="113"/>
                                  <a:pt x="59" y="108"/>
                                </a:cubicBezTo>
                                <a:cubicBezTo>
                                  <a:pt x="64" y="103"/>
                                  <a:pt x="66" y="97"/>
                                  <a:pt x="66" y="90"/>
                                </a:cubicBezTo>
                                <a:cubicBezTo>
                                  <a:pt x="66" y="83"/>
                                  <a:pt x="64" y="77"/>
                                  <a:pt x="59" y="72"/>
                                </a:cubicBezTo>
                                <a:cubicBezTo>
                                  <a:pt x="54" y="68"/>
                                  <a:pt x="48" y="65"/>
                                  <a:pt x="41" y="65"/>
                                </a:cubicBezTo>
                                <a:cubicBezTo>
                                  <a:pt x="38" y="65"/>
                                  <a:pt x="35" y="66"/>
                                  <a:pt x="31" y="67"/>
                                </a:cubicBezTo>
                                <a:lnTo>
                                  <a:pt x="32" y="53"/>
                                </a:lnTo>
                                <a:cubicBezTo>
                                  <a:pt x="33" y="53"/>
                                  <a:pt x="34" y="53"/>
                                  <a:pt x="35" y="53"/>
                                </a:cubicBezTo>
                                <a:cubicBezTo>
                                  <a:pt x="41" y="53"/>
                                  <a:pt x="47" y="52"/>
                                  <a:pt x="52" y="48"/>
                                </a:cubicBezTo>
                                <a:cubicBezTo>
                                  <a:pt x="58" y="45"/>
                                  <a:pt x="60" y="40"/>
                                  <a:pt x="60" y="32"/>
                                </a:cubicBezTo>
                                <a:cubicBezTo>
                                  <a:pt x="60" y="27"/>
                                  <a:pt x="58" y="22"/>
                                  <a:pt x="55" y="18"/>
                                </a:cubicBezTo>
                                <a:cubicBezTo>
                                  <a:pt x="51" y="15"/>
                                  <a:pt x="46" y="13"/>
                                  <a:pt x="40" y="13"/>
                                </a:cubicBezTo>
                                <a:cubicBezTo>
                                  <a:pt x="34" y="13"/>
                                  <a:pt x="29" y="15"/>
                                  <a:pt x="25" y="18"/>
                                </a:cubicBezTo>
                                <a:cubicBezTo>
                                  <a:pt x="21" y="22"/>
                                  <a:pt x="18" y="28"/>
                                  <a:pt x="17" y="35"/>
                                </a:cubicBezTo>
                                <a:lnTo>
                                  <a:pt x="2" y="33"/>
                                </a:lnTo>
                                <a:cubicBezTo>
                                  <a:pt x="3" y="22"/>
                                  <a:pt x="8" y="14"/>
                                  <a:pt x="14" y="8"/>
                                </a:cubicBezTo>
                                <a:cubicBezTo>
                                  <a:pt x="21" y="3"/>
                                  <a:pt x="29" y="0"/>
                                  <a:pt x="39" y="0"/>
                                </a:cubicBezTo>
                                <a:cubicBezTo>
                                  <a:pt x="46" y="0"/>
                                  <a:pt x="53" y="1"/>
                                  <a:pt x="58" y="4"/>
                                </a:cubicBezTo>
                                <a:cubicBezTo>
                                  <a:pt x="64" y="7"/>
                                  <a:pt x="69" y="11"/>
                                  <a:pt x="72" y="16"/>
                                </a:cubicBezTo>
                                <a:cubicBezTo>
                                  <a:pt x="75" y="22"/>
                                  <a:pt x="76" y="27"/>
                                  <a:pt x="76" y="33"/>
                                </a:cubicBezTo>
                                <a:cubicBezTo>
                                  <a:pt x="76" y="38"/>
                                  <a:pt x="75" y="43"/>
                                  <a:pt x="72" y="48"/>
                                </a:cubicBezTo>
                                <a:cubicBezTo>
                                  <a:pt x="69" y="52"/>
                                  <a:pt x="65" y="56"/>
                                  <a:pt x="59" y="58"/>
                                </a:cubicBezTo>
                                <a:cubicBezTo>
                                  <a:pt x="66" y="60"/>
                                  <a:pt x="72" y="63"/>
                                  <a:pt x="76" y="69"/>
                                </a:cubicBezTo>
                                <a:cubicBezTo>
                                  <a:pt x="80" y="74"/>
                                  <a:pt x="83" y="81"/>
                                  <a:pt x="83" y="89"/>
                                </a:cubicBezTo>
                                <a:cubicBezTo>
                                  <a:pt x="83" y="100"/>
                                  <a:pt x="79" y="110"/>
                                  <a:pt x="70" y="117"/>
                                </a:cubicBezTo>
                                <a:cubicBezTo>
                                  <a:pt x="62" y="125"/>
                                  <a:pt x="52" y="129"/>
                                  <a:pt x="40" y="129"/>
                                </a:cubicBezTo>
                                <a:cubicBezTo>
                                  <a:pt x="29" y="129"/>
                                  <a:pt x="20" y="125"/>
                                  <a:pt x="12" y="119"/>
                                </a:cubicBezTo>
                                <a:cubicBezTo>
                                  <a:pt x="5" y="112"/>
                                  <a:pt x="1" y="104"/>
                                  <a:pt x="0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360" y="4147920"/>
                            <a:ext cx="4824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" h="126">
                                <a:moveTo>
                                  <a:pt x="84" y="112"/>
                                </a:moveTo>
                                <a:lnTo>
                                  <a:pt x="84" y="126"/>
                                </a:lnTo>
                                <a:lnTo>
                                  <a:pt x="0" y="126"/>
                                </a:lnTo>
                                <a:cubicBezTo>
                                  <a:pt x="0" y="123"/>
                                  <a:pt x="1" y="119"/>
                                  <a:pt x="2" y="116"/>
                                </a:cubicBezTo>
                                <a:cubicBezTo>
                                  <a:pt x="4" y="110"/>
                                  <a:pt x="8" y="104"/>
                                  <a:pt x="12" y="99"/>
                                </a:cubicBezTo>
                                <a:cubicBezTo>
                                  <a:pt x="17" y="93"/>
                                  <a:pt x="24" y="87"/>
                                  <a:pt x="33" y="80"/>
                                </a:cubicBezTo>
                                <a:cubicBezTo>
                                  <a:pt x="46" y="69"/>
                                  <a:pt x="56" y="60"/>
                                  <a:pt x="60" y="53"/>
                                </a:cubicBezTo>
                                <a:cubicBezTo>
                                  <a:pt x="65" y="47"/>
                                  <a:pt x="68" y="41"/>
                                  <a:pt x="68" y="35"/>
                                </a:cubicBezTo>
                                <a:cubicBezTo>
                                  <a:pt x="68" y="29"/>
                                  <a:pt x="66" y="23"/>
                                  <a:pt x="61" y="19"/>
                                </a:cubicBezTo>
                                <a:cubicBezTo>
                                  <a:pt x="57" y="15"/>
                                  <a:pt x="51" y="13"/>
                                  <a:pt x="44" y="13"/>
                                </a:cubicBezTo>
                                <a:cubicBezTo>
                                  <a:pt x="37" y="13"/>
                                  <a:pt x="31" y="15"/>
                                  <a:pt x="26" y="19"/>
                                </a:cubicBezTo>
                                <a:cubicBezTo>
                                  <a:pt x="22" y="24"/>
                                  <a:pt x="19" y="30"/>
                                  <a:pt x="19" y="38"/>
                                </a:cubicBezTo>
                                <a:lnTo>
                                  <a:pt x="3" y="36"/>
                                </a:lnTo>
                                <a:cubicBezTo>
                                  <a:pt x="5" y="25"/>
                                  <a:pt x="9" y="16"/>
                                  <a:pt x="16" y="9"/>
                                </a:cubicBezTo>
                                <a:cubicBezTo>
                                  <a:pt x="23" y="3"/>
                                  <a:pt x="32" y="0"/>
                                  <a:pt x="44" y="0"/>
                                </a:cubicBezTo>
                                <a:cubicBezTo>
                                  <a:pt x="56" y="0"/>
                                  <a:pt x="66" y="3"/>
                                  <a:pt x="73" y="10"/>
                                </a:cubicBezTo>
                                <a:cubicBezTo>
                                  <a:pt x="80" y="17"/>
                                  <a:pt x="84" y="25"/>
                                  <a:pt x="84" y="35"/>
                                </a:cubicBezTo>
                                <a:cubicBezTo>
                                  <a:pt x="84" y="40"/>
                                  <a:pt x="83" y="45"/>
                                  <a:pt x="81" y="50"/>
                                </a:cubicBezTo>
                                <a:cubicBezTo>
                                  <a:pt x="78" y="55"/>
                                  <a:pt x="75" y="60"/>
                                  <a:pt x="70" y="65"/>
                                </a:cubicBezTo>
                                <a:cubicBezTo>
                                  <a:pt x="66" y="71"/>
                                  <a:pt x="58" y="78"/>
                                  <a:pt x="46" y="87"/>
                                </a:cubicBezTo>
                                <a:cubicBezTo>
                                  <a:pt x="37" y="95"/>
                                  <a:pt x="31" y="100"/>
                                  <a:pt x="29" y="103"/>
                                </a:cubicBezTo>
                                <a:cubicBezTo>
                                  <a:pt x="26" y="106"/>
                                  <a:pt x="24" y="109"/>
                                  <a:pt x="22" y="112"/>
                                </a:cubicBezTo>
                                <a:lnTo>
                                  <a:pt x="84" y="1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0480" y="4147920"/>
                            <a:ext cx="2664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" h="126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0" y="322560"/>
                            <a:ext cx="720" cy="37342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360" y="3870360"/>
                            <a:ext cx="65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360" y="3030120"/>
                            <a:ext cx="65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360" y="2189520"/>
                            <a:ext cx="65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360" y="1349280"/>
                            <a:ext cx="65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360" y="509400"/>
                            <a:ext cx="65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60" y="2061720"/>
                            <a:ext cx="101520" cy="261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" h="455">
                                <a:moveTo>
                                  <a:pt x="174" y="283"/>
                                </a:moveTo>
                                <a:lnTo>
                                  <a:pt x="174" y="321"/>
                                </a:lnTo>
                                <a:lnTo>
                                  <a:pt x="135" y="336"/>
                                </a:lnTo>
                                <a:lnTo>
                                  <a:pt x="135" y="404"/>
                                </a:lnTo>
                                <a:lnTo>
                                  <a:pt x="174" y="419"/>
                                </a:lnTo>
                                <a:lnTo>
                                  <a:pt x="174" y="455"/>
                                </a:lnTo>
                                <a:lnTo>
                                  <a:pt x="3" y="388"/>
                                </a:lnTo>
                                <a:lnTo>
                                  <a:pt x="3" y="352"/>
                                </a:lnTo>
                                <a:lnTo>
                                  <a:pt x="174" y="283"/>
                                </a:lnTo>
                                <a:close/>
                                <a:moveTo>
                                  <a:pt x="106" y="347"/>
                                </a:moveTo>
                                <a:lnTo>
                                  <a:pt x="43" y="371"/>
                                </a:lnTo>
                                <a:lnTo>
                                  <a:pt x="106" y="394"/>
                                </a:lnTo>
                                <a:lnTo>
                                  <a:pt x="106" y="347"/>
                                </a:lnTo>
                                <a:close/>
                                <a:moveTo>
                                  <a:pt x="111" y="184"/>
                                </a:moveTo>
                                <a:lnTo>
                                  <a:pt x="122" y="150"/>
                                </a:lnTo>
                                <a:cubicBezTo>
                                  <a:pt x="141" y="156"/>
                                  <a:pt x="155" y="164"/>
                                  <a:pt x="164" y="176"/>
                                </a:cubicBezTo>
                                <a:cubicBezTo>
                                  <a:pt x="173" y="188"/>
                                  <a:pt x="177" y="203"/>
                                  <a:pt x="177" y="222"/>
                                </a:cubicBezTo>
                                <a:cubicBezTo>
                                  <a:pt x="177" y="245"/>
                                  <a:pt x="170" y="263"/>
                                  <a:pt x="154" y="278"/>
                                </a:cubicBezTo>
                                <a:cubicBezTo>
                                  <a:pt x="138" y="293"/>
                                  <a:pt x="117" y="300"/>
                                  <a:pt x="90" y="300"/>
                                </a:cubicBezTo>
                                <a:cubicBezTo>
                                  <a:pt x="61" y="300"/>
                                  <a:pt x="39" y="293"/>
                                  <a:pt x="23" y="278"/>
                                </a:cubicBezTo>
                                <a:cubicBezTo>
                                  <a:pt x="8" y="263"/>
                                  <a:pt x="0" y="244"/>
                                  <a:pt x="0" y="220"/>
                                </a:cubicBezTo>
                                <a:cubicBezTo>
                                  <a:pt x="0" y="199"/>
                                  <a:pt x="6" y="182"/>
                                  <a:pt x="18" y="168"/>
                                </a:cubicBezTo>
                                <a:cubicBezTo>
                                  <a:pt x="26" y="161"/>
                                  <a:pt x="36" y="155"/>
                                  <a:pt x="50" y="151"/>
                                </a:cubicBezTo>
                                <a:lnTo>
                                  <a:pt x="58" y="185"/>
                                </a:lnTo>
                                <a:cubicBezTo>
                                  <a:pt x="49" y="187"/>
                                  <a:pt x="42" y="191"/>
                                  <a:pt x="37" y="198"/>
                                </a:cubicBezTo>
                                <a:cubicBezTo>
                                  <a:pt x="32" y="204"/>
                                  <a:pt x="29" y="212"/>
                                  <a:pt x="29" y="221"/>
                                </a:cubicBezTo>
                                <a:cubicBezTo>
                                  <a:pt x="29" y="234"/>
                                  <a:pt x="34" y="244"/>
                                  <a:pt x="43" y="252"/>
                                </a:cubicBezTo>
                                <a:cubicBezTo>
                                  <a:pt x="52" y="260"/>
                                  <a:pt x="67" y="264"/>
                                  <a:pt x="87" y="264"/>
                                </a:cubicBezTo>
                                <a:cubicBezTo>
                                  <a:pt x="109" y="264"/>
                                  <a:pt x="125" y="261"/>
                                  <a:pt x="134" y="253"/>
                                </a:cubicBezTo>
                                <a:cubicBezTo>
                                  <a:pt x="143" y="245"/>
                                  <a:pt x="148" y="235"/>
                                  <a:pt x="148" y="222"/>
                                </a:cubicBezTo>
                                <a:cubicBezTo>
                                  <a:pt x="148" y="213"/>
                                  <a:pt x="145" y="205"/>
                                  <a:pt x="139" y="198"/>
                                </a:cubicBezTo>
                                <a:cubicBezTo>
                                  <a:pt x="133" y="192"/>
                                  <a:pt x="124" y="187"/>
                                  <a:pt x="111" y="184"/>
                                </a:cubicBezTo>
                                <a:close/>
                                <a:moveTo>
                                  <a:pt x="174" y="118"/>
                                </a:moveTo>
                                <a:lnTo>
                                  <a:pt x="3" y="118"/>
                                </a:lnTo>
                                <a:lnTo>
                                  <a:pt x="3" y="0"/>
                                </a:lnTo>
                                <a:lnTo>
                                  <a:pt x="32" y="0"/>
                                </a:lnTo>
                                <a:lnTo>
                                  <a:pt x="32" y="83"/>
                                </a:lnTo>
                                <a:lnTo>
                                  <a:pt x="72" y="83"/>
                                </a:lnTo>
                                <a:lnTo>
                                  <a:pt x="72" y="11"/>
                                </a:lnTo>
                                <a:lnTo>
                                  <a:pt x="101" y="11"/>
                                </a:lnTo>
                                <a:lnTo>
                                  <a:pt x="101" y="83"/>
                                </a:lnTo>
                                <a:lnTo>
                                  <a:pt x="174" y="83"/>
                                </a:lnTo>
                                <a:lnTo>
                                  <a:pt x="174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485640"/>
                            <a:ext cx="12312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4" h="129">
                                <a:moveTo>
                                  <a:pt x="46" y="127"/>
                                </a:moveTo>
                                <a:lnTo>
                                  <a:pt x="30" y="127"/>
                                </a:lnTo>
                                <a:lnTo>
                                  <a:pt x="30" y="28"/>
                                </a:lnTo>
                                <a:cubicBezTo>
                                  <a:pt x="27" y="32"/>
                                  <a:pt x="22" y="35"/>
                                  <a:pt x="16" y="39"/>
                                </a:cubicBezTo>
                                <a:cubicBezTo>
                                  <a:pt x="10" y="43"/>
                                  <a:pt x="5" y="45"/>
                                  <a:pt x="0" y="47"/>
                                </a:cubicBezTo>
                                <a:lnTo>
                                  <a:pt x="0" y="32"/>
                                </a:lnTo>
                                <a:cubicBezTo>
                                  <a:pt x="8" y="28"/>
                                  <a:pt x="16" y="23"/>
                                  <a:pt x="22" y="17"/>
                                </a:cubicBezTo>
                                <a:cubicBezTo>
                                  <a:pt x="29" y="12"/>
                                  <a:pt x="33" y="6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7"/>
                                </a:lnTo>
                                <a:close/>
                                <a:moveTo>
                                  <a:pt x="92" y="127"/>
                                </a:moveTo>
                                <a:lnTo>
                                  <a:pt x="92" y="109"/>
                                </a:lnTo>
                                <a:lnTo>
                                  <a:pt x="110" y="109"/>
                                </a:lnTo>
                                <a:lnTo>
                                  <a:pt x="110" y="127"/>
                                </a:lnTo>
                                <a:lnTo>
                                  <a:pt x="92" y="127"/>
                                </a:lnTo>
                                <a:close/>
                                <a:moveTo>
                                  <a:pt x="132" y="65"/>
                                </a:moveTo>
                                <a:cubicBezTo>
                                  <a:pt x="132" y="50"/>
                                  <a:pt x="133" y="38"/>
                                  <a:pt x="136" y="29"/>
                                </a:cubicBezTo>
                                <a:cubicBezTo>
                                  <a:pt x="139" y="20"/>
                                  <a:pt x="144" y="13"/>
                                  <a:pt x="150" y="8"/>
                                </a:cubicBezTo>
                                <a:cubicBezTo>
                                  <a:pt x="156" y="3"/>
                                  <a:pt x="164" y="0"/>
                                  <a:pt x="173" y="0"/>
                                </a:cubicBezTo>
                                <a:cubicBezTo>
                                  <a:pt x="180" y="0"/>
                                  <a:pt x="185" y="2"/>
                                  <a:pt x="191" y="5"/>
                                </a:cubicBezTo>
                                <a:cubicBezTo>
                                  <a:pt x="196" y="7"/>
                                  <a:pt x="200" y="11"/>
                                  <a:pt x="203" y="16"/>
                                </a:cubicBezTo>
                                <a:cubicBezTo>
                                  <a:pt x="207" y="21"/>
                                  <a:pt x="209" y="28"/>
                                  <a:pt x="211" y="35"/>
                                </a:cubicBezTo>
                                <a:cubicBezTo>
                                  <a:pt x="213" y="42"/>
                                  <a:pt x="214" y="52"/>
                                  <a:pt x="214" y="65"/>
                                </a:cubicBezTo>
                                <a:cubicBezTo>
                                  <a:pt x="214" y="80"/>
                                  <a:pt x="212" y="91"/>
                                  <a:pt x="209" y="101"/>
                                </a:cubicBezTo>
                                <a:cubicBezTo>
                                  <a:pt x="206" y="110"/>
                                  <a:pt x="202" y="117"/>
                                  <a:pt x="196" y="122"/>
                                </a:cubicBezTo>
                                <a:cubicBezTo>
                                  <a:pt x="190" y="127"/>
                                  <a:pt x="182" y="129"/>
                                  <a:pt x="173" y="129"/>
                                </a:cubicBezTo>
                                <a:cubicBezTo>
                                  <a:pt x="161" y="129"/>
                                  <a:pt x="151" y="125"/>
                                  <a:pt x="144" y="116"/>
                                </a:cubicBezTo>
                                <a:cubicBezTo>
                                  <a:pt x="136" y="105"/>
                                  <a:pt x="132" y="88"/>
                                  <a:pt x="132" y="65"/>
                                </a:cubicBezTo>
                                <a:close/>
                                <a:moveTo>
                                  <a:pt x="148" y="65"/>
                                </a:moveTo>
                                <a:cubicBezTo>
                                  <a:pt x="148" y="86"/>
                                  <a:pt x="150" y="99"/>
                                  <a:pt x="155" y="106"/>
                                </a:cubicBezTo>
                                <a:cubicBezTo>
                                  <a:pt x="160" y="113"/>
                                  <a:pt x="166" y="116"/>
                                  <a:pt x="173" y="116"/>
                                </a:cubicBezTo>
                                <a:cubicBezTo>
                                  <a:pt x="180" y="116"/>
                                  <a:pt x="186" y="113"/>
                                  <a:pt x="191" y="106"/>
                                </a:cubicBezTo>
                                <a:cubicBezTo>
                                  <a:pt x="196" y="99"/>
                                  <a:pt x="198" y="85"/>
                                  <a:pt x="198" y="65"/>
                                </a:cubicBezTo>
                                <a:cubicBezTo>
                                  <a:pt x="198" y="44"/>
                                  <a:pt x="196" y="30"/>
                                  <a:pt x="191" y="23"/>
                                </a:cubicBezTo>
                                <a:cubicBezTo>
                                  <a:pt x="186" y="17"/>
                                  <a:pt x="180" y="13"/>
                                  <a:pt x="173" y="13"/>
                                </a:cubicBezTo>
                                <a:cubicBezTo>
                                  <a:pt x="166" y="13"/>
                                  <a:pt x="160" y="16"/>
                                  <a:pt x="156" y="22"/>
                                </a:cubicBezTo>
                                <a:cubicBezTo>
                                  <a:pt x="150" y="30"/>
                                  <a:pt x="148" y="44"/>
                                  <a:pt x="148" y="6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240" y="1326600"/>
                            <a:ext cx="13032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7" h="128">
                                <a:moveTo>
                                  <a:pt x="0" y="64"/>
                                </a:moveTo>
                                <a:cubicBezTo>
                                  <a:pt x="0" y="49"/>
                                  <a:pt x="1" y="37"/>
                                  <a:pt x="4" y="28"/>
                                </a:cubicBezTo>
                                <a:cubicBezTo>
                                  <a:pt x="7" y="19"/>
                                  <a:pt x="12" y="12"/>
                                  <a:pt x="18" y="7"/>
                                </a:cubicBezTo>
                                <a:cubicBezTo>
                                  <a:pt x="24" y="2"/>
                                  <a:pt x="32" y="0"/>
                                  <a:pt x="41" y="0"/>
                                </a:cubicBezTo>
                                <a:cubicBezTo>
                                  <a:pt x="48" y="0"/>
                                  <a:pt x="53" y="1"/>
                                  <a:pt x="59" y="4"/>
                                </a:cubicBezTo>
                                <a:cubicBezTo>
                                  <a:pt x="64" y="7"/>
                                  <a:pt x="68" y="11"/>
                                  <a:pt x="71" y="16"/>
                                </a:cubicBezTo>
                                <a:cubicBezTo>
                                  <a:pt x="75" y="21"/>
                                  <a:pt x="77" y="27"/>
                                  <a:pt x="79" y="34"/>
                                </a:cubicBezTo>
                                <a:cubicBezTo>
                                  <a:pt x="81" y="42"/>
                                  <a:pt x="82" y="52"/>
                                  <a:pt x="82" y="64"/>
                                </a:cubicBezTo>
                                <a:cubicBezTo>
                                  <a:pt x="82" y="79"/>
                                  <a:pt x="80" y="91"/>
                                  <a:pt x="77" y="100"/>
                                </a:cubicBezTo>
                                <a:cubicBezTo>
                                  <a:pt x="74" y="109"/>
                                  <a:pt x="70" y="116"/>
                                  <a:pt x="64" y="121"/>
                                </a:cubicBezTo>
                                <a:cubicBezTo>
                                  <a:pt x="58" y="126"/>
                                  <a:pt x="50" y="128"/>
                                  <a:pt x="41" y="128"/>
                                </a:cubicBezTo>
                                <a:cubicBezTo>
                                  <a:pt x="29" y="128"/>
                                  <a:pt x="19" y="124"/>
                                  <a:pt x="12" y="115"/>
                                </a:cubicBezTo>
                                <a:cubicBezTo>
                                  <a:pt x="4" y="105"/>
                                  <a:pt x="0" y="88"/>
                                  <a:pt x="0" y="64"/>
                                </a:cubicBezTo>
                                <a:close/>
                                <a:moveTo>
                                  <a:pt x="16" y="64"/>
                                </a:moveTo>
                                <a:cubicBezTo>
                                  <a:pt x="16" y="85"/>
                                  <a:pt x="18" y="99"/>
                                  <a:pt x="23" y="105"/>
                                </a:cubicBezTo>
                                <a:cubicBezTo>
                                  <a:pt x="28" y="112"/>
                                  <a:pt x="34" y="116"/>
                                  <a:pt x="41" y="116"/>
                                </a:cubicBezTo>
                                <a:cubicBezTo>
                                  <a:pt x="48" y="116"/>
                                  <a:pt x="54" y="112"/>
                                  <a:pt x="59" y="105"/>
                                </a:cubicBezTo>
                                <a:cubicBezTo>
                                  <a:pt x="64" y="98"/>
                                  <a:pt x="66" y="85"/>
                                  <a:pt x="66" y="64"/>
                                </a:cubicBezTo>
                                <a:cubicBezTo>
                                  <a:pt x="66" y="43"/>
                                  <a:pt x="64" y="30"/>
                                  <a:pt x="59" y="23"/>
                                </a:cubicBezTo>
                                <a:cubicBezTo>
                                  <a:pt x="54" y="16"/>
                                  <a:pt x="48" y="12"/>
                                  <a:pt x="41" y="12"/>
                                </a:cubicBezTo>
                                <a:cubicBezTo>
                                  <a:pt x="34" y="12"/>
                                  <a:pt x="28" y="15"/>
                                  <a:pt x="24" y="21"/>
                                </a:cubicBezTo>
                                <a:cubicBezTo>
                                  <a:pt x="18" y="29"/>
                                  <a:pt x="16" y="43"/>
                                  <a:pt x="16" y="64"/>
                                </a:cubicBezTo>
                                <a:close/>
                                <a:moveTo>
                                  <a:pt x="104" y="126"/>
                                </a:moveTo>
                                <a:lnTo>
                                  <a:pt x="104" y="109"/>
                                </a:lnTo>
                                <a:lnTo>
                                  <a:pt x="122" y="109"/>
                                </a:lnTo>
                                <a:lnTo>
                                  <a:pt x="122" y="126"/>
                                </a:lnTo>
                                <a:lnTo>
                                  <a:pt x="104" y="126"/>
                                </a:lnTo>
                                <a:close/>
                                <a:moveTo>
                                  <a:pt x="144" y="93"/>
                                </a:moveTo>
                                <a:lnTo>
                                  <a:pt x="160" y="92"/>
                                </a:lnTo>
                                <a:cubicBezTo>
                                  <a:pt x="161" y="100"/>
                                  <a:pt x="164" y="106"/>
                                  <a:pt x="168" y="110"/>
                                </a:cubicBezTo>
                                <a:cubicBezTo>
                                  <a:pt x="173" y="114"/>
                                  <a:pt x="178" y="116"/>
                                  <a:pt x="184" y="116"/>
                                </a:cubicBezTo>
                                <a:cubicBezTo>
                                  <a:pt x="192" y="116"/>
                                  <a:pt x="198" y="113"/>
                                  <a:pt x="203" y="107"/>
                                </a:cubicBezTo>
                                <a:cubicBezTo>
                                  <a:pt x="208" y="102"/>
                                  <a:pt x="211" y="94"/>
                                  <a:pt x="211" y="85"/>
                                </a:cubicBezTo>
                                <a:cubicBezTo>
                                  <a:pt x="211" y="76"/>
                                  <a:pt x="208" y="69"/>
                                  <a:pt x="203" y="64"/>
                                </a:cubicBezTo>
                                <a:cubicBezTo>
                                  <a:pt x="198" y="59"/>
                                  <a:pt x="192" y="56"/>
                                  <a:pt x="184" y="56"/>
                                </a:cubicBezTo>
                                <a:cubicBezTo>
                                  <a:pt x="179" y="56"/>
                                  <a:pt x="174" y="58"/>
                                  <a:pt x="170" y="60"/>
                                </a:cubicBezTo>
                                <a:cubicBezTo>
                                  <a:pt x="166" y="62"/>
                                  <a:pt x="163" y="65"/>
                                  <a:pt x="161" y="68"/>
                                </a:cubicBezTo>
                                <a:lnTo>
                                  <a:pt x="146" y="67"/>
                                </a:lnTo>
                                <a:lnTo>
                                  <a:pt x="159" y="2"/>
                                </a:lnTo>
                                <a:lnTo>
                                  <a:pt x="221" y="2"/>
                                </a:lnTo>
                                <a:lnTo>
                                  <a:pt x="221" y="17"/>
                                </a:lnTo>
                                <a:lnTo>
                                  <a:pt x="171" y="17"/>
                                </a:lnTo>
                                <a:lnTo>
                                  <a:pt x="164" y="50"/>
                                </a:lnTo>
                                <a:cubicBezTo>
                                  <a:pt x="172" y="45"/>
                                  <a:pt x="180" y="43"/>
                                  <a:pt x="188" y="43"/>
                                </a:cubicBezTo>
                                <a:cubicBezTo>
                                  <a:pt x="199" y="43"/>
                                  <a:pt x="208" y="47"/>
                                  <a:pt x="216" y="54"/>
                                </a:cubicBezTo>
                                <a:cubicBezTo>
                                  <a:pt x="223" y="62"/>
                                  <a:pt x="227" y="71"/>
                                  <a:pt x="227" y="83"/>
                                </a:cubicBezTo>
                                <a:cubicBezTo>
                                  <a:pt x="227" y="95"/>
                                  <a:pt x="224" y="105"/>
                                  <a:pt x="217" y="113"/>
                                </a:cubicBezTo>
                                <a:cubicBezTo>
                                  <a:pt x="209" y="123"/>
                                  <a:pt x="198" y="128"/>
                                  <a:pt x="184" y="128"/>
                                </a:cubicBezTo>
                                <a:cubicBezTo>
                                  <a:pt x="173" y="128"/>
                                  <a:pt x="163" y="125"/>
                                  <a:pt x="156" y="119"/>
                                </a:cubicBezTo>
                                <a:cubicBezTo>
                                  <a:pt x="149" y="112"/>
                                  <a:pt x="145" y="104"/>
                                  <a:pt x="144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240" y="2166480"/>
                            <a:ext cx="12960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6" h="129">
                                <a:moveTo>
                                  <a:pt x="0" y="64"/>
                                </a:moveTo>
                                <a:cubicBezTo>
                                  <a:pt x="0" y="49"/>
                                  <a:pt x="1" y="37"/>
                                  <a:pt x="4" y="28"/>
                                </a:cubicBezTo>
                                <a:cubicBezTo>
                                  <a:pt x="7" y="19"/>
                                  <a:pt x="12" y="12"/>
                                  <a:pt x="18" y="7"/>
                                </a:cubicBezTo>
                                <a:cubicBezTo>
                                  <a:pt x="24" y="2"/>
                                  <a:pt x="32" y="0"/>
                                  <a:pt x="41" y="0"/>
                                </a:cubicBezTo>
                                <a:cubicBezTo>
                                  <a:pt x="48" y="0"/>
                                  <a:pt x="53" y="1"/>
                                  <a:pt x="59" y="4"/>
                                </a:cubicBezTo>
                                <a:cubicBezTo>
                                  <a:pt x="64" y="7"/>
                                  <a:pt x="68" y="11"/>
                                  <a:pt x="71" y="16"/>
                                </a:cubicBezTo>
                                <a:cubicBezTo>
                                  <a:pt x="75" y="21"/>
                                  <a:pt x="77" y="27"/>
                                  <a:pt x="79" y="35"/>
                                </a:cubicBezTo>
                                <a:cubicBezTo>
                                  <a:pt x="81" y="42"/>
                                  <a:pt x="82" y="52"/>
                                  <a:pt x="82" y="64"/>
                                </a:cubicBezTo>
                                <a:cubicBezTo>
                                  <a:pt x="82" y="79"/>
                                  <a:pt x="80" y="91"/>
                                  <a:pt x="77" y="100"/>
                                </a:cubicBezTo>
                                <a:cubicBezTo>
                                  <a:pt x="74" y="109"/>
                                  <a:pt x="70" y="116"/>
                                  <a:pt x="64" y="121"/>
                                </a:cubicBezTo>
                                <a:cubicBezTo>
                                  <a:pt x="58" y="126"/>
                                  <a:pt x="50" y="129"/>
                                  <a:pt x="41" y="129"/>
                                </a:cubicBezTo>
                                <a:cubicBezTo>
                                  <a:pt x="29" y="129"/>
                                  <a:pt x="19" y="124"/>
                                  <a:pt x="12" y="116"/>
                                </a:cubicBezTo>
                                <a:cubicBezTo>
                                  <a:pt x="4" y="105"/>
                                  <a:pt x="0" y="88"/>
                                  <a:pt x="0" y="64"/>
                                </a:cubicBezTo>
                                <a:close/>
                                <a:moveTo>
                                  <a:pt x="16" y="64"/>
                                </a:moveTo>
                                <a:cubicBezTo>
                                  <a:pt x="16" y="85"/>
                                  <a:pt x="18" y="99"/>
                                  <a:pt x="23" y="106"/>
                                </a:cubicBezTo>
                                <a:cubicBezTo>
                                  <a:pt x="28" y="113"/>
                                  <a:pt x="34" y="116"/>
                                  <a:pt x="41" y="116"/>
                                </a:cubicBezTo>
                                <a:cubicBezTo>
                                  <a:pt x="48" y="116"/>
                                  <a:pt x="54" y="113"/>
                                  <a:pt x="59" y="106"/>
                                </a:cubicBezTo>
                                <a:cubicBezTo>
                                  <a:pt x="64" y="99"/>
                                  <a:pt x="66" y="85"/>
                                  <a:pt x="66" y="64"/>
                                </a:cubicBezTo>
                                <a:cubicBezTo>
                                  <a:pt x="66" y="44"/>
                                  <a:pt x="64" y="30"/>
                                  <a:pt x="59" y="23"/>
                                </a:cubicBezTo>
                                <a:cubicBezTo>
                                  <a:pt x="54" y="16"/>
                                  <a:pt x="48" y="13"/>
                                  <a:pt x="41" y="13"/>
                                </a:cubicBezTo>
                                <a:cubicBezTo>
                                  <a:pt x="34" y="13"/>
                                  <a:pt x="28" y="16"/>
                                  <a:pt x="24" y="22"/>
                                </a:cubicBezTo>
                                <a:cubicBezTo>
                                  <a:pt x="18" y="29"/>
                                  <a:pt x="16" y="44"/>
                                  <a:pt x="16" y="64"/>
                                </a:cubicBezTo>
                                <a:close/>
                                <a:moveTo>
                                  <a:pt x="104" y="127"/>
                                </a:moveTo>
                                <a:lnTo>
                                  <a:pt x="104" y="109"/>
                                </a:lnTo>
                                <a:lnTo>
                                  <a:pt x="122" y="109"/>
                                </a:lnTo>
                                <a:lnTo>
                                  <a:pt x="122" y="127"/>
                                </a:lnTo>
                                <a:lnTo>
                                  <a:pt x="104" y="127"/>
                                </a:lnTo>
                                <a:close/>
                                <a:moveTo>
                                  <a:pt x="144" y="64"/>
                                </a:moveTo>
                                <a:cubicBezTo>
                                  <a:pt x="144" y="49"/>
                                  <a:pt x="145" y="37"/>
                                  <a:pt x="148" y="28"/>
                                </a:cubicBezTo>
                                <a:cubicBezTo>
                                  <a:pt x="151" y="19"/>
                                  <a:pt x="156" y="12"/>
                                  <a:pt x="162" y="7"/>
                                </a:cubicBezTo>
                                <a:cubicBezTo>
                                  <a:pt x="168" y="2"/>
                                  <a:pt x="176" y="0"/>
                                  <a:pt x="185" y="0"/>
                                </a:cubicBezTo>
                                <a:cubicBezTo>
                                  <a:pt x="192" y="0"/>
                                  <a:pt x="197" y="1"/>
                                  <a:pt x="203" y="4"/>
                                </a:cubicBezTo>
                                <a:cubicBezTo>
                                  <a:pt x="208" y="7"/>
                                  <a:pt x="212" y="11"/>
                                  <a:pt x="215" y="16"/>
                                </a:cubicBezTo>
                                <a:cubicBezTo>
                                  <a:pt x="219" y="21"/>
                                  <a:pt x="221" y="27"/>
                                  <a:pt x="223" y="35"/>
                                </a:cubicBezTo>
                                <a:cubicBezTo>
                                  <a:pt x="225" y="42"/>
                                  <a:pt x="226" y="52"/>
                                  <a:pt x="226" y="64"/>
                                </a:cubicBezTo>
                                <a:cubicBezTo>
                                  <a:pt x="226" y="79"/>
                                  <a:pt x="224" y="91"/>
                                  <a:pt x="221" y="100"/>
                                </a:cubicBezTo>
                                <a:cubicBezTo>
                                  <a:pt x="218" y="109"/>
                                  <a:pt x="214" y="116"/>
                                  <a:pt x="208" y="121"/>
                                </a:cubicBezTo>
                                <a:cubicBezTo>
                                  <a:pt x="202" y="126"/>
                                  <a:pt x="194" y="129"/>
                                  <a:pt x="185" y="129"/>
                                </a:cubicBezTo>
                                <a:cubicBezTo>
                                  <a:pt x="173" y="129"/>
                                  <a:pt x="163" y="124"/>
                                  <a:pt x="156" y="116"/>
                                </a:cubicBezTo>
                                <a:cubicBezTo>
                                  <a:pt x="148" y="105"/>
                                  <a:pt x="144" y="88"/>
                                  <a:pt x="144" y="64"/>
                                </a:cubicBezTo>
                                <a:close/>
                                <a:moveTo>
                                  <a:pt x="160" y="64"/>
                                </a:moveTo>
                                <a:cubicBezTo>
                                  <a:pt x="160" y="85"/>
                                  <a:pt x="162" y="99"/>
                                  <a:pt x="167" y="106"/>
                                </a:cubicBezTo>
                                <a:cubicBezTo>
                                  <a:pt x="172" y="113"/>
                                  <a:pt x="178" y="116"/>
                                  <a:pt x="185" y="116"/>
                                </a:cubicBezTo>
                                <a:cubicBezTo>
                                  <a:pt x="192" y="116"/>
                                  <a:pt x="198" y="113"/>
                                  <a:pt x="203" y="106"/>
                                </a:cubicBezTo>
                                <a:cubicBezTo>
                                  <a:pt x="208" y="99"/>
                                  <a:pt x="210" y="85"/>
                                  <a:pt x="210" y="64"/>
                                </a:cubicBezTo>
                                <a:cubicBezTo>
                                  <a:pt x="210" y="44"/>
                                  <a:pt x="208" y="30"/>
                                  <a:pt x="203" y="23"/>
                                </a:cubicBezTo>
                                <a:cubicBezTo>
                                  <a:pt x="198" y="16"/>
                                  <a:pt x="192" y="13"/>
                                  <a:pt x="185" y="13"/>
                                </a:cubicBezTo>
                                <a:cubicBezTo>
                                  <a:pt x="178" y="13"/>
                                  <a:pt x="172" y="16"/>
                                  <a:pt x="168" y="22"/>
                                </a:cubicBezTo>
                                <a:cubicBezTo>
                                  <a:pt x="162" y="29"/>
                                  <a:pt x="160" y="44"/>
                                  <a:pt x="160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440" y="3006720"/>
                            <a:ext cx="16812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3" h="129">
                                <a:moveTo>
                                  <a:pt x="0" y="89"/>
                                </a:moveTo>
                                <a:lnTo>
                                  <a:pt x="0" y="74"/>
                                </a:lnTo>
                                <a:lnTo>
                                  <a:pt x="47" y="74"/>
                                </a:lnTo>
                                <a:lnTo>
                                  <a:pt x="47" y="89"/>
                                </a:lnTo>
                                <a:lnTo>
                                  <a:pt x="0" y="89"/>
                                </a:lnTo>
                                <a:close/>
                                <a:moveTo>
                                  <a:pt x="66" y="65"/>
                                </a:moveTo>
                                <a:cubicBezTo>
                                  <a:pt x="66" y="50"/>
                                  <a:pt x="67" y="38"/>
                                  <a:pt x="70" y="29"/>
                                </a:cubicBezTo>
                                <a:cubicBezTo>
                                  <a:pt x="73" y="20"/>
                                  <a:pt x="78" y="13"/>
                                  <a:pt x="84" y="8"/>
                                </a:cubicBezTo>
                                <a:cubicBezTo>
                                  <a:pt x="90" y="3"/>
                                  <a:pt x="98" y="0"/>
                                  <a:pt x="107" y="0"/>
                                </a:cubicBezTo>
                                <a:cubicBezTo>
                                  <a:pt x="114" y="0"/>
                                  <a:pt x="119" y="2"/>
                                  <a:pt x="125" y="4"/>
                                </a:cubicBezTo>
                                <a:cubicBezTo>
                                  <a:pt x="130" y="7"/>
                                  <a:pt x="134" y="11"/>
                                  <a:pt x="137" y="16"/>
                                </a:cubicBezTo>
                                <a:cubicBezTo>
                                  <a:pt x="141" y="21"/>
                                  <a:pt x="143" y="28"/>
                                  <a:pt x="145" y="35"/>
                                </a:cubicBezTo>
                                <a:cubicBezTo>
                                  <a:pt x="147" y="42"/>
                                  <a:pt x="148" y="52"/>
                                  <a:pt x="148" y="65"/>
                                </a:cubicBezTo>
                                <a:cubicBezTo>
                                  <a:pt x="148" y="79"/>
                                  <a:pt x="146" y="91"/>
                                  <a:pt x="143" y="100"/>
                                </a:cubicBezTo>
                                <a:cubicBezTo>
                                  <a:pt x="140" y="110"/>
                                  <a:pt x="136" y="117"/>
                                  <a:pt x="130" y="122"/>
                                </a:cubicBezTo>
                                <a:cubicBezTo>
                                  <a:pt x="124" y="127"/>
                                  <a:pt x="116" y="129"/>
                                  <a:pt x="107" y="129"/>
                                </a:cubicBezTo>
                                <a:cubicBezTo>
                                  <a:pt x="95" y="129"/>
                                  <a:pt x="85" y="125"/>
                                  <a:pt x="78" y="116"/>
                                </a:cubicBezTo>
                                <a:cubicBezTo>
                                  <a:pt x="70" y="105"/>
                                  <a:pt x="66" y="88"/>
                                  <a:pt x="66" y="65"/>
                                </a:cubicBezTo>
                                <a:close/>
                                <a:moveTo>
                                  <a:pt x="82" y="65"/>
                                </a:moveTo>
                                <a:cubicBezTo>
                                  <a:pt x="82" y="85"/>
                                  <a:pt x="84" y="99"/>
                                  <a:pt x="89" y="106"/>
                                </a:cubicBezTo>
                                <a:cubicBezTo>
                                  <a:pt x="94" y="113"/>
                                  <a:pt x="100" y="116"/>
                                  <a:pt x="107" y="116"/>
                                </a:cubicBezTo>
                                <a:cubicBezTo>
                                  <a:pt x="114" y="116"/>
                                  <a:pt x="120" y="113"/>
                                  <a:pt x="125" y="106"/>
                                </a:cubicBezTo>
                                <a:cubicBezTo>
                                  <a:pt x="130" y="99"/>
                                  <a:pt x="132" y="85"/>
                                  <a:pt x="132" y="65"/>
                                </a:cubicBezTo>
                                <a:cubicBezTo>
                                  <a:pt x="132" y="44"/>
                                  <a:pt x="130" y="30"/>
                                  <a:pt x="125" y="23"/>
                                </a:cubicBezTo>
                                <a:cubicBezTo>
                                  <a:pt x="120" y="16"/>
                                  <a:pt x="114" y="13"/>
                                  <a:pt x="107" y="13"/>
                                </a:cubicBezTo>
                                <a:cubicBezTo>
                                  <a:pt x="100" y="13"/>
                                  <a:pt x="94" y="16"/>
                                  <a:pt x="90" y="22"/>
                                </a:cubicBezTo>
                                <a:cubicBezTo>
                                  <a:pt x="84" y="30"/>
                                  <a:pt x="82" y="44"/>
                                  <a:pt x="82" y="65"/>
                                </a:cubicBezTo>
                                <a:close/>
                                <a:moveTo>
                                  <a:pt x="170" y="127"/>
                                </a:moveTo>
                                <a:lnTo>
                                  <a:pt x="170" y="109"/>
                                </a:lnTo>
                                <a:lnTo>
                                  <a:pt x="188" y="109"/>
                                </a:lnTo>
                                <a:lnTo>
                                  <a:pt x="188" y="127"/>
                                </a:lnTo>
                                <a:lnTo>
                                  <a:pt x="170" y="127"/>
                                </a:lnTo>
                                <a:close/>
                                <a:moveTo>
                                  <a:pt x="210" y="94"/>
                                </a:moveTo>
                                <a:lnTo>
                                  <a:pt x="226" y="92"/>
                                </a:lnTo>
                                <a:cubicBezTo>
                                  <a:pt x="227" y="100"/>
                                  <a:pt x="230" y="106"/>
                                  <a:pt x="234" y="110"/>
                                </a:cubicBezTo>
                                <a:cubicBezTo>
                                  <a:pt x="239" y="114"/>
                                  <a:pt x="244" y="116"/>
                                  <a:pt x="250" y="116"/>
                                </a:cubicBezTo>
                                <a:cubicBezTo>
                                  <a:pt x="258" y="116"/>
                                  <a:pt x="264" y="113"/>
                                  <a:pt x="269" y="108"/>
                                </a:cubicBezTo>
                                <a:cubicBezTo>
                                  <a:pt x="274" y="102"/>
                                  <a:pt x="277" y="95"/>
                                  <a:pt x="277" y="86"/>
                                </a:cubicBezTo>
                                <a:cubicBezTo>
                                  <a:pt x="277" y="77"/>
                                  <a:pt x="274" y="70"/>
                                  <a:pt x="269" y="65"/>
                                </a:cubicBezTo>
                                <a:cubicBezTo>
                                  <a:pt x="264" y="60"/>
                                  <a:pt x="258" y="57"/>
                                  <a:pt x="250" y="57"/>
                                </a:cubicBezTo>
                                <a:cubicBezTo>
                                  <a:pt x="245" y="57"/>
                                  <a:pt x="240" y="58"/>
                                  <a:pt x="236" y="60"/>
                                </a:cubicBezTo>
                                <a:cubicBezTo>
                                  <a:pt x="232" y="63"/>
                                  <a:pt x="229" y="66"/>
                                  <a:pt x="227" y="69"/>
                                </a:cubicBezTo>
                                <a:lnTo>
                                  <a:pt x="212" y="67"/>
                                </a:lnTo>
                                <a:lnTo>
                                  <a:pt x="225" y="3"/>
                                </a:lnTo>
                                <a:lnTo>
                                  <a:pt x="287" y="3"/>
                                </a:lnTo>
                                <a:lnTo>
                                  <a:pt x="287" y="17"/>
                                </a:lnTo>
                                <a:lnTo>
                                  <a:pt x="237" y="17"/>
                                </a:lnTo>
                                <a:lnTo>
                                  <a:pt x="230" y="51"/>
                                </a:lnTo>
                                <a:cubicBezTo>
                                  <a:pt x="238" y="46"/>
                                  <a:pt x="246" y="43"/>
                                  <a:pt x="254" y="43"/>
                                </a:cubicBezTo>
                                <a:cubicBezTo>
                                  <a:pt x="265" y="43"/>
                                  <a:pt x="274" y="47"/>
                                  <a:pt x="282" y="55"/>
                                </a:cubicBezTo>
                                <a:cubicBezTo>
                                  <a:pt x="289" y="62"/>
                                  <a:pt x="293" y="72"/>
                                  <a:pt x="293" y="84"/>
                                </a:cubicBezTo>
                                <a:cubicBezTo>
                                  <a:pt x="293" y="96"/>
                                  <a:pt x="290" y="105"/>
                                  <a:pt x="283" y="114"/>
                                </a:cubicBezTo>
                                <a:cubicBezTo>
                                  <a:pt x="275" y="124"/>
                                  <a:pt x="264" y="129"/>
                                  <a:pt x="250" y="129"/>
                                </a:cubicBezTo>
                                <a:cubicBezTo>
                                  <a:pt x="239" y="129"/>
                                  <a:pt x="229" y="126"/>
                                  <a:pt x="222" y="119"/>
                                </a:cubicBezTo>
                                <a:cubicBezTo>
                                  <a:pt x="215" y="113"/>
                                  <a:pt x="211" y="104"/>
                                  <a:pt x="210" y="9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440" y="3847320"/>
                            <a:ext cx="16776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2" h="128">
                                <a:moveTo>
                                  <a:pt x="0" y="88"/>
                                </a:moveTo>
                                <a:lnTo>
                                  <a:pt x="0" y="73"/>
                                </a:lnTo>
                                <a:lnTo>
                                  <a:pt x="47" y="73"/>
                                </a:lnTo>
                                <a:lnTo>
                                  <a:pt x="47" y="88"/>
                                </a:lnTo>
                                <a:lnTo>
                                  <a:pt x="0" y="88"/>
                                </a:lnTo>
                                <a:close/>
                                <a:moveTo>
                                  <a:pt x="124" y="126"/>
                                </a:moveTo>
                                <a:lnTo>
                                  <a:pt x="108" y="126"/>
                                </a:lnTo>
                                <a:lnTo>
                                  <a:pt x="108" y="28"/>
                                </a:lnTo>
                                <a:cubicBezTo>
                                  <a:pt x="105" y="31"/>
                                  <a:pt x="100" y="35"/>
                                  <a:pt x="94" y="38"/>
                                </a:cubicBezTo>
                                <a:cubicBezTo>
                                  <a:pt x="88" y="42"/>
                                  <a:pt x="83" y="44"/>
                                  <a:pt x="78" y="46"/>
                                </a:cubicBezTo>
                                <a:lnTo>
                                  <a:pt x="78" y="31"/>
                                </a:lnTo>
                                <a:cubicBezTo>
                                  <a:pt x="86" y="27"/>
                                  <a:pt x="94" y="22"/>
                                  <a:pt x="100" y="16"/>
                                </a:cubicBezTo>
                                <a:cubicBezTo>
                                  <a:pt x="107" y="11"/>
                                  <a:pt x="111" y="5"/>
                                  <a:pt x="114" y="0"/>
                                </a:cubicBezTo>
                                <a:lnTo>
                                  <a:pt x="124" y="0"/>
                                </a:lnTo>
                                <a:lnTo>
                                  <a:pt x="124" y="126"/>
                                </a:lnTo>
                                <a:close/>
                                <a:moveTo>
                                  <a:pt x="170" y="126"/>
                                </a:moveTo>
                                <a:lnTo>
                                  <a:pt x="170" y="109"/>
                                </a:lnTo>
                                <a:lnTo>
                                  <a:pt x="188" y="109"/>
                                </a:lnTo>
                                <a:lnTo>
                                  <a:pt x="188" y="126"/>
                                </a:lnTo>
                                <a:lnTo>
                                  <a:pt x="170" y="126"/>
                                </a:lnTo>
                                <a:close/>
                                <a:moveTo>
                                  <a:pt x="210" y="64"/>
                                </a:moveTo>
                                <a:cubicBezTo>
                                  <a:pt x="210" y="49"/>
                                  <a:pt x="211" y="37"/>
                                  <a:pt x="214" y="28"/>
                                </a:cubicBezTo>
                                <a:cubicBezTo>
                                  <a:pt x="217" y="19"/>
                                  <a:pt x="222" y="12"/>
                                  <a:pt x="228" y="7"/>
                                </a:cubicBezTo>
                                <a:cubicBezTo>
                                  <a:pt x="234" y="2"/>
                                  <a:pt x="242" y="0"/>
                                  <a:pt x="251" y="0"/>
                                </a:cubicBezTo>
                                <a:cubicBezTo>
                                  <a:pt x="258" y="0"/>
                                  <a:pt x="263" y="1"/>
                                  <a:pt x="269" y="4"/>
                                </a:cubicBezTo>
                                <a:cubicBezTo>
                                  <a:pt x="274" y="6"/>
                                  <a:pt x="278" y="10"/>
                                  <a:pt x="281" y="15"/>
                                </a:cubicBezTo>
                                <a:cubicBezTo>
                                  <a:pt x="285" y="21"/>
                                  <a:pt x="287" y="27"/>
                                  <a:pt x="289" y="34"/>
                                </a:cubicBezTo>
                                <a:cubicBezTo>
                                  <a:pt x="291" y="42"/>
                                  <a:pt x="292" y="52"/>
                                  <a:pt x="292" y="64"/>
                                </a:cubicBezTo>
                                <a:cubicBezTo>
                                  <a:pt x="292" y="79"/>
                                  <a:pt x="290" y="91"/>
                                  <a:pt x="287" y="100"/>
                                </a:cubicBezTo>
                                <a:cubicBezTo>
                                  <a:pt x="284" y="109"/>
                                  <a:pt x="280" y="116"/>
                                  <a:pt x="274" y="121"/>
                                </a:cubicBezTo>
                                <a:cubicBezTo>
                                  <a:pt x="268" y="126"/>
                                  <a:pt x="260" y="128"/>
                                  <a:pt x="251" y="128"/>
                                </a:cubicBezTo>
                                <a:cubicBezTo>
                                  <a:pt x="239" y="128"/>
                                  <a:pt x="229" y="124"/>
                                  <a:pt x="222" y="115"/>
                                </a:cubicBezTo>
                                <a:cubicBezTo>
                                  <a:pt x="214" y="105"/>
                                  <a:pt x="210" y="88"/>
                                  <a:pt x="210" y="64"/>
                                </a:cubicBezTo>
                                <a:close/>
                                <a:moveTo>
                                  <a:pt x="226" y="64"/>
                                </a:moveTo>
                                <a:cubicBezTo>
                                  <a:pt x="226" y="85"/>
                                  <a:pt x="228" y="99"/>
                                  <a:pt x="233" y="105"/>
                                </a:cubicBezTo>
                                <a:cubicBezTo>
                                  <a:pt x="238" y="112"/>
                                  <a:pt x="244" y="116"/>
                                  <a:pt x="251" y="116"/>
                                </a:cubicBezTo>
                                <a:cubicBezTo>
                                  <a:pt x="258" y="116"/>
                                  <a:pt x="264" y="112"/>
                                  <a:pt x="269" y="105"/>
                                </a:cubicBezTo>
                                <a:cubicBezTo>
                                  <a:pt x="274" y="98"/>
                                  <a:pt x="276" y="85"/>
                                  <a:pt x="276" y="64"/>
                                </a:cubicBezTo>
                                <a:cubicBezTo>
                                  <a:pt x="276" y="43"/>
                                  <a:pt x="274" y="29"/>
                                  <a:pt x="269" y="23"/>
                                </a:cubicBezTo>
                                <a:cubicBezTo>
                                  <a:pt x="264" y="16"/>
                                  <a:pt x="258" y="12"/>
                                  <a:pt x="251" y="12"/>
                                </a:cubicBezTo>
                                <a:cubicBezTo>
                                  <a:pt x="244" y="12"/>
                                  <a:pt x="238" y="15"/>
                                  <a:pt x="234" y="21"/>
                                </a:cubicBezTo>
                                <a:cubicBezTo>
                                  <a:pt x="228" y="29"/>
                                  <a:pt x="226" y="43"/>
                                  <a:pt x="226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2189520"/>
                            <a:ext cx="156240" cy="622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2189520"/>
                            <a:ext cx="156240" cy="622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8080" y="2189520"/>
                            <a:ext cx="156240" cy="874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8080" y="2189520"/>
                            <a:ext cx="156240" cy="874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6160" y="1905480"/>
                            <a:ext cx="156960" cy="2836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6160" y="1905480"/>
                            <a:ext cx="156960" cy="2836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4960" y="2189520"/>
                            <a:ext cx="156240" cy="334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4960" y="2189520"/>
                            <a:ext cx="156240" cy="334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3400" y="2072160"/>
                            <a:ext cx="156960" cy="11736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3400" y="2072160"/>
                            <a:ext cx="156960" cy="11736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920" y="2125440"/>
                            <a:ext cx="156240" cy="640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920" y="2125440"/>
                            <a:ext cx="156240" cy="640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360" y="2189520"/>
                            <a:ext cx="156240" cy="640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360" y="2189520"/>
                            <a:ext cx="156240" cy="640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9440" y="2055960"/>
                            <a:ext cx="156960" cy="13320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9440" y="2055960"/>
                            <a:ext cx="156960" cy="13320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8960" y="2133000"/>
                            <a:ext cx="156240" cy="5652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8960" y="2133000"/>
                            <a:ext cx="156240" cy="5652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7400" y="2189520"/>
                            <a:ext cx="156960" cy="4500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7400" y="2189520"/>
                            <a:ext cx="156960" cy="4500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6200" y="1924560"/>
                            <a:ext cx="156240" cy="26496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6200" y="1924560"/>
                            <a:ext cx="156240" cy="26496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4640" y="1964160"/>
                            <a:ext cx="156240" cy="22536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4640" y="1964160"/>
                            <a:ext cx="156240" cy="22536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3440" y="2189520"/>
                            <a:ext cx="156960" cy="5904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3440" y="2189520"/>
                            <a:ext cx="156960" cy="5904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2240" y="2189520"/>
                            <a:ext cx="156240" cy="20304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2240" y="2189520"/>
                            <a:ext cx="156240" cy="20304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0680" y="2031480"/>
                            <a:ext cx="156960" cy="15804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0680" y="2031480"/>
                            <a:ext cx="156960" cy="15804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9480" y="2189520"/>
                            <a:ext cx="156240" cy="2844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9480" y="2189520"/>
                            <a:ext cx="156240" cy="2844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7040" y="1902960"/>
                            <a:ext cx="313056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30" h="26">
                                <a:moveTo>
                                  <a:pt x="0" y="0"/>
                                </a:moveTo>
                                <a:lnTo>
                                  <a:pt x="329" y="1"/>
                                </a:lnTo>
                                <a:lnTo>
                                  <a:pt x="658" y="3"/>
                                </a:lnTo>
                                <a:lnTo>
                                  <a:pt x="986" y="5"/>
                                </a:lnTo>
                                <a:lnTo>
                                  <a:pt x="1314" y="7"/>
                                </a:lnTo>
                                <a:lnTo>
                                  <a:pt x="1644" y="9"/>
                                </a:lnTo>
                                <a:lnTo>
                                  <a:pt x="1972" y="10"/>
                                </a:lnTo>
                                <a:lnTo>
                                  <a:pt x="2301" y="11"/>
                                </a:lnTo>
                                <a:lnTo>
                                  <a:pt x="2630" y="13"/>
                                </a:lnTo>
                                <a:lnTo>
                                  <a:pt x="2958" y="15"/>
                                </a:lnTo>
                                <a:lnTo>
                                  <a:pt x="3287" y="17"/>
                                </a:lnTo>
                                <a:lnTo>
                                  <a:pt x="3615" y="19"/>
                                </a:lnTo>
                                <a:lnTo>
                                  <a:pt x="3945" y="20"/>
                                </a:lnTo>
                                <a:lnTo>
                                  <a:pt x="4273" y="22"/>
                                </a:lnTo>
                                <a:lnTo>
                                  <a:pt x="4601" y="24"/>
                                </a:lnTo>
                                <a:lnTo>
                                  <a:pt x="4930" y="26"/>
                                </a:lnTo>
                              </a:path>
                            </a:pathLst>
                          </a:custGeom>
                          <a:noFill/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7040" y="2460600"/>
                            <a:ext cx="313056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30" h="26">
                                <a:moveTo>
                                  <a:pt x="0" y="26"/>
                                </a:moveTo>
                                <a:lnTo>
                                  <a:pt x="329" y="24"/>
                                </a:lnTo>
                                <a:lnTo>
                                  <a:pt x="658" y="23"/>
                                </a:lnTo>
                                <a:lnTo>
                                  <a:pt x="986" y="21"/>
                                </a:lnTo>
                                <a:lnTo>
                                  <a:pt x="1314" y="19"/>
                                </a:lnTo>
                                <a:lnTo>
                                  <a:pt x="1644" y="17"/>
                                </a:lnTo>
                                <a:lnTo>
                                  <a:pt x="1972" y="15"/>
                                </a:lnTo>
                                <a:lnTo>
                                  <a:pt x="2301" y="14"/>
                                </a:lnTo>
                                <a:lnTo>
                                  <a:pt x="2630" y="13"/>
                                </a:lnTo>
                                <a:lnTo>
                                  <a:pt x="2958" y="11"/>
                                </a:lnTo>
                                <a:lnTo>
                                  <a:pt x="3287" y="9"/>
                                </a:lnTo>
                                <a:lnTo>
                                  <a:pt x="3615" y="7"/>
                                </a:lnTo>
                                <a:lnTo>
                                  <a:pt x="3945" y="5"/>
                                </a:lnTo>
                                <a:lnTo>
                                  <a:pt x="4273" y="4"/>
                                </a:lnTo>
                                <a:lnTo>
                                  <a:pt x="4601" y="2"/>
                                </a:lnTo>
                                <a:lnTo>
                                  <a:pt x="4930" y="0"/>
                                </a:lnTo>
                              </a:path>
                            </a:pathLst>
                          </a:custGeom>
                          <a:noFill/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0" y="2189520"/>
                            <a:ext cx="370980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0" y="322560"/>
                            <a:ext cx="3709800" cy="37342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4800" y="181080"/>
                            <a:ext cx="2210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5" h="139">
                                <a:moveTo>
                                  <a:pt x="0" y="98"/>
                                </a:moveTo>
                                <a:lnTo>
                                  <a:pt x="36" y="93"/>
                                </a:lnTo>
                                <a:cubicBezTo>
                                  <a:pt x="37" y="99"/>
                                  <a:pt x="40" y="105"/>
                                  <a:pt x="45" y="108"/>
                                </a:cubicBezTo>
                                <a:cubicBezTo>
                                  <a:pt x="49" y="112"/>
                                  <a:pt x="56" y="113"/>
                                  <a:pt x="64" y="113"/>
                                </a:cubicBezTo>
                                <a:cubicBezTo>
                                  <a:pt x="73" y="113"/>
                                  <a:pt x="80" y="112"/>
                                  <a:pt x="85" y="108"/>
                                </a:cubicBezTo>
                                <a:cubicBezTo>
                                  <a:pt x="88" y="106"/>
                                  <a:pt x="89" y="103"/>
                                  <a:pt x="89" y="99"/>
                                </a:cubicBezTo>
                                <a:cubicBezTo>
                                  <a:pt x="89" y="96"/>
                                  <a:pt x="88" y="94"/>
                                  <a:pt x="87" y="92"/>
                                </a:cubicBezTo>
                                <a:cubicBezTo>
                                  <a:pt x="85" y="91"/>
                                  <a:pt x="81" y="89"/>
                                  <a:pt x="75" y="88"/>
                                </a:cubicBezTo>
                                <a:cubicBezTo>
                                  <a:pt x="47" y="82"/>
                                  <a:pt x="29" y="76"/>
                                  <a:pt x="21" y="71"/>
                                </a:cubicBezTo>
                                <a:cubicBezTo>
                                  <a:pt x="11" y="63"/>
                                  <a:pt x="5" y="54"/>
                                  <a:pt x="5" y="41"/>
                                </a:cubicBezTo>
                                <a:cubicBezTo>
                                  <a:pt x="5" y="29"/>
                                  <a:pt x="10" y="20"/>
                                  <a:pt x="19" y="12"/>
                                </a:cubicBezTo>
                                <a:cubicBezTo>
                                  <a:pt x="28" y="4"/>
                                  <a:pt x="42" y="0"/>
                                  <a:pt x="61" y="0"/>
                                </a:cubicBezTo>
                                <a:cubicBezTo>
                                  <a:pt x="79" y="0"/>
                                  <a:pt x="93" y="3"/>
                                  <a:pt x="102" y="9"/>
                                </a:cubicBezTo>
                                <a:cubicBezTo>
                                  <a:pt x="111" y="15"/>
                                  <a:pt x="117" y="24"/>
                                  <a:pt x="120" y="35"/>
                                </a:cubicBezTo>
                                <a:lnTo>
                                  <a:pt x="87" y="41"/>
                                </a:lnTo>
                                <a:cubicBezTo>
                                  <a:pt x="85" y="36"/>
                                  <a:pt x="83" y="32"/>
                                  <a:pt x="79" y="29"/>
                                </a:cubicBezTo>
                                <a:cubicBezTo>
                                  <a:pt x="75" y="27"/>
                                  <a:pt x="69" y="25"/>
                                  <a:pt x="62" y="25"/>
                                </a:cubicBezTo>
                                <a:cubicBezTo>
                                  <a:pt x="53" y="25"/>
                                  <a:pt x="46" y="27"/>
                                  <a:pt x="42" y="29"/>
                                </a:cubicBezTo>
                                <a:cubicBezTo>
                                  <a:pt x="39" y="31"/>
                                  <a:pt x="38" y="33"/>
                                  <a:pt x="38" y="36"/>
                                </a:cubicBezTo>
                                <a:cubicBezTo>
                                  <a:pt x="38" y="39"/>
                                  <a:pt x="39" y="41"/>
                                  <a:pt x="41" y="43"/>
                                </a:cubicBezTo>
                                <a:cubicBezTo>
                                  <a:pt x="45" y="45"/>
                                  <a:pt x="56" y="48"/>
                                  <a:pt x="74" y="52"/>
                                </a:cubicBezTo>
                                <a:cubicBezTo>
                                  <a:pt x="93" y="57"/>
                                  <a:pt x="106" y="62"/>
                                  <a:pt x="113" y="68"/>
                                </a:cubicBezTo>
                                <a:cubicBezTo>
                                  <a:pt x="121" y="74"/>
                                  <a:pt x="124" y="83"/>
                                  <a:pt x="124" y="94"/>
                                </a:cubicBezTo>
                                <a:cubicBezTo>
                                  <a:pt x="124" y="107"/>
                                  <a:pt x="119" y="117"/>
                                  <a:pt x="109" y="126"/>
                                </a:cubicBezTo>
                                <a:cubicBezTo>
                                  <a:pt x="99" y="134"/>
                                  <a:pt x="84" y="139"/>
                                  <a:pt x="64" y="139"/>
                                </a:cubicBezTo>
                                <a:cubicBezTo>
                                  <a:pt x="46" y="139"/>
                                  <a:pt x="32" y="135"/>
                                  <a:pt x="21" y="128"/>
                                </a:cubicBezTo>
                                <a:cubicBezTo>
                                  <a:pt x="11" y="121"/>
                                  <a:pt x="4" y="111"/>
                                  <a:pt x="0" y="98"/>
                                </a:cubicBezTo>
                                <a:close/>
                                <a:moveTo>
                                  <a:pt x="144" y="98"/>
                                </a:moveTo>
                                <a:lnTo>
                                  <a:pt x="180" y="93"/>
                                </a:lnTo>
                                <a:cubicBezTo>
                                  <a:pt x="181" y="99"/>
                                  <a:pt x="184" y="105"/>
                                  <a:pt x="189" y="108"/>
                                </a:cubicBezTo>
                                <a:cubicBezTo>
                                  <a:pt x="193" y="112"/>
                                  <a:pt x="200" y="113"/>
                                  <a:pt x="208" y="113"/>
                                </a:cubicBezTo>
                                <a:cubicBezTo>
                                  <a:pt x="217" y="113"/>
                                  <a:pt x="224" y="112"/>
                                  <a:pt x="229" y="108"/>
                                </a:cubicBezTo>
                                <a:cubicBezTo>
                                  <a:pt x="232" y="106"/>
                                  <a:pt x="233" y="103"/>
                                  <a:pt x="233" y="99"/>
                                </a:cubicBezTo>
                                <a:cubicBezTo>
                                  <a:pt x="233" y="96"/>
                                  <a:pt x="232" y="94"/>
                                  <a:pt x="231" y="92"/>
                                </a:cubicBezTo>
                                <a:cubicBezTo>
                                  <a:pt x="229" y="91"/>
                                  <a:pt x="225" y="89"/>
                                  <a:pt x="219" y="88"/>
                                </a:cubicBezTo>
                                <a:cubicBezTo>
                                  <a:pt x="191" y="82"/>
                                  <a:pt x="173" y="76"/>
                                  <a:pt x="165" y="71"/>
                                </a:cubicBezTo>
                                <a:cubicBezTo>
                                  <a:pt x="155" y="63"/>
                                  <a:pt x="149" y="54"/>
                                  <a:pt x="149" y="41"/>
                                </a:cubicBezTo>
                                <a:cubicBezTo>
                                  <a:pt x="149" y="29"/>
                                  <a:pt x="154" y="20"/>
                                  <a:pt x="163" y="12"/>
                                </a:cubicBezTo>
                                <a:cubicBezTo>
                                  <a:pt x="172" y="4"/>
                                  <a:pt x="186" y="0"/>
                                  <a:pt x="205" y="0"/>
                                </a:cubicBezTo>
                                <a:cubicBezTo>
                                  <a:pt x="223" y="0"/>
                                  <a:pt x="237" y="3"/>
                                  <a:pt x="246" y="9"/>
                                </a:cubicBezTo>
                                <a:cubicBezTo>
                                  <a:pt x="255" y="15"/>
                                  <a:pt x="261" y="24"/>
                                  <a:pt x="264" y="35"/>
                                </a:cubicBezTo>
                                <a:lnTo>
                                  <a:pt x="231" y="41"/>
                                </a:lnTo>
                                <a:cubicBezTo>
                                  <a:pt x="229" y="36"/>
                                  <a:pt x="227" y="32"/>
                                  <a:pt x="223" y="29"/>
                                </a:cubicBezTo>
                                <a:cubicBezTo>
                                  <a:pt x="219" y="27"/>
                                  <a:pt x="213" y="25"/>
                                  <a:pt x="206" y="25"/>
                                </a:cubicBezTo>
                                <a:cubicBezTo>
                                  <a:pt x="197" y="25"/>
                                  <a:pt x="190" y="27"/>
                                  <a:pt x="186" y="29"/>
                                </a:cubicBezTo>
                                <a:cubicBezTo>
                                  <a:pt x="183" y="31"/>
                                  <a:pt x="182" y="33"/>
                                  <a:pt x="182" y="36"/>
                                </a:cubicBezTo>
                                <a:cubicBezTo>
                                  <a:pt x="182" y="39"/>
                                  <a:pt x="183" y="41"/>
                                  <a:pt x="185" y="43"/>
                                </a:cubicBezTo>
                                <a:cubicBezTo>
                                  <a:pt x="189" y="45"/>
                                  <a:pt x="200" y="48"/>
                                  <a:pt x="218" y="52"/>
                                </a:cubicBezTo>
                                <a:cubicBezTo>
                                  <a:pt x="237" y="57"/>
                                  <a:pt x="250" y="62"/>
                                  <a:pt x="257" y="68"/>
                                </a:cubicBezTo>
                                <a:cubicBezTo>
                                  <a:pt x="265" y="74"/>
                                  <a:pt x="268" y="83"/>
                                  <a:pt x="268" y="94"/>
                                </a:cubicBezTo>
                                <a:cubicBezTo>
                                  <a:pt x="268" y="107"/>
                                  <a:pt x="263" y="117"/>
                                  <a:pt x="253" y="126"/>
                                </a:cubicBezTo>
                                <a:cubicBezTo>
                                  <a:pt x="243" y="134"/>
                                  <a:pt x="228" y="139"/>
                                  <a:pt x="208" y="139"/>
                                </a:cubicBezTo>
                                <a:cubicBezTo>
                                  <a:pt x="190" y="139"/>
                                  <a:pt x="176" y="135"/>
                                  <a:pt x="165" y="128"/>
                                </a:cubicBezTo>
                                <a:cubicBezTo>
                                  <a:pt x="155" y="121"/>
                                  <a:pt x="148" y="111"/>
                                  <a:pt x="144" y="98"/>
                                </a:cubicBezTo>
                                <a:close/>
                                <a:moveTo>
                                  <a:pt x="334" y="136"/>
                                </a:moveTo>
                                <a:lnTo>
                                  <a:pt x="299" y="136"/>
                                </a:lnTo>
                                <a:lnTo>
                                  <a:pt x="299" y="3"/>
                                </a:lnTo>
                                <a:lnTo>
                                  <a:pt x="332" y="3"/>
                                </a:lnTo>
                                <a:lnTo>
                                  <a:pt x="332" y="22"/>
                                </a:lnTo>
                                <a:cubicBezTo>
                                  <a:pt x="338" y="13"/>
                                  <a:pt x="343" y="7"/>
                                  <a:pt x="347" y="4"/>
                                </a:cubicBezTo>
                                <a:cubicBezTo>
                                  <a:pt x="352" y="2"/>
                                  <a:pt x="357" y="0"/>
                                  <a:pt x="362" y="0"/>
                                </a:cubicBezTo>
                                <a:cubicBezTo>
                                  <a:pt x="370" y="0"/>
                                  <a:pt x="378" y="2"/>
                                  <a:pt x="385" y="7"/>
                                </a:cubicBezTo>
                                <a:lnTo>
                                  <a:pt x="374" y="37"/>
                                </a:lnTo>
                                <a:cubicBezTo>
                                  <a:pt x="369" y="34"/>
                                  <a:pt x="363" y="32"/>
                                  <a:pt x="358" y="32"/>
                                </a:cubicBezTo>
                                <a:cubicBezTo>
                                  <a:pt x="353" y="32"/>
                                  <a:pt x="349" y="33"/>
                                  <a:pt x="346" y="36"/>
                                </a:cubicBezTo>
                                <a:cubicBezTo>
                                  <a:pt x="342" y="38"/>
                                  <a:pt x="339" y="43"/>
                                  <a:pt x="337" y="50"/>
                                </a:cubicBezTo>
                                <a:cubicBezTo>
                                  <a:pt x="335" y="57"/>
                                  <a:pt x="334" y="72"/>
                                  <a:pt x="334" y="95"/>
                                </a:cubicBezTo>
                                <a:lnTo>
                                  <a:pt x="334" y="1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4000" y="340200"/>
                            <a:ext cx="88200" cy="87480"/>
                          </a:xfrm>
                          <a:prstGeom prst="rect">
                            <a:avLst/>
                          </a:prstGeom>
                          <a:solidFill>
                            <a:srgbClr val="d3ce97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4000" y="340200"/>
                            <a:ext cx="88200" cy="874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0080" y="507240"/>
                            <a:ext cx="176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0080" y="630720"/>
                            <a:ext cx="176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1040" y="601200"/>
                            <a:ext cx="104004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1" h="131">
                                <a:moveTo>
                                  <a:pt x="0" y="129"/>
                                </a:moveTo>
                                <a:lnTo>
                                  <a:pt x="0" y="3"/>
                                </a:lnTo>
                                <a:lnTo>
                                  <a:pt x="17" y="3"/>
                                </a:lnTo>
                                <a:lnTo>
                                  <a:pt x="17" y="114"/>
                                </a:lnTo>
                                <a:lnTo>
                                  <a:pt x="79" y="114"/>
                                </a:lnTo>
                                <a:lnTo>
                                  <a:pt x="79" y="129"/>
                                </a:lnTo>
                                <a:lnTo>
                                  <a:pt x="0" y="129"/>
                                </a:lnTo>
                                <a:close/>
                                <a:moveTo>
                                  <a:pt x="89" y="83"/>
                                </a:moveTo>
                                <a:cubicBezTo>
                                  <a:pt x="89" y="66"/>
                                  <a:pt x="94" y="54"/>
                                  <a:pt x="103" y="45"/>
                                </a:cubicBezTo>
                                <a:cubicBezTo>
                                  <a:pt x="111" y="39"/>
                                  <a:pt x="120" y="35"/>
                                  <a:pt x="132" y="35"/>
                                </a:cubicBezTo>
                                <a:cubicBezTo>
                                  <a:pt x="144" y="35"/>
                                  <a:pt x="155" y="40"/>
                                  <a:pt x="162" y="48"/>
                                </a:cubicBezTo>
                                <a:cubicBezTo>
                                  <a:pt x="170" y="56"/>
                                  <a:pt x="174" y="67"/>
                                  <a:pt x="174" y="82"/>
                                </a:cubicBezTo>
                                <a:cubicBezTo>
                                  <a:pt x="174" y="94"/>
                                  <a:pt x="173" y="103"/>
                                  <a:pt x="169" y="110"/>
                                </a:cubicBezTo>
                                <a:cubicBezTo>
                                  <a:pt x="166" y="116"/>
                                  <a:pt x="160" y="122"/>
                                  <a:pt x="154" y="125"/>
                                </a:cubicBezTo>
                                <a:cubicBezTo>
                                  <a:pt x="147" y="129"/>
                                  <a:pt x="140" y="131"/>
                                  <a:pt x="132" y="131"/>
                                </a:cubicBezTo>
                                <a:cubicBezTo>
                                  <a:pt x="119" y="131"/>
                                  <a:pt x="109" y="127"/>
                                  <a:pt x="101" y="118"/>
                                </a:cubicBezTo>
                                <a:cubicBezTo>
                                  <a:pt x="93" y="110"/>
                                  <a:pt x="89" y="98"/>
                                  <a:pt x="89" y="83"/>
                                </a:cubicBezTo>
                                <a:close/>
                                <a:moveTo>
                                  <a:pt x="105" y="83"/>
                                </a:moveTo>
                                <a:cubicBezTo>
                                  <a:pt x="105" y="95"/>
                                  <a:pt x="107" y="104"/>
                                  <a:pt x="112" y="109"/>
                                </a:cubicBezTo>
                                <a:cubicBezTo>
                                  <a:pt x="118" y="115"/>
                                  <a:pt x="124" y="118"/>
                                  <a:pt x="132" y="118"/>
                                </a:cubicBezTo>
                                <a:cubicBezTo>
                                  <a:pt x="139" y="118"/>
                                  <a:pt x="146" y="115"/>
                                  <a:pt x="151" y="109"/>
                                </a:cubicBezTo>
                                <a:cubicBezTo>
                                  <a:pt x="156" y="103"/>
                                  <a:pt x="159" y="94"/>
                                  <a:pt x="159" y="82"/>
                                </a:cubicBezTo>
                                <a:cubicBezTo>
                                  <a:pt x="159" y="71"/>
                                  <a:pt x="156" y="63"/>
                                  <a:pt x="151" y="57"/>
                                </a:cubicBezTo>
                                <a:cubicBezTo>
                                  <a:pt x="146" y="51"/>
                                  <a:pt x="139" y="48"/>
                                  <a:pt x="132" y="48"/>
                                </a:cubicBezTo>
                                <a:cubicBezTo>
                                  <a:pt x="124" y="48"/>
                                  <a:pt x="118" y="51"/>
                                  <a:pt x="112" y="57"/>
                                </a:cubicBezTo>
                                <a:cubicBezTo>
                                  <a:pt x="107" y="63"/>
                                  <a:pt x="105" y="71"/>
                                  <a:pt x="105" y="83"/>
                                </a:cubicBezTo>
                                <a:close/>
                                <a:moveTo>
                                  <a:pt x="208" y="129"/>
                                </a:moveTo>
                                <a:lnTo>
                                  <a:pt x="180" y="37"/>
                                </a:lnTo>
                                <a:lnTo>
                                  <a:pt x="196" y="37"/>
                                </a:lnTo>
                                <a:lnTo>
                                  <a:pt x="210" y="90"/>
                                </a:lnTo>
                                <a:lnTo>
                                  <a:pt x="216" y="110"/>
                                </a:lnTo>
                                <a:cubicBezTo>
                                  <a:pt x="216" y="109"/>
                                  <a:pt x="217" y="102"/>
                                  <a:pt x="220" y="91"/>
                                </a:cubicBezTo>
                                <a:lnTo>
                                  <a:pt x="235" y="37"/>
                                </a:lnTo>
                                <a:lnTo>
                                  <a:pt x="251" y="37"/>
                                </a:lnTo>
                                <a:lnTo>
                                  <a:pt x="264" y="90"/>
                                </a:lnTo>
                                <a:lnTo>
                                  <a:pt x="269" y="108"/>
                                </a:lnTo>
                                <a:lnTo>
                                  <a:pt x="274" y="90"/>
                                </a:lnTo>
                                <a:lnTo>
                                  <a:pt x="290" y="37"/>
                                </a:lnTo>
                                <a:lnTo>
                                  <a:pt x="305" y="37"/>
                                </a:lnTo>
                                <a:lnTo>
                                  <a:pt x="276" y="129"/>
                                </a:lnTo>
                                <a:lnTo>
                                  <a:pt x="260" y="129"/>
                                </a:lnTo>
                                <a:lnTo>
                                  <a:pt x="246" y="74"/>
                                </a:lnTo>
                                <a:lnTo>
                                  <a:pt x="242" y="58"/>
                                </a:lnTo>
                                <a:lnTo>
                                  <a:pt x="224" y="129"/>
                                </a:lnTo>
                                <a:lnTo>
                                  <a:pt x="208" y="129"/>
                                </a:lnTo>
                                <a:close/>
                                <a:moveTo>
                                  <a:pt x="413" y="99"/>
                                </a:moveTo>
                                <a:lnTo>
                                  <a:pt x="429" y="101"/>
                                </a:lnTo>
                                <a:cubicBezTo>
                                  <a:pt x="427" y="111"/>
                                  <a:pt x="422" y="118"/>
                                  <a:pt x="415" y="123"/>
                                </a:cubicBezTo>
                                <a:cubicBezTo>
                                  <a:pt x="408" y="128"/>
                                  <a:pt x="400" y="131"/>
                                  <a:pt x="389" y="131"/>
                                </a:cubicBezTo>
                                <a:cubicBezTo>
                                  <a:pt x="376" y="131"/>
                                  <a:pt x="365" y="127"/>
                                  <a:pt x="357" y="118"/>
                                </a:cubicBezTo>
                                <a:cubicBezTo>
                                  <a:pt x="349" y="110"/>
                                  <a:pt x="346" y="99"/>
                                  <a:pt x="346" y="84"/>
                                </a:cubicBezTo>
                                <a:cubicBezTo>
                                  <a:pt x="346" y="68"/>
                                  <a:pt x="350" y="56"/>
                                  <a:pt x="357" y="48"/>
                                </a:cubicBezTo>
                                <a:cubicBezTo>
                                  <a:pt x="365" y="40"/>
                                  <a:pt x="376" y="35"/>
                                  <a:pt x="388" y="35"/>
                                </a:cubicBezTo>
                                <a:cubicBezTo>
                                  <a:pt x="400" y="35"/>
                                  <a:pt x="410" y="40"/>
                                  <a:pt x="418" y="48"/>
                                </a:cubicBezTo>
                                <a:cubicBezTo>
                                  <a:pt x="426" y="56"/>
                                  <a:pt x="430" y="68"/>
                                  <a:pt x="430" y="83"/>
                                </a:cubicBezTo>
                                <a:cubicBezTo>
                                  <a:pt x="430" y="84"/>
                                  <a:pt x="430" y="85"/>
                                  <a:pt x="430" y="87"/>
                                </a:cubicBezTo>
                                <a:lnTo>
                                  <a:pt x="362" y="87"/>
                                </a:lnTo>
                                <a:cubicBezTo>
                                  <a:pt x="362" y="97"/>
                                  <a:pt x="365" y="105"/>
                                  <a:pt x="370" y="110"/>
                                </a:cubicBezTo>
                                <a:cubicBezTo>
                                  <a:pt x="375" y="115"/>
                                  <a:pt x="381" y="118"/>
                                  <a:pt x="389" y="118"/>
                                </a:cubicBezTo>
                                <a:cubicBezTo>
                                  <a:pt x="395" y="118"/>
                                  <a:pt x="400" y="116"/>
                                  <a:pt x="404" y="114"/>
                                </a:cubicBezTo>
                                <a:cubicBezTo>
                                  <a:pt x="408" y="111"/>
                                  <a:pt x="411" y="106"/>
                                  <a:pt x="413" y="99"/>
                                </a:cubicBezTo>
                                <a:close/>
                                <a:moveTo>
                                  <a:pt x="362" y="74"/>
                                </a:moveTo>
                                <a:lnTo>
                                  <a:pt x="413" y="74"/>
                                </a:lnTo>
                                <a:cubicBezTo>
                                  <a:pt x="413" y="67"/>
                                  <a:pt x="411" y="61"/>
                                  <a:pt x="408" y="57"/>
                                </a:cubicBezTo>
                                <a:cubicBezTo>
                                  <a:pt x="403" y="51"/>
                                  <a:pt x="396" y="48"/>
                                  <a:pt x="388" y="48"/>
                                </a:cubicBezTo>
                                <a:cubicBezTo>
                                  <a:pt x="381" y="48"/>
                                  <a:pt x="375" y="51"/>
                                  <a:pt x="370" y="55"/>
                                </a:cubicBezTo>
                                <a:cubicBezTo>
                                  <a:pt x="365" y="60"/>
                                  <a:pt x="363" y="66"/>
                                  <a:pt x="362" y="74"/>
                                </a:cubicBezTo>
                                <a:close/>
                                <a:moveTo>
                                  <a:pt x="447" y="129"/>
                                </a:moveTo>
                                <a:lnTo>
                                  <a:pt x="447" y="37"/>
                                </a:lnTo>
                                <a:lnTo>
                                  <a:pt x="460" y="37"/>
                                </a:lnTo>
                                <a:lnTo>
                                  <a:pt x="460" y="51"/>
                                </a:lnTo>
                                <a:cubicBezTo>
                                  <a:pt x="464" y="45"/>
                                  <a:pt x="467" y="40"/>
                                  <a:pt x="470" y="38"/>
                                </a:cubicBezTo>
                                <a:cubicBezTo>
                                  <a:pt x="473" y="36"/>
                                  <a:pt x="477" y="35"/>
                                  <a:pt x="480" y="35"/>
                                </a:cubicBezTo>
                                <a:cubicBezTo>
                                  <a:pt x="485" y="35"/>
                                  <a:pt x="491" y="37"/>
                                  <a:pt x="496" y="40"/>
                                </a:cubicBezTo>
                                <a:lnTo>
                                  <a:pt x="491" y="55"/>
                                </a:lnTo>
                                <a:cubicBezTo>
                                  <a:pt x="487" y="53"/>
                                  <a:pt x="483" y="51"/>
                                  <a:pt x="479" y="51"/>
                                </a:cubicBezTo>
                                <a:cubicBezTo>
                                  <a:pt x="476" y="51"/>
                                  <a:pt x="473" y="52"/>
                                  <a:pt x="470" y="54"/>
                                </a:cubicBezTo>
                                <a:cubicBezTo>
                                  <a:pt x="468" y="56"/>
                                  <a:pt x="466" y="59"/>
                                  <a:pt x="465" y="63"/>
                                </a:cubicBezTo>
                                <a:cubicBezTo>
                                  <a:pt x="463" y="68"/>
                                  <a:pt x="462" y="74"/>
                                  <a:pt x="462" y="81"/>
                                </a:cubicBezTo>
                                <a:lnTo>
                                  <a:pt x="462" y="129"/>
                                </a:lnTo>
                                <a:lnTo>
                                  <a:pt x="447" y="129"/>
                                </a:lnTo>
                                <a:close/>
                                <a:moveTo>
                                  <a:pt x="651" y="84"/>
                                </a:moveTo>
                                <a:lnTo>
                                  <a:pt x="667" y="89"/>
                                </a:lnTo>
                                <a:cubicBezTo>
                                  <a:pt x="664" y="102"/>
                                  <a:pt x="658" y="113"/>
                                  <a:pt x="648" y="120"/>
                                </a:cubicBezTo>
                                <a:cubicBezTo>
                                  <a:pt x="639" y="127"/>
                                  <a:pt x="628" y="131"/>
                                  <a:pt x="615" y="131"/>
                                </a:cubicBezTo>
                                <a:cubicBezTo>
                                  <a:pt x="601" y="131"/>
                                  <a:pt x="590" y="128"/>
                                  <a:pt x="582" y="123"/>
                                </a:cubicBezTo>
                                <a:cubicBezTo>
                                  <a:pt x="573" y="117"/>
                                  <a:pt x="567" y="109"/>
                                  <a:pt x="562" y="98"/>
                                </a:cubicBezTo>
                                <a:cubicBezTo>
                                  <a:pt x="558" y="88"/>
                                  <a:pt x="556" y="77"/>
                                  <a:pt x="556" y="65"/>
                                </a:cubicBezTo>
                                <a:cubicBezTo>
                                  <a:pt x="556" y="52"/>
                                  <a:pt x="558" y="40"/>
                                  <a:pt x="563" y="30"/>
                                </a:cubicBezTo>
                                <a:cubicBezTo>
                                  <a:pt x="568" y="21"/>
                                  <a:pt x="575" y="13"/>
                                  <a:pt x="585" y="8"/>
                                </a:cubicBezTo>
                                <a:cubicBezTo>
                                  <a:pt x="594" y="3"/>
                                  <a:pt x="604" y="0"/>
                                  <a:pt x="615" y="0"/>
                                </a:cubicBezTo>
                                <a:cubicBezTo>
                                  <a:pt x="628" y="0"/>
                                  <a:pt x="639" y="4"/>
                                  <a:pt x="647" y="10"/>
                                </a:cubicBezTo>
                                <a:cubicBezTo>
                                  <a:pt x="656" y="16"/>
                                  <a:pt x="662" y="26"/>
                                  <a:pt x="665" y="37"/>
                                </a:cubicBezTo>
                                <a:lnTo>
                                  <a:pt x="649" y="41"/>
                                </a:lnTo>
                                <a:cubicBezTo>
                                  <a:pt x="646" y="32"/>
                                  <a:pt x="642" y="25"/>
                                  <a:pt x="636" y="21"/>
                                </a:cubicBezTo>
                                <a:cubicBezTo>
                                  <a:pt x="630" y="17"/>
                                  <a:pt x="623" y="15"/>
                                  <a:pt x="615" y="15"/>
                                </a:cubicBezTo>
                                <a:cubicBezTo>
                                  <a:pt x="605" y="15"/>
                                  <a:pt x="597" y="17"/>
                                  <a:pt x="591" y="22"/>
                                </a:cubicBezTo>
                                <a:cubicBezTo>
                                  <a:pt x="584" y="26"/>
                                  <a:pt x="580" y="33"/>
                                  <a:pt x="577" y="40"/>
                                </a:cubicBezTo>
                                <a:cubicBezTo>
                                  <a:pt x="574" y="48"/>
                                  <a:pt x="573" y="56"/>
                                  <a:pt x="573" y="65"/>
                                </a:cubicBezTo>
                                <a:cubicBezTo>
                                  <a:pt x="573" y="75"/>
                                  <a:pt x="575" y="85"/>
                                  <a:pt x="578" y="93"/>
                                </a:cubicBezTo>
                                <a:cubicBezTo>
                                  <a:pt x="581" y="101"/>
                                  <a:pt x="586" y="107"/>
                                  <a:pt x="592" y="111"/>
                                </a:cubicBezTo>
                                <a:cubicBezTo>
                                  <a:pt x="599" y="115"/>
                                  <a:pt x="606" y="117"/>
                                  <a:pt x="614" y="117"/>
                                </a:cubicBezTo>
                                <a:cubicBezTo>
                                  <a:pt x="623" y="117"/>
                                  <a:pt x="631" y="114"/>
                                  <a:pt x="637" y="109"/>
                                </a:cubicBezTo>
                                <a:cubicBezTo>
                                  <a:pt x="644" y="103"/>
                                  <a:pt x="648" y="95"/>
                                  <a:pt x="651" y="84"/>
                                </a:cubicBezTo>
                                <a:close/>
                                <a:moveTo>
                                  <a:pt x="665" y="83"/>
                                </a:moveTo>
                                <a:cubicBezTo>
                                  <a:pt x="665" y="66"/>
                                  <a:pt x="670" y="54"/>
                                  <a:pt x="679" y="45"/>
                                </a:cubicBezTo>
                                <a:cubicBezTo>
                                  <a:pt x="687" y="39"/>
                                  <a:pt x="696" y="35"/>
                                  <a:pt x="708" y="35"/>
                                </a:cubicBezTo>
                                <a:cubicBezTo>
                                  <a:pt x="720" y="35"/>
                                  <a:pt x="731" y="40"/>
                                  <a:pt x="738" y="48"/>
                                </a:cubicBezTo>
                                <a:cubicBezTo>
                                  <a:pt x="746" y="56"/>
                                  <a:pt x="750" y="67"/>
                                  <a:pt x="750" y="82"/>
                                </a:cubicBezTo>
                                <a:cubicBezTo>
                                  <a:pt x="750" y="94"/>
                                  <a:pt x="749" y="103"/>
                                  <a:pt x="745" y="110"/>
                                </a:cubicBezTo>
                                <a:cubicBezTo>
                                  <a:pt x="742" y="116"/>
                                  <a:pt x="736" y="122"/>
                                  <a:pt x="730" y="125"/>
                                </a:cubicBezTo>
                                <a:cubicBezTo>
                                  <a:pt x="723" y="129"/>
                                  <a:pt x="716" y="131"/>
                                  <a:pt x="708" y="131"/>
                                </a:cubicBezTo>
                                <a:cubicBezTo>
                                  <a:pt x="695" y="131"/>
                                  <a:pt x="685" y="127"/>
                                  <a:pt x="677" y="118"/>
                                </a:cubicBezTo>
                                <a:cubicBezTo>
                                  <a:pt x="669" y="110"/>
                                  <a:pt x="665" y="98"/>
                                  <a:pt x="665" y="83"/>
                                </a:cubicBezTo>
                                <a:close/>
                                <a:moveTo>
                                  <a:pt x="681" y="83"/>
                                </a:moveTo>
                                <a:cubicBezTo>
                                  <a:pt x="681" y="95"/>
                                  <a:pt x="683" y="104"/>
                                  <a:pt x="688" y="109"/>
                                </a:cubicBezTo>
                                <a:cubicBezTo>
                                  <a:pt x="694" y="115"/>
                                  <a:pt x="700" y="118"/>
                                  <a:pt x="708" y="118"/>
                                </a:cubicBezTo>
                                <a:cubicBezTo>
                                  <a:pt x="715" y="118"/>
                                  <a:pt x="722" y="115"/>
                                  <a:pt x="727" y="109"/>
                                </a:cubicBezTo>
                                <a:cubicBezTo>
                                  <a:pt x="732" y="103"/>
                                  <a:pt x="735" y="94"/>
                                  <a:pt x="735" y="82"/>
                                </a:cubicBezTo>
                                <a:cubicBezTo>
                                  <a:pt x="735" y="71"/>
                                  <a:pt x="732" y="63"/>
                                  <a:pt x="727" y="57"/>
                                </a:cubicBezTo>
                                <a:cubicBezTo>
                                  <a:pt x="722" y="51"/>
                                  <a:pt x="715" y="48"/>
                                  <a:pt x="708" y="48"/>
                                </a:cubicBezTo>
                                <a:cubicBezTo>
                                  <a:pt x="700" y="48"/>
                                  <a:pt x="694" y="51"/>
                                  <a:pt x="688" y="57"/>
                                </a:cubicBezTo>
                                <a:cubicBezTo>
                                  <a:pt x="683" y="63"/>
                                  <a:pt x="681" y="71"/>
                                  <a:pt x="681" y="83"/>
                                </a:cubicBezTo>
                                <a:close/>
                                <a:moveTo>
                                  <a:pt x="767" y="129"/>
                                </a:moveTo>
                                <a:lnTo>
                                  <a:pt x="767" y="37"/>
                                </a:lnTo>
                                <a:lnTo>
                                  <a:pt x="781" y="37"/>
                                </a:lnTo>
                                <a:lnTo>
                                  <a:pt x="781" y="50"/>
                                </a:lnTo>
                                <a:cubicBezTo>
                                  <a:pt x="787" y="40"/>
                                  <a:pt x="797" y="35"/>
                                  <a:pt x="810" y="35"/>
                                </a:cubicBezTo>
                                <a:cubicBezTo>
                                  <a:pt x="815" y="35"/>
                                  <a:pt x="820" y="36"/>
                                  <a:pt x="825" y="38"/>
                                </a:cubicBezTo>
                                <a:cubicBezTo>
                                  <a:pt x="829" y="40"/>
                                  <a:pt x="833" y="43"/>
                                  <a:pt x="835" y="46"/>
                                </a:cubicBezTo>
                                <a:cubicBezTo>
                                  <a:pt x="837" y="49"/>
                                  <a:pt x="839" y="53"/>
                                  <a:pt x="840" y="57"/>
                                </a:cubicBezTo>
                                <a:cubicBezTo>
                                  <a:pt x="841" y="60"/>
                                  <a:pt x="841" y="66"/>
                                  <a:pt x="841" y="73"/>
                                </a:cubicBezTo>
                                <a:lnTo>
                                  <a:pt x="841" y="129"/>
                                </a:lnTo>
                                <a:lnTo>
                                  <a:pt x="825" y="129"/>
                                </a:lnTo>
                                <a:lnTo>
                                  <a:pt x="825" y="73"/>
                                </a:lnTo>
                                <a:cubicBezTo>
                                  <a:pt x="825" y="67"/>
                                  <a:pt x="825" y="62"/>
                                  <a:pt x="824" y="59"/>
                                </a:cubicBezTo>
                                <a:cubicBezTo>
                                  <a:pt x="822" y="56"/>
                                  <a:pt x="820" y="53"/>
                                  <a:pt x="817" y="52"/>
                                </a:cubicBezTo>
                                <a:cubicBezTo>
                                  <a:pt x="814" y="50"/>
                                  <a:pt x="810" y="49"/>
                                  <a:pt x="806" y="49"/>
                                </a:cubicBezTo>
                                <a:cubicBezTo>
                                  <a:pt x="800" y="49"/>
                                  <a:pt x="794" y="51"/>
                                  <a:pt x="789" y="55"/>
                                </a:cubicBezTo>
                                <a:cubicBezTo>
                                  <a:pt x="784" y="59"/>
                                  <a:pt x="782" y="67"/>
                                  <a:pt x="782" y="79"/>
                                </a:cubicBezTo>
                                <a:lnTo>
                                  <a:pt x="782" y="129"/>
                                </a:lnTo>
                                <a:lnTo>
                                  <a:pt x="767" y="129"/>
                                </a:lnTo>
                                <a:close/>
                                <a:moveTo>
                                  <a:pt x="866" y="129"/>
                                </a:moveTo>
                                <a:lnTo>
                                  <a:pt x="866" y="49"/>
                                </a:lnTo>
                                <a:lnTo>
                                  <a:pt x="853" y="49"/>
                                </a:lnTo>
                                <a:lnTo>
                                  <a:pt x="853" y="37"/>
                                </a:lnTo>
                                <a:lnTo>
                                  <a:pt x="866" y="37"/>
                                </a:lnTo>
                                <a:lnTo>
                                  <a:pt x="866" y="28"/>
                                </a:lnTo>
                                <a:cubicBezTo>
                                  <a:pt x="866" y="22"/>
                                  <a:pt x="867" y="17"/>
                                  <a:pt x="868" y="14"/>
                                </a:cubicBezTo>
                                <a:cubicBezTo>
                                  <a:pt x="870" y="10"/>
                                  <a:pt x="872" y="7"/>
                                  <a:pt x="876" y="4"/>
                                </a:cubicBezTo>
                                <a:cubicBezTo>
                                  <a:pt x="880" y="2"/>
                                  <a:pt x="885" y="0"/>
                                  <a:pt x="892" y="0"/>
                                </a:cubicBezTo>
                                <a:cubicBezTo>
                                  <a:pt x="896" y="0"/>
                                  <a:pt x="901" y="1"/>
                                  <a:pt x="906" y="2"/>
                                </a:cubicBezTo>
                                <a:lnTo>
                                  <a:pt x="904" y="16"/>
                                </a:lnTo>
                                <a:cubicBezTo>
                                  <a:pt x="900" y="15"/>
                                  <a:pt x="897" y="15"/>
                                  <a:pt x="895" y="15"/>
                                </a:cubicBezTo>
                                <a:cubicBezTo>
                                  <a:pt x="890" y="15"/>
                                  <a:pt x="887" y="16"/>
                                  <a:pt x="885" y="18"/>
                                </a:cubicBezTo>
                                <a:cubicBezTo>
                                  <a:pt x="883" y="20"/>
                                  <a:pt x="882" y="23"/>
                                  <a:pt x="882" y="29"/>
                                </a:cubicBezTo>
                                <a:lnTo>
                                  <a:pt x="882" y="37"/>
                                </a:lnTo>
                                <a:lnTo>
                                  <a:pt x="900" y="37"/>
                                </a:lnTo>
                                <a:lnTo>
                                  <a:pt x="900" y="49"/>
                                </a:lnTo>
                                <a:lnTo>
                                  <a:pt x="882" y="49"/>
                                </a:lnTo>
                                <a:lnTo>
                                  <a:pt x="882" y="129"/>
                                </a:lnTo>
                                <a:lnTo>
                                  <a:pt x="866" y="129"/>
                                </a:lnTo>
                                <a:close/>
                                <a:moveTo>
                                  <a:pt x="927" y="20"/>
                                </a:moveTo>
                                <a:lnTo>
                                  <a:pt x="927" y="3"/>
                                </a:lnTo>
                                <a:lnTo>
                                  <a:pt x="942" y="3"/>
                                </a:lnTo>
                                <a:lnTo>
                                  <a:pt x="942" y="20"/>
                                </a:lnTo>
                                <a:lnTo>
                                  <a:pt x="927" y="20"/>
                                </a:lnTo>
                                <a:close/>
                                <a:moveTo>
                                  <a:pt x="927" y="129"/>
                                </a:moveTo>
                                <a:lnTo>
                                  <a:pt x="927" y="37"/>
                                </a:lnTo>
                                <a:lnTo>
                                  <a:pt x="942" y="37"/>
                                </a:lnTo>
                                <a:lnTo>
                                  <a:pt x="942" y="129"/>
                                </a:lnTo>
                                <a:lnTo>
                                  <a:pt x="927" y="129"/>
                                </a:lnTo>
                                <a:close/>
                                <a:moveTo>
                                  <a:pt x="1018" y="129"/>
                                </a:moveTo>
                                <a:lnTo>
                                  <a:pt x="1018" y="117"/>
                                </a:lnTo>
                                <a:cubicBezTo>
                                  <a:pt x="1012" y="126"/>
                                  <a:pt x="1004" y="131"/>
                                  <a:pt x="992" y="131"/>
                                </a:cubicBezTo>
                                <a:cubicBezTo>
                                  <a:pt x="985" y="131"/>
                                  <a:pt x="978" y="129"/>
                                  <a:pt x="972" y="125"/>
                                </a:cubicBezTo>
                                <a:cubicBezTo>
                                  <a:pt x="966" y="121"/>
                                  <a:pt x="961" y="115"/>
                                  <a:pt x="958" y="108"/>
                                </a:cubicBezTo>
                                <a:cubicBezTo>
                                  <a:pt x="955" y="101"/>
                                  <a:pt x="953" y="93"/>
                                  <a:pt x="953" y="83"/>
                                </a:cubicBezTo>
                                <a:cubicBezTo>
                                  <a:pt x="953" y="74"/>
                                  <a:pt x="955" y="66"/>
                                  <a:pt x="958" y="58"/>
                                </a:cubicBezTo>
                                <a:cubicBezTo>
                                  <a:pt x="961" y="51"/>
                                  <a:pt x="965" y="45"/>
                                  <a:pt x="971" y="41"/>
                                </a:cubicBezTo>
                                <a:cubicBezTo>
                                  <a:pt x="977" y="37"/>
                                  <a:pt x="984" y="35"/>
                                  <a:pt x="992" y="35"/>
                                </a:cubicBezTo>
                                <a:cubicBezTo>
                                  <a:pt x="997" y="35"/>
                                  <a:pt x="1002" y="37"/>
                                  <a:pt x="1006" y="39"/>
                                </a:cubicBezTo>
                                <a:cubicBezTo>
                                  <a:pt x="1011" y="41"/>
                                  <a:pt x="1014" y="44"/>
                                  <a:pt x="1017" y="48"/>
                                </a:cubicBezTo>
                                <a:lnTo>
                                  <a:pt x="1017" y="3"/>
                                </a:lnTo>
                                <a:lnTo>
                                  <a:pt x="1032" y="3"/>
                                </a:lnTo>
                                <a:lnTo>
                                  <a:pt x="1032" y="129"/>
                                </a:lnTo>
                                <a:lnTo>
                                  <a:pt x="1018" y="129"/>
                                </a:lnTo>
                                <a:close/>
                                <a:moveTo>
                                  <a:pt x="969" y="83"/>
                                </a:moveTo>
                                <a:cubicBezTo>
                                  <a:pt x="969" y="95"/>
                                  <a:pt x="972" y="104"/>
                                  <a:pt x="976" y="109"/>
                                </a:cubicBezTo>
                                <a:cubicBezTo>
                                  <a:pt x="981" y="115"/>
                                  <a:pt x="987" y="118"/>
                                  <a:pt x="994" y="118"/>
                                </a:cubicBezTo>
                                <a:cubicBezTo>
                                  <a:pt x="1001" y="118"/>
                                  <a:pt x="1006" y="115"/>
                                  <a:pt x="1011" y="110"/>
                                </a:cubicBezTo>
                                <a:cubicBezTo>
                                  <a:pt x="1016" y="104"/>
                                  <a:pt x="1018" y="96"/>
                                  <a:pt x="1018" y="84"/>
                                </a:cubicBezTo>
                                <a:cubicBezTo>
                                  <a:pt x="1018" y="72"/>
                                  <a:pt x="1016" y="63"/>
                                  <a:pt x="1011" y="57"/>
                                </a:cubicBezTo>
                                <a:cubicBezTo>
                                  <a:pt x="1006" y="51"/>
                                  <a:pt x="1000" y="48"/>
                                  <a:pt x="993" y="48"/>
                                </a:cubicBezTo>
                                <a:cubicBezTo>
                                  <a:pt x="986" y="48"/>
                                  <a:pt x="981" y="51"/>
                                  <a:pt x="976" y="57"/>
                                </a:cubicBezTo>
                                <a:cubicBezTo>
                                  <a:pt x="971" y="62"/>
                                  <a:pt x="969" y="71"/>
                                  <a:pt x="969" y="83"/>
                                </a:cubicBezTo>
                                <a:close/>
                                <a:moveTo>
                                  <a:pt x="1117" y="99"/>
                                </a:moveTo>
                                <a:lnTo>
                                  <a:pt x="1133" y="101"/>
                                </a:lnTo>
                                <a:cubicBezTo>
                                  <a:pt x="1131" y="111"/>
                                  <a:pt x="1126" y="118"/>
                                  <a:pt x="1119" y="123"/>
                                </a:cubicBezTo>
                                <a:cubicBezTo>
                                  <a:pt x="1112" y="128"/>
                                  <a:pt x="1104" y="131"/>
                                  <a:pt x="1093" y="131"/>
                                </a:cubicBezTo>
                                <a:cubicBezTo>
                                  <a:pt x="1080" y="131"/>
                                  <a:pt x="1069" y="127"/>
                                  <a:pt x="1061" y="118"/>
                                </a:cubicBezTo>
                                <a:cubicBezTo>
                                  <a:pt x="1053" y="110"/>
                                  <a:pt x="1050" y="99"/>
                                  <a:pt x="1050" y="84"/>
                                </a:cubicBezTo>
                                <a:cubicBezTo>
                                  <a:pt x="1050" y="68"/>
                                  <a:pt x="1054" y="56"/>
                                  <a:pt x="1061" y="48"/>
                                </a:cubicBezTo>
                                <a:cubicBezTo>
                                  <a:pt x="1069" y="40"/>
                                  <a:pt x="1080" y="35"/>
                                  <a:pt x="1092" y="35"/>
                                </a:cubicBezTo>
                                <a:cubicBezTo>
                                  <a:pt x="1104" y="35"/>
                                  <a:pt x="1114" y="40"/>
                                  <a:pt x="1122" y="48"/>
                                </a:cubicBezTo>
                                <a:cubicBezTo>
                                  <a:pt x="1130" y="56"/>
                                  <a:pt x="1134" y="68"/>
                                  <a:pt x="1134" y="83"/>
                                </a:cubicBezTo>
                                <a:cubicBezTo>
                                  <a:pt x="1134" y="84"/>
                                  <a:pt x="1134" y="85"/>
                                  <a:pt x="1134" y="87"/>
                                </a:cubicBezTo>
                                <a:lnTo>
                                  <a:pt x="1066" y="87"/>
                                </a:lnTo>
                                <a:cubicBezTo>
                                  <a:pt x="1066" y="97"/>
                                  <a:pt x="1069" y="105"/>
                                  <a:pt x="1074" y="110"/>
                                </a:cubicBezTo>
                                <a:cubicBezTo>
                                  <a:pt x="1079" y="115"/>
                                  <a:pt x="1085" y="118"/>
                                  <a:pt x="1093" y="118"/>
                                </a:cubicBezTo>
                                <a:cubicBezTo>
                                  <a:pt x="1099" y="118"/>
                                  <a:pt x="1104" y="116"/>
                                  <a:pt x="1108" y="114"/>
                                </a:cubicBezTo>
                                <a:cubicBezTo>
                                  <a:pt x="1112" y="111"/>
                                  <a:pt x="1115" y="106"/>
                                  <a:pt x="1117" y="99"/>
                                </a:cubicBezTo>
                                <a:close/>
                                <a:moveTo>
                                  <a:pt x="1066" y="74"/>
                                </a:moveTo>
                                <a:lnTo>
                                  <a:pt x="1117" y="74"/>
                                </a:lnTo>
                                <a:cubicBezTo>
                                  <a:pt x="1117" y="67"/>
                                  <a:pt x="1115" y="61"/>
                                  <a:pt x="1112" y="57"/>
                                </a:cubicBezTo>
                                <a:cubicBezTo>
                                  <a:pt x="1107" y="51"/>
                                  <a:pt x="1100" y="48"/>
                                  <a:pt x="1092" y="48"/>
                                </a:cubicBezTo>
                                <a:cubicBezTo>
                                  <a:pt x="1085" y="48"/>
                                  <a:pt x="1079" y="51"/>
                                  <a:pt x="1074" y="55"/>
                                </a:cubicBezTo>
                                <a:cubicBezTo>
                                  <a:pt x="1069" y="60"/>
                                  <a:pt x="1067" y="66"/>
                                  <a:pt x="1066" y="74"/>
                                </a:cubicBezTo>
                                <a:close/>
                                <a:moveTo>
                                  <a:pt x="1151" y="129"/>
                                </a:moveTo>
                                <a:lnTo>
                                  <a:pt x="1151" y="37"/>
                                </a:lnTo>
                                <a:lnTo>
                                  <a:pt x="1165" y="37"/>
                                </a:lnTo>
                                <a:lnTo>
                                  <a:pt x="1165" y="50"/>
                                </a:lnTo>
                                <a:cubicBezTo>
                                  <a:pt x="1171" y="40"/>
                                  <a:pt x="1181" y="35"/>
                                  <a:pt x="1194" y="35"/>
                                </a:cubicBezTo>
                                <a:cubicBezTo>
                                  <a:pt x="1199" y="35"/>
                                  <a:pt x="1204" y="36"/>
                                  <a:pt x="1209" y="38"/>
                                </a:cubicBezTo>
                                <a:cubicBezTo>
                                  <a:pt x="1213" y="40"/>
                                  <a:pt x="1217" y="43"/>
                                  <a:pt x="1219" y="46"/>
                                </a:cubicBezTo>
                                <a:cubicBezTo>
                                  <a:pt x="1221" y="49"/>
                                  <a:pt x="1223" y="53"/>
                                  <a:pt x="1224" y="57"/>
                                </a:cubicBezTo>
                                <a:cubicBezTo>
                                  <a:pt x="1225" y="60"/>
                                  <a:pt x="1225" y="66"/>
                                  <a:pt x="1225" y="73"/>
                                </a:cubicBezTo>
                                <a:lnTo>
                                  <a:pt x="1225" y="129"/>
                                </a:lnTo>
                                <a:lnTo>
                                  <a:pt x="1209" y="129"/>
                                </a:lnTo>
                                <a:lnTo>
                                  <a:pt x="1209" y="73"/>
                                </a:lnTo>
                                <a:cubicBezTo>
                                  <a:pt x="1209" y="67"/>
                                  <a:pt x="1209" y="62"/>
                                  <a:pt x="1208" y="59"/>
                                </a:cubicBezTo>
                                <a:cubicBezTo>
                                  <a:pt x="1206" y="56"/>
                                  <a:pt x="1204" y="53"/>
                                  <a:pt x="1201" y="52"/>
                                </a:cubicBezTo>
                                <a:cubicBezTo>
                                  <a:pt x="1198" y="50"/>
                                  <a:pt x="1194" y="49"/>
                                  <a:pt x="1190" y="49"/>
                                </a:cubicBezTo>
                                <a:cubicBezTo>
                                  <a:pt x="1184" y="49"/>
                                  <a:pt x="1178" y="51"/>
                                  <a:pt x="1173" y="55"/>
                                </a:cubicBezTo>
                                <a:cubicBezTo>
                                  <a:pt x="1168" y="59"/>
                                  <a:pt x="1166" y="67"/>
                                  <a:pt x="1166" y="79"/>
                                </a:cubicBezTo>
                                <a:lnTo>
                                  <a:pt x="1166" y="129"/>
                                </a:lnTo>
                                <a:lnTo>
                                  <a:pt x="1151" y="129"/>
                                </a:lnTo>
                                <a:close/>
                                <a:moveTo>
                                  <a:pt x="1306" y="95"/>
                                </a:moveTo>
                                <a:lnTo>
                                  <a:pt x="1321" y="97"/>
                                </a:lnTo>
                                <a:cubicBezTo>
                                  <a:pt x="1320" y="108"/>
                                  <a:pt x="1316" y="116"/>
                                  <a:pt x="1309" y="122"/>
                                </a:cubicBezTo>
                                <a:cubicBezTo>
                                  <a:pt x="1302" y="128"/>
                                  <a:pt x="1293" y="131"/>
                                  <a:pt x="1284" y="131"/>
                                </a:cubicBezTo>
                                <a:cubicBezTo>
                                  <a:pt x="1271" y="131"/>
                                  <a:pt x="1261" y="127"/>
                                  <a:pt x="1253" y="118"/>
                                </a:cubicBezTo>
                                <a:cubicBezTo>
                                  <a:pt x="1246" y="110"/>
                                  <a:pt x="1242" y="99"/>
                                  <a:pt x="1242" y="83"/>
                                </a:cubicBezTo>
                                <a:cubicBezTo>
                                  <a:pt x="1242" y="74"/>
                                  <a:pt x="1244" y="65"/>
                                  <a:pt x="1247" y="58"/>
                                </a:cubicBezTo>
                                <a:cubicBezTo>
                                  <a:pt x="1250" y="50"/>
                                  <a:pt x="1255" y="45"/>
                                  <a:pt x="1262" y="41"/>
                                </a:cubicBezTo>
                                <a:cubicBezTo>
                                  <a:pt x="1268" y="37"/>
                                  <a:pt x="1276" y="35"/>
                                  <a:pt x="1284" y="35"/>
                                </a:cubicBezTo>
                                <a:cubicBezTo>
                                  <a:pt x="1293" y="35"/>
                                  <a:pt x="1301" y="38"/>
                                  <a:pt x="1308" y="43"/>
                                </a:cubicBezTo>
                                <a:cubicBezTo>
                                  <a:pt x="1314" y="48"/>
                                  <a:pt x="1318" y="55"/>
                                  <a:pt x="1320" y="64"/>
                                </a:cubicBezTo>
                                <a:lnTo>
                                  <a:pt x="1305" y="66"/>
                                </a:lnTo>
                                <a:cubicBezTo>
                                  <a:pt x="1303" y="60"/>
                                  <a:pt x="1301" y="56"/>
                                  <a:pt x="1297" y="53"/>
                                </a:cubicBezTo>
                                <a:cubicBezTo>
                                  <a:pt x="1294" y="50"/>
                                  <a:pt x="1289" y="48"/>
                                  <a:pt x="1284" y="48"/>
                                </a:cubicBezTo>
                                <a:cubicBezTo>
                                  <a:pt x="1276" y="48"/>
                                  <a:pt x="1270" y="51"/>
                                  <a:pt x="1265" y="57"/>
                                </a:cubicBezTo>
                                <a:cubicBezTo>
                                  <a:pt x="1260" y="62"/>
                                  <a:pt x="1258" y="71"/>
                                  <a:pt x="1258" y="83"/>
                                </a:cubicBezTo>
                                <a:cubicBezTo>
                                  <a:pt x="1258" y="95"/>
                                  <a:pt x="1260" y="104"/>
                                  <a:pt x="1265" y="110"/>
                                </a:cubicBezTo>
                                <a:cubicBezTo>
                                  <a:pt x="1269" y="115"/>
                                  <a:pt x="1276" y="118"/>
                                  <a:pt x="1283" y="118"/>
                                </a:cubicBezTo>
                                <a:cubicBezTo>
                                  <a:pt x="1289" y="118"/>
                                  <a:pt x="1294" y="116"/>
                                  <a:pt x="1298" y="112"/>
                                </a:cubicBezTo>
                                <a:cubicBezTo>
                                  <a:pt x="1303" y="109"/>
                                  <a:pt x="1305" y="103"/>
                                  <a:pt x="1306" y="95"/>
                                </a:cubicBezTo>
                                <a:close/>
                                <a:moveTo>
                                  <a:pt x="1405" y="99"/>
                                </a:moveTo>
                                <a:lnTo>
                                  <a:pt x="1421" y="101"/>
                                </a:lnTo>
                                <a:cubicBezTo>
                                  <a:pt x="1419" y="111"/>
                                  <a:pt x="1414" y="118"/>
                                  <a:pt x="1407" y="123"/>
                                </a:cubicBezTo>
                                <a:cubicBezTo>
                                  <a:pt x="1400" y="128"/>
                                  <a:pt x="1392" y="131"/>
                                  <a:pt x="1381" y="131"/>
                                </a:cubicBezTo>
                                <a:cubicBezTo>
                                  <a:pt x="1368" y="131"/>
                                  <a:pt x="1357" y="127"/>
                                  <a:pt x="1349" y="118"/>
                                </a:cubicBezTo>
                                <a:cubicBezTo>
                                  <a:pt x="1341" y="110"/>
                                  <a:pt x="1338" y="99"/>
                                  <a:pt x="1338" y="84"/>
                                </a:cubicBezTo>
                                <a:cubicBezTo>
                                  <a:pt x="1338" y="68"/>
                                  <a:pt x="1342" y="56"/>
                                  <a:pt x="1349" y="48"/>
                                </a:cubicBezTo>
                                <a:cubicBezTo>
                                  <a:pt x="1357" y="40"/>
                                  <a:pt x="1368" y="35"/>
                                  <a:pt x="1380" y="35"/>
                                </a:cubicBezTo>
                                <a:cubicBezTo>
                                  <a:pt x="1392" y="35"/>
                                  <a:pt x="1402" y="40"/>
                                  <a:pt x="1410" y="48"/>
                                </a:cubicBezTo>
                                <a:cubicBezTo>
                                  <a:pt x="1418" y="56"/>
                                  <a:pt x="1422" y="68"/>
                                  <a:pt x="1422" y="83"/>
                                </a:cubicBezTo>
                                <a:cubicBezTo>
                                  <a:pt x="1422" y="84"/>
                                  <a:pt x="1422" y="85"/>
                                  <a:pt x="1422" y="87"/>
                                </a:cubicBezTo>
                                <a:lnTo>
                                  <a:pt x="1354" y="87"/>
                                </a:lnTo>
                                <a:cubicBezTo>
                                  <a:pt x="1354" y="97"/>
                                  <a:pt x="1357" y="105"/>
                                  <a:pt x="1362" y="110"/>
                                </a:cubicBezTo>
                                <a:cubicBezTo>
                                  <a:pt x="1367" y="115"/>
                                  <a:pt x="1373" y="118"/>
                                  <a:pt x="1381" y="118"/>
                                </a:cubicBezTo>
                                <a:cubicBezTo>
                                  <a:pt x="1387" y="118"/>
                                  <a:pt x="1392" y="116"/>
                                  <a:pt x="1396" y="114"/>
                                </a:cubicBezTo>
                                <a:cubicBezTo>
                                  <a:pt x="1400" y="111"/>
                                  <a:pt x="1403" y="106"/>
                                  <a:pt x="1405" y="99"/>
                                </a:cubicBezTo>
                                <a:close/>
                                <a:moveTo>
                                  <a:pt x="1354" y="74"/>
                                </a:moveTo>
                                <a:lnTo>
                                  <a:pt x="1405" y="74"/>
                                </a:lnTo>
                                <a:cubicBezTo>
                                  <a:pt x="1405" y="67"/>
                                  <a:pt x="1403" y="61"/>
                                  <a:pt x="1400" y="57"/>
                                </a:cubicBezTo>
                                <a:cubicBezTo>
                                  <a:pt x="1395" y="51"/>
                                  <a:pt x="1388" y="48"/>
                                  <a:pt x="1380" y="48"/>
                                </a:cubicBezTo>
                                <a:cubicBezTo>
                                  <a:pt x="1373" y="48"/>
                                  <a:pt x="1367" y="51"/>
                                  <a:pt x="1362" y="55"/>
                                </a:cubicBezTo>
                                <a:cubicBezTo>
                                  <a:pt x="1357" y="60"/>
                                  <a:pt x="1355" y="66"/>
                                  <a:pt x="1354" y="74"/>
                                </a:cubicBezTo>
                                <a:close/>
                                <a:moveTo>
                                  <a:pt x="1488" y="129"/>
                                </a:moveTo>
                                <a:lnTo>
                                  <a:pt x="1488" y="3"/>
                                </a:lnTo>
                                <a:lnTo>
                                  <a:pt x="1505" y="3"/>
                                </a:lnTo>
                                <a:lnTo>
                                  <a:pt x="1505" y="114"/>
                                </a:lnTo>
                                <a:lnTo>
                                  <a:pt x="1567" y="114"/>
                                </a:lnTo>
                                <a:lnTo>
                                  <a:pt x="1567" y="129"/>
                                </a:lnTo>
                                <a:lnTo>
                                  <a:pt x="1488" y="129"/>
                                </a:lnTo>
                                <a:close/>
                                <a:moveTo>
                                  <a:pt x="1583" y="20"/>
                                </a:moveTo>
                                <a:lnTo>
                                  <a:pt x="1583" y="3"/>
                                </a:lnTo>
                                <a:lnTo>
                                  <a:pt x="1598" y="3"/>
                                </a:lnTo>
                                <a:lnTo>
                                  <a:pt x="1598" y="20"/>
                                </a:lnTo>
                                <a:lnTo>
                                  <a:pt x="1583" y="20"/>
                                </a:lnTo>
                                <a:close/>
                                <a:moveTo>
                                  <a:pt x="1583" y="129"/>
                                </a:moveTo>
                                <a:lnTo>
                                  <a:pt x="1583" y="37"/>
                                </a:lnTo>
                                <a:lnTo>
                                  <a:pt x="1598" y="37"/>
                                </a:lnTo>
                                <a:lnTo>
                                  <a:pt x="1598" y="129"/>
                                </a:lnTo>
                                <a:lnTo>
                                  <a:pt x="1583" y="129"/>
                                </a:lnTo>
                                <a:close/>
                                <a:moveTo>
                                  <a:pt x="1615" y="129"/>
                                </a:moveTo>
                                <a:lnTo>
                                  <a:pt x="1615" y="37"/>
                                </a:lnTo>
                                <a:lnTo>
                                  <a:pt x="1629" y="37"/>
                                </a:lnTo>
                                <a:lnTo>
                                  <a:pt x="1629" y="50"/>
                                </a:lnTo>
                                <a:cubicBezTo>
                                  <a:pt x="1631" y="46"/>
                                  <a:pt x="1635" y="42"/>
                                  <a:pt x="1640" y="39"/>
                                </a:cubicBezTo>
                                <a:cubicBezTo>
                                  <a:pt x="1645" y="37"/>
                                  <a:pt x="1650" y="35"/>
                                  <a:pt x="1656" y="35"/>
                                </a:cubicBezTo>
                                <a:cubicBezTo>
                                  <a:pt x="1663" y="35"/>
                                  <a:pt x="1668" y="37"/>
                                  <a:pt x="1673" y="40"/>
                                </a:cubicBezTo>
                                <a:cubicBezTo>
                                  <a:pt x="1677" y="42"/>
                                  <a:pt x="1680" y="46"/>
                                  <a:pt x="1682" y="51"/>
                                </a:cubicBezTo>
                                <a:cubicBezTo>
                                  <a:pt x="1689" y="41"/>
                                  <a:pt x="1699" y="35"/>
                                  <a:pt x="1710" y="35"/>
                                </a:cubicBezTo>
                                <a:cubicBezTo>
                                  <a:pt x="1719" y="35"/>
                                  <a:pt x="1726" y="38"/>
                                  <a:pt x="1731" y="43"/>
                                </a:cubicBezTo>
                                <a:cubicBezTo>
                                  <a:pt x="1736" y="48"/>
                                  <a:pt x="1738" y="56"/>
                                  <a:pt x="1738" y="66"/>
                                </a:cubicBezTo>
                                <a:lnTo>
                                  <a:pt x="1738" y="129"/>
                                </a:lnTo>
                                <a:lnTo>
                                  <a:pt x="1723" y="129"/>
                                </a:lnTo>
                                <a:lnTo>
                                  <a:pt x="1723" y="71"/>
                                </a:lnTo>
                                <a:cubicBezTo>
                                  <a:pt x="1723" y="65"/>
                                  <a:pt x="1723" y="61"/>
                                  <a:pt x="1722" y="58"/>
                                </a:cubicBezTo>
                                <a:cubicBezTo>
                                  <a:pt x="1721" y="55"/>
                                  <a:pt x="1719" y="53"/>
                                  <a:pt x="1716" y="51"/>
                                </a:cubicBezTo>
                                <a:cubicBezTo>
                                  <a:pt x="1713" y="50"/>
                                  <a:pt x="1710" y="49"/>
                                  <a:pt x="1707" y="49"/>
                                </a:cubicBezTo>
                                <a:cubicBezTo>
                                  <a:pt x="1700" y="49"/>
                                  <a:pt x="1695" y="51"/>
                                  <a:pt x="1691" y="55"/>
                                </a:cubicBezTo>
                                <a:cubicBezTo>
                                  <a:pt x="1686" y="60"/>
                                  <a:pt x="1684" y="66"/>
                                  <a:pt x="1684" y="76"/>
                                </a:cubicBezTo>
                                <a:lnTo>
                                  <a:pt x="1684" y="129"/>
                                </a:lnTo>
                                <a:lnTo>
                                  <a:pt x="1669" y="129"/>
                                </a:lnTo>
                                <a:lnTo>
                                  <a:pt x="1669" y="69"/>
                                </a:lnTo>
                                <a:cubicBezTo>
                                  <a:pt x="1669" y="63"/>
                                  <a:pt x="1668" y="57"/>
                                  <a:pt x="1665" y="54"/>
                                </a:cubicBezTo>
                                <a:cubicBezTo>
                                  <a:pt x="1663" y="50"/>
                                  <a:pt x="1658" y="49"/>
                                  <a:pt x="1653" y="49"/>
                                </a:cubicBezTo>
                                <a:cubicBezTo>
                                  <a:pt x="1648" y="49"/>
                                  <a:pt x="1644" y="50"/>
                                  <a:pt x="1641" y="52"/>
                                </a:cubicBezTo>
                                <a:cubicBezTo>
                                  <a:pt x="1637" y="55"/>
                                  <a:pt x="1634" y="58"/>
                                  <a:pt x="1633" y="62"/>
                                </a:cubicBezTo>
                                <a:cubicBezTo>
                                  <a:pt x="1631" y="67"/>
                                  <a:pt x="1630" y="73"/>
                                  <a:pt x="1630" y="81"/>
                                </a:cubicBezTo>
                                <a:lnTo>
                                  <a:pt x="1630" y="129"/>
                                </a:lnTo>
                                <a:lnTo>
                                  <a:pt x="1615" y="129"/>
                                </a:lnTo>
                                <a:close/>
                                <a:moveTo>
                                  <a:pt x="1743" y="20"/>
                                </a:moveTo>
                                <a:lnTo>
                                  <a:pt x="1743" y="3"/>
                                </a:lnTo>
                                <a:lnTo>
                                  <a:pt x="1758" y="3"/>
                                </a:lnTo>
                                <a:lnTo>
                                  <a:pt x="1758" y="20"/>
                                </a:lnTo>
                                <a:lnTo>
                                  <a:pt x="1743" y="20"/>
                                </a:lnTo>
                                <a:close/>
                                <a:moveTo>
                                  <a:pt x="1743" y="129"/>
                                </a:moveTo>
                                <a:lnTo>
                                  <a:pt x="1743" y="37"/>
                                </a:lnTo>
                                <a:lnTo>
                                  <a:pt x="1758" y="37"/>
                                </a:lnTo>
                                <a:lnTo>
                                  <a:pt x="1758" y="129"/>
                                </a:lnTo>
                                <a:lnTo>
                                  <a:pt x="1743" y="129"/>
                                </a:lnTo>
                                <a:close/>
                                <a:moveTo>
                                  <a:pt x="1809" y="115"/>
                                </a:moveTo>
                                <a:lnTo>
                                  <a:pt x="1811" y="128"/>
                                </a:lnTo>
                                <a:cubicBezTo>
                                  <a:pt x="1806" y="129"/>
                                  <a:pt x="1802" y="130"/>
                                  <a:pt x="1799" y="130"/>
                                </a:cubicBezTo>
                                <a:cubicBezTo>
                                  <a:pt x="1793" y="130"/>
                                  <a:pt x="1789" y="129"/>
                                  <a:pt x="1786" y="127"/>
                                </a:cubicBezTo>
                                <a:cubicBezTo>
                                  <a:pt x="1783" y="125"/>
                                  <a:pt x="1781" y="123"/>
                                  <a:pt x="1779" y="120"/>
                                </a:cubicBezTo>
                                <a:cubicBezTo>
                                  <a:pt x="1778" y="117"/>
                                  <a:pt x="1778" y="111"/>
                                  <a:pt x="1778" y="102"/>
                                </a:cubicBezTo>
                                <a:lnTo>
                                  <a:pt x="1778" y="49"/>
                                </a:lnTo>
                                <a:lnTo>
                                  <a:pt x="1766" y="49"/>
                                </a:lnTo>
                                <a:lnTo>
                                  <a:pt x="1766" y="37"/>
                                </a:lnTo>
                                <a:lnTo>
                                  <a:pt x="1778" y="37"/>
                                </a:lnTo>
                                <a:lnTo>
                                  <a:pt x="1778" y="15"/>
                                </a:lnTo>
                                <a:lnTo>
                                  <a:pt x="1793" y="5"/>
                                </a:lnTo>
                                <a:lnTo>
                                  <a:pt x="1793" y="37"/>
                                </a:lnTo>
                                <a:lnTo>
                                  <a:pt x="1809" y="37"/>
                                </a:lnTo>
                                <a:lnTo>
                                  <a:pt x="1809" y="49"/>
                                </a:lnTo>
                                <a:lnTo>
                                  <a:pt x="1793" y="49"/>
                                </a:lnTo>
                                <a:lnTo>
                                  <a:pt x="1793" y="103"/>
                                </a:lnTo>
                                <a:cubicBezTo>
                                  <a:pt x="1793" y="107"/>
                                  <a:pt x="1793" y="110"/>
                                  <a:pt x="1794" y="111"/>
                                </a:cubicBezTo>
                                <a:cubicBezTo>
                                  <a:pt x="1794" y="113"/>
                                  <a:pt x="1795" y="114"/>
                                  <a:pt x="1796" y="114"/>
                                </a:cubicBezTo>
                                <a:cubicBezTo>
                                  <a:pt x="1798" y="115"/>
                                  <a:pt x="1799" y="115"/>
                                  <a:pt x="1802" y="115"/>
                                </a:cubicBezTo>
                                <a:cubicBezTo>
                                  <a:pt x="1803" y="115"/>
                                  <a:pt x="1806" y="115"/>
                                  <a:pt x="1809" y="11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1400" y="478800"/>
                            <a:ext cx="1012320" cy="9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2" h="163">
                                <a:moveTo>
                                  <a:pt x="82" y="2"/>
                                </a:moveTo>
                                <a:lnTo>
                                  <a:pt x="99" y="2"/>
                                </a:lnTo>
                                <a:lnTo>
                                  <a:pt x="99" y="75"/>
                                </a:lnTo>
                                <a:cubicBezTo>
                                  <a:pt x="99" y="88"/>
                                  <a:pt x="98" y="98"/>
                                  <a:pt x="95" y="105"/>
                                </a:cubicBezTo>
                                <a:cubicBezTo>
                                  <a:pt x="92" y="113"/>
                                  <a:pt x="87" y="119"/>
                                  <a:pt x="79" y="123"/>
                                </a:cubicBezTo>
                                <a:cubicBezTo>
                                  <a:pt x="72" y="128"/>
                                  <a:pt x="62" y="130"/>
                                  <a:pt x="50" y="130"/>
                                </a:cubicBezTo>
                                <a:cubicBezTo>
                                  <a:pt x="38" y="130"/>
                                  <a:pt x="28" y="128"/>
                                  <a:pt x="21" y="124"/>
                                </a:cubicBezTo>
                                <a:cubicBezTo>
                                  <a:pt x="13" y="120"/>
                                  <a:pt x="8" y="114"/>
                                  <a:pt x="5" y="107"/>
                                </a:cubicBezTo>
                                <a:cubicBezTo>
                                  <a:pt x="1" y="99"/>
                                  <a:pt x="0" y="88"/>
                                  <a:pt x="0" y="75"/>
                                </a:cubicBezTo>
                                <a:lnTo>
                                  <a:pt x="0" y="2"/>
                                </a:lnTo>
                                <a:lnTo>
                                  <a:pt x="17" y="2"/>
                                </a:lnTo>
                                <a:lnTo>
                                  <a:pt x="17" y="75"/>
                                </a:lnTo>
                                <a:cubicBezTo>
                                  <a:pt x="17" y="86"/>
                                  <a:pt x="18" y="94"/>
                                  <a:pt x="20" y="99"/>
                                </a:cubicBezTo>
                                <a:cubicBezTo>
                                  <a:pt x="22" y="104"/>
                                  <a:pt x="25" y="108"/>
                                  <a:pt x="30" y="111"/>
                                </a:cubicBezTo>
                                <a:cubicBezTo>
                                  <a:pt x="35" y="114"/>
                                  <a:pt x="41" y="115"/>
                                  <a:pt x="48" y="115"/>
                                </a:cubicBezTo>
                                <a:cubicBezTo>
                                  <a:pt x="60" y="115"/>
                                  <a:pt x="69" y="112"/>
                                  <a:pt x="74" y="107"/>
                                </a:cubicBezTo>
                                <a:cubicBezTo>
                                  <a:pt x="80" y="101"/>
                                  <a:pt x="82" y="91"/>
                                  <a:pt x="82" y="75"/>
                                </a:cubicBezTo>
                                <a:lnTo>
                                  <a:pt x="82" y="2"/>
                                </a:lnTo>
                                <a:close/>
                                <a:moveTo>
                                  <a:pt x="110" y="163"/>
                                </a:moveTo>
                                <a:lnTo>
                                  <a:pt x="110" y="37"/>
                                </a:lnTo>
                                <a:lnTo>
                                  <a:pt x="124" y="37"/>
                                </a:lnTo>
                                <a:lnTo>
                                  <a:pt x="124" y="49"/>
                                </a:lnTo>
                                <a:cubicBezTo>
                                  <a:pt x="127" y="44"/>
                                  <a:pt x="131" y="41"/>
                                  <a:pt x="135" y="38"/>
                                </a:cubicBezTo>
                                <a:cubicBezTo>
                                  <a:pt x="139" y="36"/>
                                  <a:pt x="144" y="35"/>
                                  <a:pt x="150" y="35"/>
                                </a:cubicBezTo>
                                <a:cubicBezTo>
                                  <a:pt x="158" y="35"/>
                                  <a:pt x="165" y="37"/>
                                  <a:pt x="171" y="41"/>
                                </a:cubicBezTo>
                                <a:cubicBezTo>
                                  <a:pt x="177" y="45"/>
                                  <a:pt x="181" y="51"/>
                                  <a:pt x="184" y="58"/>
                                </a:cubicBezTo>
                                <a:cubicBezTo>
                                  <a:pt x="187" y="65"/>
                                  <a:pt x="189" y="73"/>
                                  <a:pt x="189" y="82"/>
                                </a:cubicBezTo>
                                <a:cubicBezTo>
                                  <a:pt x="189" y="91"/>
                                  <a:pt x="187" y="100"/>
                                  <a:pt x="184" y="107"/>
                                </a:cubicBezTo>
                                <a:cubicBezTo>
                                  <a:pt x="180" y="115"/>
                                  <a:pt x="176" y="120"/>
                                  <a:pt x="169" y="124"/>
                                </a:cubicBezTo>
                                <a:cubicBezTo>
                                  <a:pt x="163" y="128"/>
                                  <a:pt x="156" y="130"/>
                                  <a:pt x="149" y="130"/>
                                </a:cubicBezTo>
                                <a:cubicBezTo>
                                  <a:pt x="144" y="130"/>
                                  <a:pt x="139" y="129"/>
                                  <a:pt x="135" y="127"/>
                                </a:cubicBezTo>
                                <a:cubicBezTo>
                                  <a:pt x="131" y="125"/>
                                  <a:pt x="128" y="122"/>
                                  <a:pt x="125" y="119"/>
                                </a:cubicBezTo>
                                <a:lnTo>
                                  <a:pt x="125" y="163"/>
                                </a:lnTo>
                                <a:lnTo>
                                  <a:pt x="110" y="163"/>
                                </a:lnTo>
                                <a:close/>
                                <a:moveTo>
                                  <a:pt x="124" y="83"/>
                                </a:moveTo>
                                <a:cubicBezTo>
                                  <a:pt x="124" y="95"/>
                                  <a:pt x="126" y="104"/>
                                  <a:pt x="131" y="109"/>
                                </a:cubicBezTo>
                                <a:cubicBezTo>
                                  <a:pt x="136" y="115"/>
                                  <a:pt x="141" y="117"/>
                                  <a:pt x="148" y="117"/>
                                </a:cubicBezTo>
                                <a:cubicBezTo>
                                  <a:pt x="155" y="117"/>
                                  <a:pt x="161" y="115"/>
                                  <a:pt x="166" y="109"/>
                                </a:cubicBezTo>
                                <a:cubicBezTo>
                                  <a:pt x="171" y="103"/>
                                  <a:pt x="173" y="94"/>
                                  <a:pt x="173" y="82"/>
                                </a:cubicBezTo>
                                <a:cubicBezTo>
                                  <a:pt x="173" y="70"/>
                                  <a:pt x="171" y="62"/>
                                  <a:pt x="166" y="56"/>
                                </a:cubicBezTo>
                                <a:cubicBezTo>
                                  <a:pt x="161" y="50"/>
                                  <a:pt x="155" y="47"/>
                                  <a:pt x="149" y="47"/>
                                </a:cubicBezTo>
                                <a:cubicBezTo>
                                  <a:pt x="142" y="47"/>
                                  <a:pt x="136" y="50"/>
                                  <a:pt x="131" y="56"/>
                                </a:cubicBezTo>
                                <a:cubicBezTo>
                                  <a:pt x="126" y="62"/>
                                  <a:pt x="124" y="71"/>
                                  <a:pt x="124" y="83"/>
                                </a:cubicBezTo>
                                <a:close/>
                                <a:moveTo>
                                  <a:pt x="206" y="163"/>
                                </a:moveTo>
                                <a:lnTo>
                                  <a:pt x="206" y="37"/>
                                </a:lnTo>
                                <a:lnTo>
                                  <a:pt x="220" y="37"/>
                                </a:lnTo>
                                <a:lnTo>
                                  <a:pt x="220" y="49"/>
                                </a:lnTo>
                                <a:cubicBezTo>
                                  <a:pt x="223" y="44"/>
                                  <a:pt x="227" y="41"/>
                                  <a:pt x="231" y="38"/>
                                </a:cubicBezTo>
                                <a:cubicBezTo>
                                  <a:pt x="235" y="36"/>
                                  <a:pt x="240" y="35"/>
                                  <a:pt x="246" y="35"/>
                                </a:cubicBezTo>
                                <a:cubicBezTo>
                                  <a:pt x="254" y="35"/>
                                  <a:pt x="261" y="37"/>
                                  <a:pt x="267" y="41"/>
                                </a:cubicBezTo>
                                <a:cubicBezTo>
                                  <a:pt x="273" y="45"/>
                                  <a:pt x="277" y="51"/>
                                  <a:pt x="280" y="58"/>
                                </a:cubicBezTo>
                                <a:cubicBezTo>
                                  <a:pt x="283" y="65"/>
                                  <a:pt x="285" y="73"/>
                                  <a:pt x="285" y="82"/>
                                </a:cubicBezTo>
                                <a:cubicBezTo>
                                  <a:pt x="285" y="91"/>
                                  <a:pt x="283" y="100"/>
                                  <a:pt x="280" y="107"/>
                                </a:cubicBezTo>
                                <a:cubicBezTo>
                                  <a:pt x="276" y="115"/>
                                  <a:pt x="272" y="120"/>
                                  <a:pt x="265" y="124"/>
                                </a:cubicBezTo>
                                <a:cubicBezTo>
                                  <a:pt x="259" y="128"/>
                                  <a:pt x="252" y="130"/>
                                  <a:pt x="245" y="130"/>
                                </a:cubicBezTo>
                                <a:cubicBezTo>
                                  <a:pt x="240" y="130"/>
                                  <a:pt x="235" y="129"/>
                                  <a:pt x="231" y="127"/>
                                </a:cubicBezTo>
                                <a:cubicBezTo>
                                  <a:pt x="227" y="125"/>
                                  <a:pt x="224" y="122"/>
                                  <a:pt x="221" y="119"/>
                                </a:cubicBezTo>
                                <a:lnTo>
                                  <a:pt x="221" y="163"/>
                                </a:lnTo>
                                <a:lnTo>
                                  <a:pt x="206" y="163"/>
                                </a:lnTo>
                                <a:close/>
                                <a:moveTo>
                                  <a:pt x="220" y="83"/>
                                </a:moveTo>
                                <a:cubicBezTo>
                                  <a:pt x="220" y="95"/>
                                  <a:pt x="222" y="104"/>
                                  <a:pt x="227" y="109"/>
                                </a:cubicBezTo>
                                <a:cubicBezTo>
                                  <a:pt x="232" y="115"/>
                                  <a:pt x="237" y="117"/>
                                  <a:pt x="244" y="117"/>
                                </a:cubicBezTo>
                                <a:cubicBezTo>
                                  <a:pt x="251" y="117"/>
                                  <a:pt x="257" y="115"/>
                                  <a:pt x="262" y="109"/>
                                </a:cubicBezTo>
                                <a:cubicBezTo>
                                  <a:pt x="267" y="103"/>
                                  <a:pt x="269" y="94"/>
                                  <a:pt x="269" y="82"/>
                                </a:cubicBezTo>
                                <a:cubicBezTo>
                                  <a:pt x="269" y="70"/>
                                  <a:pt x="267" y="62"/>
                                  <a:pt x="262" y="56"/>
                                </a:cubicBezTo>
                                <a:cubicBezTo>
                                  <a:pt x="257" y="50"/>
                                  <a:pt x="251" y="47"/>
                                  <a:pt x="245" y="47"/>
                                </a:cubicBezTo>
                                <a:cubicBezTo>
                                  <a:pt x="238" y="47"/>
                                  <a:pt x="232" y="50"/>
                                  <a:pt x="227" y="56"/>
                                </a:cubicBezTo>
                                <a:cubicBezTo>
                                  <a:pt x="222" y="62"/>
                                  <a:pt x="220" y="71"/>
                                  <a:pt x="220" y="83"/>
                                </a:cubicBezTo>
                                <a:close/>
                                <a:moveTo>
                                  <a:pt x="364" y="99"/>
                                </a:moveTo>
                                <a:lnTo>
                                  <a:pt x="380" y="101"/>
                                </a:lnTo>
                                <a:cubicBezTo>
                                  <a:pt x="378" y="110"/>
                                  <a:pt x="373" y="117"/>
                                  <a:pt x="366" y="122"/>
                                </a:cubicBezTo>
                                <a:cubicBezTo>
                                  <a:pt x="359" y="128"/>
                                  <a:pt x="351" y="130"/>
                                  <a:pt x="340" y="130"/>
                                </a:cubicBezTo>
                                <a:cubicBezTo>
                                  <a:pt x="327" y="130"/>
                                  <a:pt x="316" y="126"/>
                                  <a:pt x="308" y="118"/>
                                </a:cubicBezTo>
                                <a:cubicBezTo>
                                  <a:pt x="300" y="110"/>
                                  <a:pt x="297" y="98"/>
                                  <a:pt x="297" y="83"/>
                                </a:cubicBezTo>
                                <a:cubicBezTo>
                                  <a:pt x="297" y="68"/>
                                  <a:pt x="301" y="56"/>
                                  <a:pt x="308" y="48"/>
                                </a:cubicBezTo>
                                <a:cubicBezTo>
                                  <a:pt x="316" y="39"/>
                                  <a:pt x="327" y="35"/>
                                  <a:pt x="339" y="35"/>
                                </a:cubicBezTo>
                                <a:cubicBezTo>
                                  <a:pt x="351" y="35"/>
                                  <a:pt x="361" y="39"/>
                                  <a:pt x="369" y="47"/>
                                </a:cubicBezTo>
                                <a:cubicBezTo>
                                  <a:pt x="377" y="56"/>
                                  <a:pt x="381" y="67"/>
                                  <a:pt x="381" y="82"/>
                                </a:cubicBezTo>
                                <a:cubicBezTo>
                                  <a:pt x="381" y="83"/>
                                  <a:pt x="381" y="85"/>
                                  <a:pt x="381" y="86"/>
                                </a:cubicBezTo>
                                <a:lnTo>
                                  <a:pt x="313" y="86"/>
                                </a:lnTo>
                                <a:cubicBezTo>
                                  <a:pt x="313" y="96"/>
                                  <a:pt x="316" y="104"/>
                                  <a:pt x="321" y="109"/>
                                </a:cubicBezTo>
                                <a:cubicBezTo>
                                  <a:pt x="326" y="115"/>
                                  <a:pt x="332" y="117"/>
                                  <a:pt x="340" y="117"/>
                                </a:cubicBezTo>
                                <a:cubicBezTo>
                                  <a:pt x="346" y="117"/>
                                  <a:pt x="351" y="116"/>
                                  <a:pt x="355" y="113"/>
                                </a:cubicBezTo>
                                <a:cubicBezTo>
                                  <a:pt x="359" y="110"/>
                                  <a:pt x="362" y="105"/>
                                  <a:pt x="364" y="99"/>
                                </a:cubicBezTo>
                                <a:close/>
                                <a:moveTo>
                                  <a:pt x="313" y="74"/>
                                </a:moveTo>
                                <a:lnTo>
                                  <a:pt x="364" y="74"/>
                                </a:lnTo>
                                <a:cubicBezTo>
                                  <a:pt x="364" y="66"/>
                                  <a:pt x="362" y="60"/>
                                  <a:pt x="359" y="56"/>
                                </a:cubicBezTo>
                                <a:cubicBezTo>
                                  <a:pt x="354" y="51"/>
                                  <a:pt x="347" y="48"/>
                                  <a:pt x="339" y="48"/>
                                </a:cubicBezTo>
                                <a:cubicBezTo>
                                  <a:pt x="332" y="48"/>
                                  <a:pt x="326" y="50"/>
                                  <a:pt x="321" y="55"/>
                                </a:cubicBezTo>
                                <a:cubicBezTo>
                                  <a:pt x="316" y="60"/>
                                  <a:pt x="314" y="66"/>
                                  <a:pt x="313" y="74"/>
                                </a:cubicBezTo>
                                <a:close/>
                                <a:moveTo>
                                  <a:pt x="398" y="128"/>
                                </a:moveTo>
                                <a:lnTo>
                                  <a:pt x="398" y="37"/>
                                </a:lnTo>
                                <a:lnTo>
                                  <a:pt x="411" y="37"/>
                                </a:lnTo>
                                <a:lnTo>
                                  <a:pt x="411" y="51"/>
                                </a:lnTo>
                                <a:cubicBezTo>
                                  <a:pt x="415" y="44"/>
                                  <a:pt x="418" y="40"/>
                                  <a:pt x="421" y="38"/>
                                </a:cubicBezTo>
                                <a:cubicBezTo>
                                  <a:pt x="424" y="36"/>
                                  <a:pt x="428" y="35"/>
                                  <a:pt x="431" y="35"/>
                                </a:cubicBezTo>
                                <a:cubicBezTo>
                                  <a:pt x="436" y="35"/>
                                  <a:pt x="442" y="37"/>
                                  <a:pt x="447" y="40"/>
                                </a:cubicBezTo>
                                <a:lnTo>
                                  <a:pt x="442" y="54"/>
                                </a:lnTo>
                                <a:cubicBezTo>
                                  <a:pt x="438" y="52"/>
                                  <a:pt x="434" y="51"/>
                                  <a:pt x="430" y="51"/>
                                </a:cubicBezTo>
                                <a:cubicBezTo>
                                  <a:pt x="427" y="51"/>
                                  <a:pt x="424" y="52"/>
                                  <a:pt x="421" y="54"/>
                                </a:cubicBezTo>
                                <a:cubicBezTo>
                                  <a:pt x="419" y="56"/>
                                  <a:pt x="417" y="59"/>
                                  <a:pt x="416" y="62"/>
                                </a:cubicBezTo>
                                <a:cubicBezTo>
                                  <a:pt x="414" y="68"/>
                                  <a:pt x="413" y="74"/>
                                  <a:pt x="413" y="80"/>
                                </a:cubicBezTo>
                                <a:lnTo>
                                  <a:pt x="413" y="128"/>
                                </a:lnTo>
                                <a:lnTo>
                                  <a:pt x="398" y="128"/>
                                </a:lnTo>
                                <a:close/>
                                <a:moveTo>
                                  <a:pt x="602" y="84"/>
                                </a:moveTo>
                                <a:lnTo>
                                  <a:pt x="618" y="88"/>
                                </a:lnTo>
                                <a:cubicBezTo>
                                  <a:pt x="615" y="102"/>
                                  <a:pt x="609" y="112"/>
                                  <a:pt x="599" y="120"/>
                                </a:cubicBezTo>
                                <a:cubicBezTo>
                                  <a:pt x="590" y="127"/>
                                  <a:pt x="579" y="130"/>
                                  <a:pt x="566" y="130"/>
                                </a:cubicBezTo>
                                <a:cubicBezTo>
                                  <a:pt x="552" y="130"/>
                                  <a:pt x="541" y="128"/>
                                  <a:pt x="533" y="122"/>
                                </a:cubicBezTo>
                                <a:cubicBezTo>
                                  <a:pt x="524" y="117"/>
                                  <a:pt x="518" y="108"/>
                                  <a:pt x="513" y="98"/>
                                </a:cubicBezTo>
                                <a:cubicBezTo>
                                  <a:pt x="509" y="87"/>
                                  <a:pt x="507" y="76"/>
                                  <a:pt x="507" y="64"/>
                                </a:cubicBezTo>
                                <a:cubicBezTo>
                                  <a:pt x="507" y="51"/>
                                  <a:pt x="509" y="40"/>
                                  <a:pt x="514" y="30"/>
                                </a:cubicBezTo>
                                <a:cubicBezTo>
                                  <a:pt x="519" y="20"/>
                                  <a:pt x="526" y="13"/>
                                  <a:pt x="536" y="8"/>
                                </a:cubicBezTo>
                                <a:cubicBezTo>
                                  <a:pt x="545" y="3"/>
                                  <a:pt x="555" y="0"/>
                                  <a:pt x="566" y="0"/>
                                </a:cubicBezTo>
                                <a:cubicBezTo>
                                  <a:pt x="579" y="0"/>
                                  <a:pt x="590" y="3"/>
                                  <a:pt x="598" y="10"/>
                                </a:cubicBezTo>
                                <a:cubicBezTo>
                                  <a:pt x="607" y="16"/>
                                  <a:pt x="613" y="25"/>
                                  <a:pt x="616" y="37"/>
                                </a:cubicBezTo>
                                <a:lnTo>
                                  <a:pt x="600" y="41"/>
                                </a:lnTo>
                                <a:cubicBezTo>
                                  <a:pt x="597" y="32"/>
                                  <a:pt x="593" y="25"/>
                                  <a:pt x="587" y="21"/>
                                </a:cubicBezTo>
                                <a:cubicBezTo>
                                  <a:pt x="581" y="17"/>
                                  <a:pt x="574" y="14"/>
                                  <a:pt x="566" y="14"/>
                                </a:cubicBezTo>
                                <a:cubicBezTo>
                                  <a:pt x="556" y="14"/>
                                  <a:pt x="548" y="17"/>
                                  <a:pt x="542" y="21"/>
                                </a:cubicBezTo>
                                <a:cubicBezTo>
                                  <a:pt x="535" y="26"/>
                                  <a:pt x="531" y="32"/>
                                  <a:pt x="528" y="40"/>
                                </a:cubicBezTo>
                                <a:cubicBezTo>
                                  <a:pt x="525" y="48"/>
                                  <a:pt x="524" y="56"/>
                                  <a:pt x="524" y="64"/>
                                </a:cubicBezTo>
                                <a:cubicBezTo>
                                  <a:pt x="524" y="75"/>
                                  <a:pt x="526" y="84"/>
                                  <a:pt x="529" y="92"/>
                                </a:cubicBezTo>
                                <a:cubicBezTo>
                                  <a:pt x="532" y="100"/>
                                  <a:pt x="537" y="106"/>
                                  <a:pt x="543" y="110"/>
                                </a:cubicBezTo>
                                <a:cubicBezTo>
                                  <a:pt x="550" y="114"/>
                                  <a:pt x="557" y="116"/>
                                  <a:pt x="565" y="116"/>
                                </a:cubicBezTo>
                                <a:cubicBezTo>
                                  <a:pt x="574" y="116"/>
                                  <a:pt x="582" y="114"/>
                                  <a:pt x="588" y="108"/>
                                </a:cubicBezTo>
                                <a:cubicBezTo>
                                  <a:pt x="595" y="103"/>
                                  <a:pt x="599" y="95"/>
                                  <a:pt x="602" y="84"/>
                                </a:cubicBezTo>
                                <a:close/>
                                <a:moveTo>
                                  <a:pt x="616" y="82"/>
                                </a:moveTo>
                                <a:cubicBezTo>
                                  <a:pt x="616" y="66"/>
                                  <a:pt x="621" y="53"/>
                                  <a:pt x="630" y="45"/>
                                </a:cubicBezTo>
                                <a:cubicBezTo>
                                  <a:pt x="638" y="38"/>
                                  <a:pt x="647" y="35"/>
                                  <a:pt x="659" y="35"/>
                                </a:cubicBezTo>
                                <a:cubicBezTo>
                                  <a:pt x="671" y="35"/>
                                  <a:pt x="682" y="39"/>
                                  <a:pt x="689" y="47"/>
                                </a:cubicBezTo>
                                <a:cubicBezTo>
                                  <a:pt x="697" y="55"/>
                                  <a:pt x="701" y="67"/>
                                  <a:pt x="701" y="81"/>
                                </a:cubicBezTo>
                                <a:cubicBezTo>
                                  <a:pt x="701" y="93"/>
                                  <a:pt x="700" y="102"/>
                                  <a:pt x="696" y="109"/>
                                </a:cubicBezTo>
                                <a:cubicBezTo>
                                  <a:pt x="693" y="116"/>
                                  <a:pt x="687" y="121"/>
                                  <a:pt x="681" y="125"/>
                                </a:cubicBezTo>
                                <a:cubicBezTo>
                                  <a:pt x="674" y="128"/>
                                  <a:pt x="667" y="130"/>
                                  <a:pt x="659" y="130"/>
                                </a:cubicBezTo>
                                <a:cubicBezTo>
                                  <a:pt x="646" y="130"/>
                                  <a:pt x="636" y="126"/>
                                  <a:pt x="628" y="118"/>
                                </a:cubicBezTo>
                                <a:cubicBezTo>
                                  <a:pt x="620" y="110"/>
                                  <a:pt x="616" y="98"/>
                                  <a:pt x="616" y="82"/>
                                </a:cubicBezTo>
                                <a:close/>
                                <a:moveTo>
                                  <a:pt x="632" y="82"/>
                                </a:moveTo>
                                <a:cubicBezTo>
                                  <a:pt x="632" y="94"/>
                                  <a:pt x="634" y="103"/>
                                  <a:pt x="639" y="109"/>
                                </a:cubicBezTo>
                                <a:cubicBezTo>
                                  <a:pt x="645" y="115"/>
                                  <a:pt x="651" y="117"/>
                                  <a:pt x="659" y="117"/>
                                </a:cubicBezTo>
                                <a:cubicBezTo>
                                  <a:pt x="666" y="117"/>
                                  <a:pt x="673" y="115"/>
                                  <a:pt x="678" y="109"/>
                                </a:cubicBezTo>
                                <a:cubicBezTo>
                                  <a:pt x="683" y="103"/>
                                  <a:pt x="686" y="94"/>
                                  <a:pt x="686" y="82"/>
                                </a:cubicBezTo>
                                <a:cubicBezTo>
                                  <a:pt x="686" y="71"/>
                                  <a:pt x="683" y="62"/>
                                  <a:pt x="678" y="56"/>
                                </a:cubicBezTo>
                                <a:cubicBezTo>
                                  <a:pt x="673" y="51"/>
                                  <a:pt x="666" y="48"/>
                                  <a:pt x="659" y="48"/>
                                </a:cubicBezTo>
                                <a:cubicBezTo>
                                  <a:pt x="651" y="48"/>
                                  <a:pt x="645" y="51"/>
                                  <a:pt x="639" y="56"/>
                                </a:cubicBezTo>
                                <a:cubicBezTo>
                                  <a:pt x="634" y="62"/>
                                  <a:pt x="632" y="71"/>
                                  <a:pt x="632" y="82"/>
                                </a:cubicBezTo>
                                <a:close/>
                                <a:moveTo>
                                  <a:pt x="718" y="128"/>
                                </a:moveTo>
                                <a:lnTo>
                                  <a:pt x="718" y="37"/>
                                </a:lnTo>
                                <a:lnTo>
                                  <a:pt x="732" y="37"/>
                                </a:lnTo>
                                <a:lnTo>
                                  <a:pt x="732" y="50"/>
                                </a:lnTo>
                                <a:cubicBezTo>
                                  <a:pt x="738" y="40"/>
                                  <a:pt x="748" y="35"/>
                                  <a:pt x="761" y="35"/>
                                </a:cubicBezTo>
                                <a:cubicBezTo>
                                  <a:pt x="766" y="35"/>
                                  <a:pt x="771" y="36"/>
                                  <a:pt x="776" y="38"/>
                                </a:cubicBezTo>
                                <a:cubicBezTo>
                                  <a:pt x="780" y="40"/>
                                  <a:pt x="784" y="42"/>
                                  <a:pt x="786" y="46"/>
                                </a:cubicBezTo>
                                <a:cubicBezTo>
                                  <a:pt x="788" y="49"/>
                                  <a:pt x="790" y="53"/>
                                  <a:pt x="791" y="57"/>
                                </a:cubicBezTo>
                                <a:cubicBezTo>
                                  <a:pt x="792" y="60"/>
                                  <a:pt x="792" y="65"/>
                                  <a:pt x="792" y="72"/>
                                </a:cubicBezTo>
                                <a:lnTo>
                                  <a:pt x="792" y="128"/>
                                </a:lnTo>
                                <a:lnTo>
                                  <a:pt x="776" y="128"/>
                                </a:lnTo>
                                <a:lnTo>
                                  <a:pt x="776" y="73"/>
                                </a:lnTo>
                                <a:cubicBezTo>
                                  <a:pt x="776" y="66"/>
                                  <a:pt x="776" y="62"/>
                                  <a:pt x="775" y="59"/>
                                </a:cubicBezTo>
                                <a:cubicBezTo>
                                  <a:pt x="773" y="56"/>
                                  <a:pt x="771" y="53"/>
                                  <a:pt x="768" y="51"/>
                                </a:cubicBezTo>
                                <a:cubicBezTo>
                                  <a:pt x="765" y="49"/>
                                  <a:pt x="761" y="48"/>
                                  <a:pt x="757" y="48"/>
                                </a:cubicBezTo>
                                <a:cubicBezTo>
                                  <a:pt x="751" y="48"/>
                                  <a:pt x="745" y="50"/>
                                  <a:pt x="740" y="54"/>
                                </a:cubicBezTo>
                                <a:cubicBezTo>
                                  <a:pt x="735" y="59"/>
                                  <a:pt x="733" y="67"/>
                                  <a:pt x="733" y="78"/>
                                </a:cubicBezTo>
                                <a:lnTo>
                                  <a:pt x="733" y="128"/>
                                </a:lnTo>
                                <a:lnTo>
                                  <a:pt x="718" y="128"/>
                                </a:lnTo>
                                <a:close/>
                                <a:moveTo>
                                  <a:pt x="817" y="128"/>
                                </a:moveTo>
                                <a:lnTo>
                                  <a:pt x="817" y="49"/>
                                </a:lnTo>
                                <a:lnTo>
                                  <a:pt x="804" y="49"/>
                                </a:lnTo>
                                <a:lnTo>
                                  <a:pt x="804" y="37"/>
                                </a:lnTo>
                                <a:lnTo>
                                  <a:pt x="817" y="37"/>
                                </a:lnTo>
                                <a:lnTo>
                                  <a:pt x="817" y="27"/>
                                </a:lnTo>
                                <a:cubicBezTo>
                                  <a:pt x="817" y="21"/>
                                  <a:pt x="818" y="16"/>
                                  <a:pt x="819" y="13"/>
                                </a:cubicBezTo>
                                <a:cubicBezTo>
                                  <a:pt x="821" y="9"/>
                                  <a:pt x="823" y="6"/>
                                  <a:pt x="827" y="4"/>
                                </a:cubicBezTo>
                                <a:cubicBezTo>
                                  <a:pt x="831" y="1"/>
                                  <a:pt x="836" y="0"/>
                                  <a:pt x="843" y="0"/>
                                </a:cubicBezTo>
                                <a:cubicBezTo>
                                  <a:pt x="847" y="0"/>
                                  <a:pt x="852" y="1"/>
                                  <a:pt x="857" y="2"/>
                                </a:cubicBezTo>
                                <a:lnTo>
                                  <a:pt x="855" y="15"/>
                                </a:lnTo>
                                <a:cubicBezTo>
                                  <a:pt x="851" y="15"/>
                                  <a:pt x="848" y="14"/>
                                  <a:pt x="846" y="14"/>
                                </a:cubicBezTo>
                                <a:cubicBezTo>
                                  <a:pt x="841" y="14"/>
                                  <a:pt x="838" y="15"/>
                                  <a:pt x="836" y="17"/>
                                </a:cubicBezTo>
                                <a:cubicBezTo>
                                  <a:pt x="834" y="19"/>
                                  <a:pt x="833" y="23"/>
                                  <a:pt x="833" y="28"/>
                                </a:cubicBezTo>
                                <a:lnTo>
                                  <a:pt x="833" y="37"/>
                                </a:lnTo>
                                <a:lnTo>
                                  <a:pt x="851" y="37"/>
                                </a:lnTo>
                                <a:lnTo>
                                  <a:pt x="851" y="49"/>
                                </a:lnTo>
                                <a:lnTo>
                                  <a:pt x="833" y="49"/>
                                </a:lnTo>
                                <a:lnTo>
                                  <a:pt x="833" y="128"/>
                                </a:lnTo>
                                <a:lnTo>
                                  <a:pt x="817" y="128"/>
                                </a:lnTo>
                                <a:close/>
                                <a:moveTo>
                                  <a:pt x="878" y="20"/>
                                </a:moveTo>
                                <a:lnTo>
                                  <a:pt x="878" y="2"/>
                                </a:lnTo>
                                <a:lnTo>
                                  <a:pt x="893" y="2"/>
                                </a:lnTo>
                                <a:lnTo>
                                  <a:pt x="893" y="20"/>
                                </a:lnTo>
                                <a:lnTo>
                                  <a:pt x="878" y="20"/>
                                </a:lnTo>
                                <a:close/>
                                <a:moveTo>
                                  <a:pt x="878" y="128"/>
                                </a:moveTo>
                                <a:lnTo>
                                  <a:pt x="878" y="37"/>
                                </a:lnTo>
                                <a:lnTo>
                                  <a:pt x="893" y="37"/>
                                </a:lnTo>
                                <a:lnTo>
                                  <a:pt x="893" y="128"/>
                                </a:lnTo>
                                <a:lnTo>
                                  <a:pt x="878" y="128"/>
                                </a:lnTo>
                                <a:close/>
                                <a:moveTo>
                                  <a:pt x="969" y="128"/>
                                </a:moveTo>
                                <a:lnTo>
                                  <a:pt x="969" y="117"/>
                                </a:lnTo>
                                <a:cubicBezTo>
                                  <a:pt x="963" y="126"/>
                                  <a:pt x="955" y="130"/>
                                  <a:pt x="943" y="130"/>
                                </a:cubicBezTo>
                                <a:cubicBezTo>
                                  <a:pt x="936" y="130"/>
                                  <a:pt x="929" y="128"/>
                                  <a:pt x="923" y="124"/>
                                </a:cubicBezTo>
                                <a:cubicBezTo>
                                  <a:pt x="917" y="120"/>
                                  <a:pt x="912" y="115"/>
                                  <a:pt x="909" y="107"/>
                                </a:cubicBezTo>
                                <a:cubicBezTo>
                                  <a:pt x="906" y="100"/>
                                  <a:pt x="904" y="92"/>
                                  <a:pt x="904" y="83"/>
                                </a:cubicBezTo>
                                <a:cubicBezTo>
                                  <a:pt x="904" y="74"/>
                                  <a:pt x="906" y="65"/>
                                  <a:pt x="909" y="58"/>
                                </a:cubicBezTo>
                                <a:cubicBezTo>
                                  <a:pt x="912" y="50"/>
                                  <a:pt x="916" y="45"/>
                                  <a:pt x="922" y="41"/>
                                </a:cubicBezTo>
                                <a:cubicBezTo>
                                  <a:pt x="928" y="37"/>
                                  <a:pt x="935" y="35"/>
                                  <a:pt x="943" y="35"/>
                                </a:cubicBezTo>
                                <a:cubicBezTo>
                                  <a:pt x="948" y="35"/>
                                  <a:pt x="953" y="36"/>
                                  <a:pt x="957" y="38"/>
                                </a:cubicBezTo>
                                <a:cubicBezTo>
                                  <a:pt x="962" y="41"/>
                                  <a:pt x="965" y="44"/>
                                  <a:pt x="968" y="47"/>
                                </a:cubicBezTo>
                                <a:lnTo>
                                  <a:pt x="968" y="2"/>
                                </a:lnTo>
                                <a:lnTo>
                                  <a:pt x="983" y="2"/>
                                </a:lnTo>
                                <a:lnTo>
                                  <a:pt x="983" y="128"/>
                                </a:lnTo>
                                <a:lnTo>
                                  <a:pt x="969" y="128"/>
                                </a:lnTo>
                                <a:close/>
                                <a:moveTo>
                                  <a:pt x="920" y="83"/>
                                </a:moveTo>
                                <a:cubicBezTo>
                                  <a:pt x="920" y="94"/>
                                  <a:pt x="923" y="103"/>
                                  <a:pt x="927" y="109"/>
                                </a:cubicBezTo>
                                <a:cubicBezTo>
                                  <a:pt x="932" y="115"/>
                                  <a:pt x="938" y="117"/>
                                  <a:pt x="945" y="117"/>
                                </a:cubicBezTo>
                                <a:cubicBezTo>
                                  <a:pt x="952" y="117"/>
                                  <a:pt x="957" y="115"/>
                                  <a:pt x="962" y="109"/>
                                </a:cubicBezTo>
                                <a:cubicBezTo>
                                  <a:pt x="967" y="104"/>
                                  <a:pt x="969" y="95"/>
                                  <a:pt x="969" y="84"/>
                                </a:cubicBezTo>
                                <a:cubicBezTo>
                                  <a:pt x="969" y="71"/>
                                  <a:pt x="967" y="62"/>
                                  <a:pt x="962" y="56"/>
                                </a:cubicBezTo>
                                <a:cubicBezTo>
                                  <a:pt x="957" y="51"/>
                                  <a:pt x="951" y="48"/>
                                  <a:pt x="944" y="48"/>
                                </a:cubicBezTo>
                                <a:cubicBezTo>
                                  <a:pt x="937" y="48"/>
                                  <a:pt x="932" y="51"/>
                                  <a:pt x="927" y="56"/>
                                </a:cubicBezTo>
                                <a:cubicBezTo>
                                  <a:pt x="922" y="62"/>
                                  <a:pt x="920" y="71"/>
                                  <a:pt x="920" y="83"/>
                                </a:cubicBezTo>
                                <a:close/>
                                <a:moveTo>
                                  <a:pt x="1068" y="99"/>
                                </a:moveTo>
                                <a:lnTo>
                                  <a:pt x="1084" y="101"/>
                                </a:lnTo>
                                <a:cubicBezTo>
                                  <a:pt x="1082" y="110"/>
                                  <a:pt x="1077" y="117"/>
                                  <a:pt x="1070" y="122"/>
                                </a:cubicBezTo>
                                <a:cubicBezTo>
                                  <a:pt x="1063" y="128"/>
                                  <a:pt x="1055" y="130"/>
                                  <a:pt x="1044" y="130"/>
                                </a:cubicBezTo>
                                <a:cubicBezTo>
                                  <a:pt x="1031" y="130"/>
                                  <a:pt x="1020" y="126"/>
                                  <a:pt x="1012" y="118"/>
                                </a:cubicBezTo>
                                <a:cubicBezTo>
                                  <a:pt x="1004" y="110"/>
                                  <a:pt x="1001" y="98"/>
                                  <a:pt x="1001" y="83"/>
                                </a:cubicBezTo>
                                <a:cubicBezTo>
                                  <a:pt x="1001" y="68"/>
                                  <a:pt x="1005" y="56"/>
                                  <a:pt x="1012" y="48"/>
                                </a:cubicBezTo>
                                <a:cubicBezTo>
                                  <a:pt x="1020" y="39"/>
                                  <a:pt x="1031" y="35"/>
                                  <a:pt x="1043" y="35"/>
                                </a:cubicBezTo>
                                <a:cubicBezTo>
                                  <a:pt x="1055" y="35"/>
                                  <a:pt x="1065" y="39"/>
                                  <a:pt x="1073" y="47"/>
                                </a:cubicBezTo>
                                <a:cubicBezTo>
                                  <a:pt x="1081" y="56"/>
                                  <a:pt x="1085" y="67"/>
                                  <a:pt x="1085" y="82"/>
                                </a:cubicBezTo>
                                <a:cubicBezTo>
                                  <a:pt x="1085" y="83"/>
                                  <a:pt x="1085" y="85"/>
                                  <a:pt x="1085" y="86"/>
                                </a:cubicBezTo>
                                <a:lnTo>
                                  <a:pt x="1017" y="86"/>
                                </a:lnTo>
                                <a:cubicBezTo>
                                  <a:pt x="1017" y="96"/>
                                  <a:pt x="1020" y="104"/>
                                  <a:pt x="1025" y="109"/>
                                </a:cubicBezTo>
                                <a:cubicBezTo>
                                  <a:pt x="1030" y="115"/>
                                  <a:pt x="1036" y="117"/>
                                  <a:pt x="1044" y="117"/>
                                </a:cubicBezTo>
                                <a:cubicBezTo>
                                  <a:pt x="1050" y="117"/>
                                  <a:pt x="1055" y="116"/>
                                  <a:pt x="1059" y="113"/>
                                </a:cubicBezTo>
                                <a:cubicBezTo>
                                  <a:pt x="1063" y="110"/>
                                  <a:pt x="1066" y="105"/>
                                  <a:pt x="1068" y="99"/>
                                </a:cubicBezTo>
                                <a:close/>
                                <a:moveTo>
                                  <a:pt x="1017" y="74"/>
                                </a:moveTo>
                                <a:lnTo>
                                  <a:pt x="1068" y="74"/>
                                </a:lnTo>
                                <a:cubicBezTo>
                                  <a:pt x="1068" y="66"/>
                                  <a:pt x="1066" y="60"/>
                                  <a:pt x="1063" y="56"/>
                                </a:cubicBezTo>
                                <a:cubicBezTo>
                                  <a:pt x="1058" y="51"/>
                                  <a:pt x="1051" y="48"/>
                                  <a:pt x="1043" y="48"/>
                                </a:cubicBezTo>
                                <a:cubicBezTo>
                                  <a:pt x="1036" y="48"/>
                                  <a:pt x="1030" y="50"/>
                                  <a:pt x="1025" y="55"/>
                                </a:cubicBezTo>
                                <a:cubicBezTo>
                                  <a:pt x="1020" y="60"/>
                                  <a:pt x="1018" y="66"/>
                                  <a:pt x="1017" y="74"/>
                                </a:cubicBezTo>
                                <a:close/>
                                <a:moveTo>
                                  <a:pt x="1102" y="128"/>
                                </a:moveTo>
                                <a:lnTo>
                                  <a:pt x="1102" y="37"/>
                                </a:lnTo>
                                <a:lnTo>
                                  <a:pt x="1116" y="37"/>
                                </a:lnTo>
                                <a:lnTo>
                                  <a:pt x="1116" y="50"/>
                                </a:lnTo>
                                <a:cubicBezTo>
                                  <a:pt x="1122" y="40"/>
                                  <a:pt x="1132" y="35"/>
                                  <a:pt x="1145" y="35"/>
                                </a:cubicBezTo>
                                <a:cubicBezTo>
                                  <a:pt x="1150" y="35"/>
                                  <a:pt x="1155" y="36"/>
                                  <a:pt x="1160" y="38"/>
                                </a:cubicBezTo>
                                <a:cubicBezTo>
                                  <a:pt x="1164" y="40"/>
                                  <a:pt x="1168" y="42"/>
                                  <a:pt x="1170" y="46"/>
                                </a:cubicBezTo>
                                <a:cubicBezTo>
                                  <a:pt x="1172" y="49"/>
                                  <a:pt x="1174" y="53"/>
                                  <a:pt x="1175" y="57"/>
                                </a:cubicBezTo>
                                <a:cubicBezTo>
                                  <a:pt x="1176" y="60"/>
                                  <a:pt x="1176" y="65"/>
                                  <a:pt x="1176" y="72"/>
                                </a:cubicBezTo>
                                <a:lnTo>
                                  <a:pt x="1176" y="128"/>
                                </a:lnTo>
                                <a:lnTo>
                                  <a:pt x="1160" y="128"/>
                                </a:lnTo>
                                <a:lnTo>
                                  <a:pt x="1160" y="73"/>
                                </a:lnTo>
                                <a:cubicBezTo>
                                  <a:pt x="1160" y="66"/>
                                  <a:pt x="1160" y="62"/>
                                  <a:pt x="1159" y="59"/>
                                </a:cubicBezTo>
                                <a:cubicBezTo>
                                  <a:pt x="1157" y="56"/>
                                  <a:pt x="1155" y="53"/>
                                  <a:pt x="1152" y="51"/>
                                </a:cubicBezTo>
                                <a:cubicBezTo>
                                  <a:pt x="1149" y="49"/>
                                  <a:pt x="1145" y="48"/>
                                  <a:pt x="1141" y="48"/>
                                </a:cubicBezTo>
                                <a:cubicBezTo>
                                  <a:pt x="1135" y="48"/>
                                  <a:pt x="1129" y="50"/>
                                  <a:pt x="1124" y="54"/>
                                </a:cubicBezTo>
                                <a:cubicBezTo>
                                  <a:pt x="1119" y="59"/>
                                  <a:pt x="1117" y="67"/>
                                  <a:pt x="1117" y="78"/>
                                </a:cubicBezTo>
                                <a:lnTo>
                                  <a:pt x="1117" y="128"/>
                                </a:lnTo>
                                <a:lnTo>
                                  <a:pt x="1102" y="128"/>
                                </a:lnTo>
                                <a:close/>
                                <a:moveTo>
                                  <a:pt x="1257" y="95"/>
                                </a:moveTo>
                                <a:lnTo>
                                  <a:pt x="1272" y="97"/>
                                </a:lnTo>
                                <a:cubicBezTo>
                                  <a:pt x="1271" y="107"/>
                                  <a:pt x="1267" y="115"/>
                                  <a:pt x="1260" y="121"/>
                                </a:cubicBezTo>
                                <a:cubicBezTo>
                                  <a:pt x="1253" y="127"/>
                                  <a:pt x="1244" y="130"/>
                                  <a:pt x="1235" y="130"/>
                                </a:cubicBezTo>
                                <a:cubicBezTo>
                                  <a:pt x="1222" y="130"/>
                                  <a:pt x="1212" y="126"/>
                                  <a:pt x="1204" y="118"/>
                                </a:cubicBezTo>
                                <a:cubicBezTo>
                                  <a:pt x="1197" y="110"/>
                                  <a:pt x="1193" y="98"/>
                                  <a:pt x="1193" y="83"/>
                                </a:cubicBezTo>
                                <a:cubicBezTo>
                                  <a:pt x="1193" y="73"/>
                                  <a:pt x="1195" y="65"/>
                                  <a:pt x="1198" y="57"/>
                                </a:cubicBezTo>
                                <a:cubicBezTo>
                                  <a:pt x="1201" y="50"/>
                                  <a:pt x="1206" y="44"/>
                                  <a:pt x="1213" y="40"/>
                                </a:cubicBezTo>
                                <a:cubicBezTo>
                                  <a:pt x="1219" y="37"/>
                                  <a:pt x="1227" y="35"/>
                                  <a:pt x="1235" y="35"/>
                                </a:cubicBezTo>
                                <a:cubicBezTo>
                                  <a:pt x="1244" y="35"/>
                                  <a:pt x="1252" y="37"/>
                                  <a:pt x="1259" y="42"/>
                                </a:cubicBezTo>
                                <a:cubicBezTo>
                                  <a:pt x="1265" y="47"/>
                                  <a:pt x="1269" y="55"/>
                                  <a:pt x="1271" y="64"/>
                                </a:cubicBezTo>
                                <a:lnTo>
                                  <a:pt x="1256" y="66"/>
                                </a:lnTo>
                                <a:cubicBezTo>
                                  <a:pt x="1254" y="60"/>
                                  <a:pt x="1252" y="55"/>
                                  <a:pt x="1248" y="52"/>
                                </a:cubicBezTo>
                                <a:cubicBezTo>
                                  <a:pt x="1245" y="49"/>
                                  <a:pt x="1240" y="48"/>
                                  <a:pt x="1235" y="48"/>
                                </a:cubicBezTo>
                                <a:cubicBezTo>
                                  <a:pt x="1227" y="48"/>
                                  <a:pt x="1221" y="51"/>
                                  <a:pt x="1216" y="56"/>
                                </a:cubicBezTo>
                                <a:cubicBezTo>
                                  <a:pt x="1211" y="62"/>
                                  <a:pt x="1209" y="70"/>
                                  <a:pt x="1209" y="82"/>
                                </a:cubicBezTo>
                                <a:cubicBezTo>
                                  <a:pt x="1209" y="95"/>
                                  <a:pt x="1211" y="104"/>
                                  <a:pt x="1216" y="109"/>
                                </a:cubicBezTo>
                                <a:cubicBezTo>
                                  <a:pt x="1220" y="115"/>
                                  <a:pt x="1227" y="117"/>
                                  <a:pt x="1234" y="117"/>
                                </a:cubicBezTo>
                                <a:cubicBezTo>
                                  <a:pt x="1240" y="117"/>
                                  <a:pt x="1245" y="116"/>
                                  <a:pt x="1249" y="112"/>
                                </a:cubicBezTo>
                                <a:cubicBezTo>
                                  <a:pt x="1254" y="108"/>
                                  <a:pt x="1256" y="103"/>
                                  <a:pt x="1257" y="95"/>
                                </a:cubicBezTo>
                                <a:close/>
                                <a:moveTo>
                                  <a:pt x="1356" y="99"/>
                                </a:moveTo>
                                <a:lnTo>
                                  <a:pt x="1372" y="101"/>
                                </a:lnTo>
                                <a:cubicBezTo>
                                  <a:pt x="1370" y="110"/>
                                  <a:pt x="1365" y="117"/>
                                  <a:pt x="1358" y="122"/>
                                </a:cubicBezTo>
                                <a:cubicBezTo>
                                  <a:pt x="1351" y="128"/>
                                  <a:pt x="1343" y="130"/>
                                  <a:pt x="1332" y="130"/>
                                </a:cubicBezTo>
                                <a:cubicBezTo>
                                  <a:pt x="1319" y="130"/>
                                  <a:pt x="1308" y="126"/>
                                  <a:pt x="1300" y="118"/>
                                </a:cubicBezTo>
                                <a:cubicBezTo>
                                  <a:pt x="1292" y="110"/>
                                  <a:pt x="1289" y="98"/>
                                  <a:pt x="1289" y="83"/>
                                </a:cubicBezTo>
                                <a:cubicBezTo>
                                  <a:pt x="1289" y="68"/>
                                  <a:pt x="1293" y="56"/>
                                  <a:pt x="1300" y="48"/>
                                </a:cubicBezTo>
                                <a:cubicBezTo>
                                  <a:pt x="1308" y="39"/>
                                  <a:pt x="1319" y="35"/>
                                  <a:pt x="1331" y="35"/>
                                </a:cubicBezTo>
                                <a:cubicBezTo>
                                  <a:pt x="1343" y="35"/>
                                  <a:pt x="1353" y="39"/>
                                  <a:pt x="1361" y="47"/>
                                </a:cubicBezTo>
                                <a:cubicBezTo>
                                  <a:pt x="1369" y="56"/>
                                  <a:pt x="1373" y="67"/>
                                  <a:pt x="1373" y="82"/>
                                </a:cubicBezTo>
                                <a:cubicBezTo>
                                  <a:pt x="1373" y="83"/>
                                  <a:pt x="1373" y="85"/>
                                  <a:pt x="1373" y="86"/>
                                </a:cubicBezTo>
                                <a:lnTo>
                                  <a:pt x="1305" y="86"/>
                                </a:lnTo>
                                <a:cubicBezTo>
                                  <a:pt x="1305" y="96"/>
                                  <a:pt x="1308" y="104"/>
                                  <a:pt x="1313" y="109"/>
                                </a:cubicBezTo>
                                <a:cubicBezTo>
                                  <a:pt x="1318" y="115"/>
                                  <a:pt x="1324" y="117"/>
                                  <a:pt x="1332" y="117"/>
                                </a:cubicBezTo>
                                <a:cubicBezTo>
                                  <a:pt x="1338" y="117"/>
                                  <a:pt x="1343" y="116"/>
                                  <a:pt x="1347" y="113"/>
                                </a:cubicBezTo>
                                <a:cubicBezTo>
                                  <a:pt x="1351" y="110"/>
                                  <a:pt x="1354" y="105"/>
                                  <a:pt x="1356" y="99"/>
                                </a:cubicBezTo>
                                <a:close/>
                                <a:moveTo>
                                  <a:pt x="1305" y="74"/>
                                </a:moveTo>
                                <a:lnTo>
                                  <a:pt x="1356" y="74"/>
                                </a:lnTo>
                                <a:cubicBezTo>
                                  <a:pt x="1356" y="66"/>
                                  <a:pt x="1354" y="60"/>
                                  <a:pt x="1351" y="56"/>
                                </a:cubicBezTo>
                                <a:cubicBezTo>
                                  <a:pt x="1346" y="51"/>
                                  <a:pt x="1339" y="48"/>
                                  <a:pt x="1331" y="48"/>
                                </a:cubicBezTo>
                                <a:cubicBezTo>
                                  <a:pt x="1324" y="48"/>
                                  <a:pt x="1318" y="50"/>
                                  <a:pt x="1313" y="55"/>
                                </a:cubicBezTo>
                                <a:cubicBezTo>
                                  <a:pt x="1308" y="60"/>
                                  <a:pt x="1306" y="66"/>
                                  <a:pt x="1305" y="74"/>
                                </a:cubicBezTo>
                                <a:close/>
                                <a:moveTo>
                                  <a:pt x="1439" y="128"/>
                                </a:moveTo>
                                <a:lnTo>
                                  <a:pt x="1439" y="2"/>
                                </a:lnTo>
                                <a:lnTo>
                                  <a:pt x="1456" y="2"/>
                                </a:lnTo>
                                <a:lnTo>
                                  <a:pt x="1456" y="113"/>
                                </a:lnTo>
                                <a:lnTo>
                                  <a:pt x="1518" y="113"/>
                                </a:lnTo>
                                <a:lnTo>
                                  <a:pt x="1518" y="128"/>
                                </a:lnTo>
                                <a:lnTo>
                                  <a:pt x="1439" y="128"/>
                                </a:lnTo>
                                <a:close/>
                                <a:moveTo>
                                  <a:pt x="1534" y="20"/>
                                </a:moveTo>
                                <a:lnTo>
                                  <a:pt x="1534" y="2"/>
                                </a:lnTo>
                                <a:lnTo>
                                  <a:pt x="1549" y="2"/>
                                </a:lnTo>
                                <a:lnTo>
                                  <a:pt x="1549" y="20"/>
                                </a:lnTo>
                                <a:lnTo>
                                  <a:pt x="1534" y="20"/>
                                </a:lnTo>
                                <a:close/>
                                <a:moveTo>
                                  <a:pt x="1534" y="128"/>
                                </a:moveTo>
                                <a:lnTo>
                                  <a:pt x="1534" y="37"/>
                                </a:lnTo>
                                <a:lnTo>
                                  <a:pt x="1549" y="37"/>
                                </a:lnTo>
                                <a:lnTo>
                                  <a:pt x="1549" y="128"/>
                                </a:lnTo>
                                <a:lnTo>
                                  <a:pt x="1534" y="128"/>
                                </a:lnTo>
                                <a:close/>
                                <a:moveTo>
                                  <a:pt x="1566" y="128"/>
                                </a:moveTo>
                                <a:lnTo>
                                  <a:pt x="1566" y="37"/>
                                </a:lnTo>
                                <a:lnTo>
                                  <a:pt x="1580" y="37"/>
                                </a:lnTo>
                                <a:lnTo>
                                  <a:pt x="1580" y="50"/>
                                </a:lnTo>
                                <a:cubicBezTo>
                                  <a:pt x="1582" y="45"/>
                                  <a:pt x="1586" y="42"/>
                                  <a:pt x="1591" y="39"/>
                                </a:cubicBezTo>
                                <a:cubicBezTo>
                                  <a:pt x="1596" y="36"/>
                                  <a:pt x="1601" y="35"/>
                                  <a:pt x="1607" y="35"/>
                                </a:cubicBezTo>
                                <a:cubicBezTo>
                                  <a:pt x="1614" y="35"/>
                                  <a:pt x="1619" y="36"/>
                                  <a:pt x="1624" y="39"/>
                                </a:cubicBezTo>
                                <a:cubicBezTo>
                                  <a:pt x="1628" y="42"/>
                                  <a:pt x="1631" y="46"/>
                                  <a:pt x="1633" y="51"/>
                                </a:cubicBezTo>
                                <a:cubicBezTo>
                                  <a:pt x="1640" y="40"/>
                                  <a:pt x="1650" y="35"/>
                                  <a:pt x="1661" y="35"/>
                                </a:cubicBezTo>
                                <a:cubicBezTo>
                                  <a:pt x="1670" y="35"/>
                                  <a:pt x="1677" y="37"/>
                                  <a:pt x="1682" y="42"/>
                                </a:cubicBezTo>
                                <a:cubicBezTo>
                                  <a:pt x="1687" y="47"/>
                                  <a:pt x="1689" y="55"/>
                                  <a:pt x="1689" y="65"/>
                                </a:cubicBezTo>
                                <a:lnTo>
                                  <a:pt x="1689" y="128"/>
                                </a:lnTo>
                                <a:lnTo>
                                  <a:pt x="1674" y="128"/>
                                </a:lnTo>
                                <a:lnTo>
                                  <a:pt x="1674" y="71"/>
                                </a:lnTo>
                                <a:cubicBezTo>
                                  <a:pt x="1674" y="65"/>
                                  <a:pt x="1674" y="60"/>
                                  <a:pt x="1673" y="57"/>
                                </a:cubicBezTo>
                                <a:cubicBezTo>
                                  <a:pt x="1672" y="55"/>
                                  <a:pt x="1670" y="52"/>
                                  <a:pt x="1667" y="51"/>
                                </a:cubicBezTo>
                                <a:cubicBezTo>
                                  <a:pt x="1664" y="49"/>
                                  <a:pt x="1661" y="48"/>
                                  <a:pt x="1658" y="48"/>
                                </a:cubicBezTo>
                                <a:cubicBezTo>
                                  <a:pt x="1651" y="48"/>
                                  <a:pt x="1646" y="50"/>
                                  <a:pt x="1642" y="55"/>
                                </a:cubicBezTo>
                                <a:cubicBezTo>
                                  <a:pt x="1637" y="59"/>
                                  <a:pt x="1635" y="66"/>
                                  <a:pt x="1635" y="75"/>
                                </a:cubicBezTo>
                                <a:lnTo>
                                  <a:pt x="1635" y="128"/>
                                </a:lnTo>
                                <a:lnTo>
                                  <a:pt x="1620" y="128"/>
                                </a:lnTo>
                                <a:lnTo>
                                  <a:pt x="1620" y="69"/>
                                </a:lnTo>
                                <a:cubicBezTo>
                                  <a:pt x="1620" y="62"/>
                                  <a:pt x="1619" y="57"/>
                                  <a:pt x="1616" y="53"/>
                                </a:cubicBezTo>
                                <a:cubicBezTo>
                                  <a:pt x="1614" y="50"/>
                                  <a:pt x="1609" y="48"/>
                                  <a:pt x="1604" y="48"/>
                                </a:cubicBezTo>
                                <a:cubicBezTo>
                                  <a:pt x="1599" y="48"/>
                                  <a:pt x="1595" y="49"/>
                                  <a:pt x="1592" y="52"/>
                                </a:cubicBezTo>
                                <a:cubicBezTo>
                                  <a:pt x="1588" y="54"/>
                                  <a:pt x="1585" y="57"/>
                                  <a:pt x="1584" y="62"/>
                                </a:cubicBezTo>
                                <a:cubicBezTo>
                                  <a:pt x="1582" y="66"/>
                                  <a:pt x="1581" y="73"/>
                                  <a:pt x="1581" y="81"/>
                                </a:cubicBezTo>
                                <a:lnTo>
                                  <a:pt x="1581" y="128"/>
                                </a:lnTo>
                                <a:lnTo>
                                  <a:pt x="1566" y="128"/>
                                </a:lnTo>
                                <a:close/>
                                <a:moveTo>
                                  <a:pt x="1694" y="20"/>
                                </a:moveTo>
                                <a:lnTo>
                                  <a:pt x="1694" y="2"/>
                                </a:lnTo>
                                <a:lnTo>
                                  <a:pt x="1709" y="2"/>
                                </a:lnTo>
                                <a:lnTo>
                                  <a:pt x="1709" y="20"/>
                                </a:lnTo>
                                <a:lnTo>
                                  <a:pt x="1694" y="20"/>
                                </a:lnTo>
                                <a:close/>
                                <a:moveTo>
                                  <a:pt x="1694" y="128"/>
                                </a:moveTo>
                                <a:lnTo>
                                  <a:pt x="1694" y="37"/>
                                </a:lnTo>
                                <a:lnTo>
                                  <a:pt x="1709" y="37"/>
                                </a:lnTo>
                                <a:lnTo>
                                  <a:pt x="1709" y="128"/>
                                </a:lnTo>
                                <a:lnTo>
                                  <a:pt x="1694" y="128"/>
                                </a:lnTo>
                                <a:close/>
                                <a:moveTo>
                                  <a:pt x="1760" y="114"/>
                                </a:moveTo>
                                <a:lnTo>
                                  <a:pt x="1762" y="128"/>
                                </a:lnTo>
                                <a:cubicBezTo>
                                  <a:pt x="1757" y="129"/>
                                  <a:pt x="1753" y="129"/>
                                  <a:pt x="1750" y="129"/>
                                </a:cubicBezTo>
                                <a:cubicBezTo>
                                  <a:pt x="1744" y="129"/>
                                  <a:pt x="1740" y="129"/>
                                  <a:pt x="1737" y="127"/>
                                </a:cubicBezTo>
                                <a:cubicBezTo>
                                  <a:pt x="1734" y="125"/>
                                  <a:pt x="1732" y="123"/>
                                  <a:pt x="1730" y="120"/>
                                </a:cubicBezTo>
                                <a:cubicBezTo>
                                  <a:pt x="1729" y="117"/>
                                  <a:pt x="1729" y="111"/>
                                  <a:pt x="1729" y="101"/>
                                </a:cubicBezTo>
                                <a:lnTo>
                                  <a:pt x="1729" y="49"/>
                                </a:lnTo>
                                <a:lnTo>
                                  <a:pt x="1717" y="49"/>
                                </a:lnTo>
                                <a:lnTo>
                                  <a:pt x="1717" y="37"/>
                                </a:lnTo>
                                <a:lnTo>
                                  <a:pt x="1729" y="37"/>
                                </a:lnTo>
                                <a:lnTo>
                                  <a:pt x="1729" y="14"/>
                                </a:lnTo>
                                <a:lnTo>
                                  <a:pt x="1744" y="5"/>
                                </a:lnTo>
                                <a:lnTo>
                                  <a:pt x="1744" y="37"/>
                                </a:lnTo>
                                <a:lnTo>
                                  <a:pt x="1760" y="37"/>
                                </a:lnTo>
                                <a:lnTo>
                                  <a:pt x="1760" y="49"/>
                                </a:lnTo>
                                <a:lnTo>
                                  <a:pt x="1744" y="49"/>
                                </a:lnTo>
                                <a:lnTo>
                                  <a:pt x="1744" y="102"/>
                                </a:lnTo>
                                <a:cubicBezTo>
                                  <a:pt x="1744" y="107"/>
                                  <a:pt x="1744" y="110"/>
                                  <a:pt x="1745" y="111"/>
                                </a:cubicBezTo>
                                <a:cubicBezTo>
                                  <a:pt x="1745" y="112"/>
                                  <a:pt x="1746" y="113"/>
                                  <a:pt x="1747" y="114"/>
                                </a:cubicBezTo>
                                <a:cubicBezTo>
                                  <a:pt x="1749" y="115"/>
                                  <a:pt x="1750" y="115"/>
                                  <a:pt x="1753" y="115"/>
                                </a:cubicBezTo>
                                <a:cubicBezTo>
                                  <a:pt x="1754" y="115"/>
                                  <a:pt x="1757" y="115"/>
                                  <a:pt x="1760" y="11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8880" y="355680"/>
                            <a:ext cx="47232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3" h="130">
                                <a:moveTo>
                                  <a:pt x="95" y="84"/>
                                </a:moveTo>
                                <a:lnTo>
                                  <a:pt x="111" y="88"/>
                                </a:lnTo>
                                <a:cubicBezTo>
                                  <a:pt x="108" y="101"/>
                                  <a:pt x="102" y="112"/>
                                  <a:pt x="92" y="119"/>
                                </a:cubicBezTo>
                                <a:cubicBezTo>
                                  <a:pt x="83" y="126"/>
                                  <a:pt x="72" y="130"/>
                                  <a:pt x="59" y="130"/>
                                </a:cubicBezTo>
                                <a:cubicBezTo>
                                  <a:pt x="45" y="130"/>
                                  <a:pt x="34" y="127"/>
                                  <a:pt x="26" y="122"/>
                                </a:cubicBezTo>
                                <a:cubicBezTo>
                                  <a:pt x="17" y="116"/>
                                  <a:pt x="11" y="108"/>
                                  <a:pt x="6" y="98"/>
                                </a:cubicBezTo>
                                <a:cubicBezTo>
                                  <a:pt x="2" y="87"/>
                                  <a:pt x="0" y="76"/>
                                  <a:pt x="0" y="64"/>
                                </a:cubicBezTo>
                                <a:cubicBezTo>
                                  <a:pt x="0" y="51"/>
                                  <a:pt x="2" y="39"/>
                                  <a:pt x="7" y="30"/>
                                </a:cubicBezTo>
                                <a:cubicBezTo>
                                  <a:pt x="12" y="20"/>
                                  <a:pt x="19" y="12"/>
                                  <a:pt x="29" y="7"/>
                                </a:cubicBezTo>
                                <a:cubicBezTo>
                                  <a:pt x="38" y="2"/>
                                  <a:pt x="48" y="0"/>
                                  <a:pt x="59" y="0"/>
                                </a:cubicBezTo>
                                <a:cubicBezTo>
                                  <a:pt x="72" y="0"/>
                                  <a:pt x="83" y="3"/>
                                  <a:pt x="91" y="9"/>
                                </a:cubicBezTo>
                                <a:cubicBezTo>
                                  <a:pt x="100" y="16"/>
                                  <a:pt x="106" y="25"/>
                                  <a:pt x="109" y="36"/>
                                </a:cubicBezTo>
                                <a:lnTo>
                                  <a:pt x="93" y="40"/>
                                </a:lnTo>
                                <a:cubicBezTo>
                                  <a:pt x="90" y="31"/>
                                  <a:pt x="86" y="24"/>
                                  <a:pt x="80" y="20"/>
                                </a:cubicBezTo>
                                <a:cubicBezTo>
                                  <a:pt x="74" y="16"/>
                                  <a:pt x="67" y="14"/>
                                  <a:pt x="59" y="14"/>
                                </a:cubicBezTo>
                                <a:cubicBezTo>
                                  <a:pt x="49" y="14"/>
                                  <a:pt x="41" y="16"/>
                                  <a:pt x="35" y="21"/>
                                </a:cubicBezTo>
                                <a:cubicBezTo>
                                  <a:pt x="28" y="25"/>
                                  <a:pt x="24" y="32"/>
                                  <a:pt x="21" y="40"/>
                                </a:cubicBezTo>
                                <a:cubicBezTo>
                                  <a:pt x="18" y="47"/>
                                  <a:pt x="17" y="55"/>
                                  <a:pt x="17" y="64"/>
                                </a:cubicBezTo>
                                <a:cubicBezTo>
                                  <a:pt x="17" y="74"/>
                                  <a:pt x="19" y="84"/>
                                  <a:pt x="22" y="92"/>
                                </a:cubicBezTo>
                                <a:cubicBezTo>
                                  <a:pt x="25" y="100"/>
                                  <a:pt x="30" y="106"/>
                                  <a:pt x="36" y="110"/>
                                </a:cubicBezTo>
                                <a:cubicBezTo>
                                  <a:pt x="43" y="114"/>
                                  <a:pt x="50" y="116"/>
                                  <a:pt x="58" y="116"/>
                                </a:cubicBezTo>
                                <a:cubicBezTo>
                                  <a:pt x="67" y="116"/>
                                  <a:pt x="75" y="113"/>
                                  <a:pt x="81" y="108"/>
                                </a:cubicBezTo>
                                <a:cubicBezTo>
                                  <a:pt x="88" y="102"/>
                                  <a:pt x="92" y="94"/>
                                  <a:pt x="95" y="84"/>
                                </a:cubicBezTo>
                                <a:close/>
                                <a:moveTo>
                                  <a:pt x="109" y="82"/>
                                </a:moveTo>
                                <a:cubicBezTo>
                                  <a:pt x="109" y="65"/>
                                  <a:pt x="114" y="53"/>
                                  <a:pt x="123" y="45"/>
                                </a:cubicBezTo>
                                <a:cubicBezTo>
                                  <a:pt x="131" y="38"/>
                                  <a:pt x="140" y="35"/>
                                  <a:pt x="152" y="35"/>
                                </a:cubicBezTo>
                                <a:cubicBezTo>
                                  <a:pt x="164" y="35"/>
                                  <a:pt x="175" y="39"/>
                                  <a:pt x="182" y="47"/>
                                </a:cubicBezTo>
                                <a:cubicBezTo>
                                  <a:pt x="190" y="55"/>
                                  <a:pt x="194" y="66"/>
                                  <a:pt x="194" y="81"/>
                                </a:cubicBezTo>
                                <a:cubicBezTo>
                                  <a:pt x="194" y="93"/>
                                  <a:pt x="193" y="102"/>
                                  <a:pt x="189" y="109"/>
                                </a:cubicBezTo>
                                <a:cubicBezTo>
                                  <a:pt x="186" y="115"/>
                                  <a:pt x="180" y="121"/>
                                  <a:pt x="174" y="124"/>
                                </a:cubicBezTo>
                                <a:cubicBezTo>
                                  <a:pt x="167" y="128"/>
                                  <a:pt x="160" y="130"/>
                                  <a:pt x="152" y="130"/>
                                </a:cubicBezTo>
                                <a:cubicBezTo>
                                  <a:pt x="139" y="130"/>
                                  <a:pt x="129" y="126"/>
                                  <a:pt x="121" y="118"/>
                                </a:cubicBezTo>
                                <a:cubicBezTo>
                                  <a:pt x="113" y="109"/>
                                  <a:pt x="109" y="98"/>
                                  <a:pt x="109" y="82"/>
                                </a:cubicBezTo>
                                <a:close/>
                                <a:moveTo>
                                  <a:pt x="125" y="82"/>
                                </a:moveTo>
                                <a:cubicBezTo>
                                  <a:pt x="125" y="94"/>
                                  <a:pt x="127" y="103"/>
                                  <a:pt x="132" y="108"/>
                                </a:cubicBezTo>
                                <a:cubicBezTo>
                                  <a:pt x="138" y="114"/>
                                  <a:pt x="144" y="117"/>
                                  <a:pt x="152" y="117"/>
                                </a:cubicBezTo>
                                <a:cubicBezTo>
                                  <a:pt x="159" y="117"/>
                                  <a:pt x="166" y="114"/>
                                  <a:pt x="171" y="108"/>
                                </a:cubicBezTo>
                                <a:cubicBezTo>
                                  <a:pt x="176" y="102"/>
                                  <a:pt x="179" y="94"/>
                                  <a:pt x="179" y="82"/>
                                </a:cubicBezTo>
                                <a:cubicBezTo>
                                  <a:pt x="179" y="70"/>
                                  <a:pt x="176" y="62"/>
                                  <a:pt x="171" y="56"/>
                                </a:cubicBezTo>
                                <a:cubicBezTo>
                                  <a:pt x="166" y="50"/>
                                  <a:pt x="159" y="47"/>
                                  <a:pt x="152" y="47"/>
                                </a:cubicBezTo>
                                <a:cubicBezTo>
                                  <a:pt x="144" y="47"/>
                                  <a:pt x="138" y="50"/>
                                  <a:pt x="132" y="56"/>
                                </a:cubicBezTo>
                                <a:cubicBezTo>
                                  <a:pt x="127" y="62"/>
                                  <a:pt x="125" y="70"/>
                                  <a:pt x="125" y="82"/>
                                </a:cubicBezTo>
                                <a:close/>
                                <a:moveTo>
                                  <a:pt x="273" y="98"/>
                                </a:moveTo>
                                <a:lnTo>
                                  <a:pt x="289" y="100"/>
                                </a:lnTo>
                                <a:cubicBezTo>
                                  <a:pt x="287" y="110"/>
                                  <a:pt x="282" y="117"/>
                                  <a:pt x="275" y="122"/>
                                </a:cubicBezTo>
                                <a:cubicBezTo>
                                  <a:pt x="268" y="127"/>
                                  <a:pt x="260" y="130"/>
                                  <a:pt x="249" y="130"/>
                                </a:cubicBezTo>
                                <a:cubicBezTo>
                                  <a:pt x="236" y="130"/>
                                  <a:pt x="225" y="126"/>
                                  <a:pt x="217" y="118"/>
                                </a:cubicBezTo>
                                <a:cubicBezTo>
                                  <a:pt x="209" y="109"/>
                                  <a:pt x="206" y="98"/>
                                  <a:pt x="206" y="83"/>
                                </a:cubicBezTo>
                                <a:cubicBezTo>
                                  <a:pt x="206" y="68"/>
                                  <a:pt x="210" y="56"/>
                                  <a:pt x="217" y="47"/>
                                </a:cubicBezTo>
                                <a:cubicBezTo>
                                  <a:pt x="225" y="39"/>
                                  <a:pt x="236" y="35"/>
                                  <a:pt x="248" y="35"/>
                                </a:cubicBezTo>
                                <a:cubicBezTo>
                                  <a:pt x="260" y="35"/>
                                  <a:pt x="270" y="39"/>
                                  <a:pt x="278" y="47"/>
                                </a:cubicBezTo>
                                <a:cubicBezTo>
                                  <a:pt x="286" y="55"/>
                                  <a:pt x="290" y="67"/>
                                  <a:pt x="290" y="82"/>
                                </a:cubicBezTo>
                                <a:cubicBezTo>
                                  <a:pt x="290" y="83"/>
                                  <a:pt x="290" y="84"/>
                                  <a:pt x="290" y="86"/>
                                </a:cubicBezTo>
                                <a:lnTo>
                                  <a:pt x="222" y="86"/>
                                </a:lnTo>
                                <a:cubicBezTo>
                                  <a:pt x="222" y="96"/>
                                  <a:pt x="225" y="104"/>
                                  <a:pt x="230" y="109"/>
                                </a:cubicBezTo>
                                <a:cubicBezTo>
                                  <a:pt x="235" y="114"/>
                                  <a:pt x="241" y="117"/>
                                  <a:pt x="249" y="117"/>
                                </a:cubicBezTo>
                                <a:cubicBezTo>
                                  <a:pt x="255" y="117"/>
                                  <a:pt x="260" y="116"/>
                                  <a:pt x="264" y="113"/>
                                </a:cubicBezTo>
                                <a:cubicBezTo>
                                  <a:pt x="268" y="110"/>
                                  <a:pt x="271" y="105"/>
                                  <a:pt x="273" y="98"/>
                                </a:cubicBezTo>
                                <a:close/>
                                <a:moveTo>
                                  <a:pt x="222" y="73"/>
                                </a:moveTo>
                                <a:lnTo>
                                  <a:pt x="273" y="73"/>
                                </a:lnTo>
                                <a:cubicBezTo>
                                  <a:pt x="273" y="66"/>
                                  <a:pt x="271" y="60"/>
                                  <a:pt x="268" y="56"/>
                                </a:cubicBezTo>
                                <a:cubicBezTo>
                                  <a:pt x="263" y="50"/>
                                  <a:pt x="256" y="47"/>
                                  <a:pt x="248" y="47"/>
                                </a:cubicBezTo>
                                <a:cubicBezTo>
                                  <a:pt x="241" y="47"/>
                                  <a:pt x="235" y="50"/>
                                  <a:pt x="230" y="54"/>
                                </a:cubicBezTo>
                                <a:cubicBezTo>
                                  <a:pt x="225" y="59"/>
                                  <a:pt x="223" y="65"/>
                                  <a:pt x="222" y="73"/>
                                </a:cubicBezTo>
                                <a:close/>
                                <a:moveTo>
                                  <a:pt x="310" y="128"/>
                                </a:moveTo>
                                <a:lnTo>
                                  <a:pt x="310" y="49"/>
                                </a:lnTo>
                                <a:lnTo>
                                  <a:pt x="297" y="49"/>
                                </a:lnTo>
                                <a:lnTo>
                                  <a:pt x="297" y="37"/>
                                </a:lnTo>
                                <a:lnTo>
                                  <a:pt x="310" y="37"/>
                                </a:lnTo>
                                <a:lnTo>
                                  <a:pt x="310" y="27"/>
                                </a:lnTo>
                                <a:cubicBezTo>
                                  <a:pt x="310" y="21"/>
                                  <a:pt x="311" y="16"/>
                                  <a:pt x="312" y="13"/>
                                </a:cubicBezTo>
                                <a:cubicBezTo>
                                  <a:pt x="314" y="9"/>
                                  <a:pt x="316" y="6"/>
                                  <a:pt x="320" y="3"/>
                                </a:cubicBezTo>
                                <a:cubicBezTo>
                                  <a:pt x="324" y="1"/>
                                  <a:pt x="329" y="0"/>
                                  <a:pt x="336" y="0"/>
                                </a:cubicBezTo>
                                <a:cubicBezTo>
                                  <a:pt x="340" y="0"/>
                                  <a:pt x="345" y="0"/>
                                  <a:pt x="350" y="1"/>
                                </a:cubicBezTo>
                                <a:lnTo>
                                  <a:pt x="348" y="15"/>
                                </a:lnTo>
                                <a:cubicBezTo>
                                  <a:pt x="344" y="14"/>
                                  <a:pt x="341" y="14"/>
                                  <a:pt x="339" y="14"/>
                                </a:cubicBezTo>
                                <a:cubicBezTo>
                                  <a:pt x="334" y="14"/>
                                  <a:pt x="331" y="15"/>
                                  <a:pt x="329" y="17"/>
                                </a:cubicBezTo>
                                <a:cubicBezTo>
                                  <a:pt x="327" y="19"/>
                                  <a:pt x="326" y="23"/>
                                  <a:pt x="326" y="28"/>
                                </a:cubicBezTo>
                                <a:lnTo>
                                  <a:pt x="326" y="37"/>
                                </a:lnTo>
                                <a:lnTo>
                                  <a:pt x="344" y="37"/>
                                </a:lnTo>
                                <a:lnTo>
                                  <a:pt x="344" y="49"/>
                                </a:lnTo>
                                <a:lnTo>
                                  <a:pt x="326" y="49"/>
                                </a:lnTo>
                                <a:lnTo>
                                  <a:pt x="326" y="128"/>
                                </a:lnTo>
                                <a:lnTo>
                                  <a:pt x="310" y="128"/>
                                </a:lnTo>
                                <a:close/>
                                <a:moveTo>
                                  <a:pt x="374" y="128"/>
                                </a:moveTo>
                                <a:lnTo>
                                  <a:pt x="374" y="49"/>
                                </a:lnTo>
                                <a:lnTo>
                                  <a:pt x="361" y="49"/>
                                </a:lnTo>
                                <a:lnTo>
                                  <a:pt x="361" y="37"/>
                                </a:lnTo>
                                <a:lnTo>
                                  <a:pt x="374" y="37"/>
                                </a:lnTo>
                                <a:lnTo>
                                  <a:pt x="374" y="27"/>
                                </a:lnTo>
                                <a:cubicBezTo>
                                  <a:pt x="374" y="21"/>
                                  <a:pt x="375" y="16"/>
                                  <a:pt x="376" y="13"/>
                                </a:cubicBezTo>
                                <a:cubicBezTo>
                                  <a:pt x="378" y="9"/>
                                  <a:pt x="380" y="6"/>
                                  <a:pt x="384" y="3"/>
                                </a:cubicBezTo>
                                <a:cubicBezTo>
                                  <a:pt x="388" y="1"/>
                                  <a:pt x="393" y="0"/>
                                  <a:pt x="400" y="0"/>
                                </a:cubicBezTo>
                                <a:cubicBezTo>
                                  <a:pt x="404" y="0"/>
                                  <a:pt x="409" y="0"/>
                                  <a:pt x="414" y="1"/>
                                </a:cubicBezTo>
                                <a:lnTo>
                                  <a:pt x="412" y="15"/>
                                </a:lnTo>
                                <a:cubicBezTo>
                                  <a:pt x="408" y="14"/>
                                  <a:pt x="405" y="14"/>
                                  <a:pt x="403" y="14"/>
                                </a:cubicBezTo>
                                <a:cubicBezTo>
                                  <a:pt x="398" y="14"/>
                                  <a:pt x="395" y="15"/>
                                  <a:pt x="393" y="17"/>
                                </a:cubicBezTo>
                                <a:cubicBezTo>
                                  <a:pt x="391" y="19"/>
                                  <a:pt x="390" y="23"/>
                                  <a:pt x="390" y="28"/>
                                </a:cubicBezTo>
                                <a:lnTo>
                                  <a:pt x="390" y="37"/>
                                </a:lnTo>
                                <a:lnTo>
                                  <a:pt x="408" y="37"/>
                                </a:lnTo>
                                <a:lnTo>
                                  <a:pt x="408" y="49"/>
                                </a:lnTo>
                                <a:lnTo>
                                  <a:pt x="390" y="49"/>
                                </a:lnTo>
                                <a:lnTo>
                                  <a:pt x="390" y="128"/>
                                </a:lnTo>
                                <a:lnTo>
                                  <a:pt x="374" y="128"/>
                                </a:lnTo>
                                <a:close/>
                                <a:moveTo>
                                  <a:pt x="435" y="20"/>
                                </a:moveTo>
                                <a:lnTo>
                                  <a:pt x="435" y="2"/>
                                </a:lnTo>
                                <a:lnTo>
                                  <a:pt x="450" y="2"/>
                                </a:lnTo>
                                <a:lnTo>
                                  <a:pt x="450" y="20"/>
                                </a:lnTo>
                                <a:lnTo>
                                  <a:pt x="435" y="20"/>
                                </a:lnTo>
                                <a:close/>
                                <a:moveTo>
                                  <a:pt x="435" y="128"/>
                                </a:moveTo>
                                <a:lnTo>
                                  <a:pt x="435" y="37"/>
                                </a:lnTo>
                                <a:lnTo>
                                  <a:pt x="450" y="37"/>
                                </a:lnTo>
                                <a:lnTo>
                                  <a:pt x="450" y="128"/>
                                </a:lnTo>
                                <a:lnTo>
                                  <a:pt x="435" y="128"/>
                                </a:lnTo>
                                <a:close/>
                                <a:moveTo>
                                  <a:pt x="526" y="94"/>
                                </a:moveTo>
                                <a:lnTo>
                                  <a:pt x="541" y="96"/>
                                </a:lnTo>
                                <a:cubicBezTo>
                                  <a:pt x="540" y="107"/>
                                  <a:pt x="536" y="115"/>
                                  <a:pt x="529" y="121"/>
                                </a:cubicBezTo>
                                <a:cubicBezTo>
                                  <a:pt x="522" y="127"/>
                                  <a:pt x="513" y="130"/>
                                  <a:pt x="504" y="130"/>
                                </a:cubicBezTo>
                                <a:cubicBezTo>
                                  <a:pt x="491" y="130"/>
                                  <a:pt x="481" y="126"/>
                                  <a:pt x="473" y="118"/>
                                </a:cubicBezTo>
                                <a:cubicBezTo>
                                  <a:pt x="466" y="109"/>
                                  <a:pt x="462" y="98"/>
                                  <a:pt x="462" y="83"/>
                                </a:cubicBezTo>
                                <a:cubicBezTo>
                                  <a:pt x="462" y="73"/>
                                  <a:pt x="464" y="64"/>
                                  <a:pt x="467" y="57"/>
                                </a:cubicBezTo>
                                <a:cubicBezTo>
                                  <a:pt x="470" y="49"/>
                                  <a:pt x="475" y="44"/>
                                  <a:pt x="482" y="40"/>
                                </a:cubicBezTo>
                                <a:cubicBezTo>
                                  <a:pt x="488" y="36"/>
                                  <a:pt x="496" y="35"/>
                                  <a:pt x="504" y="35"/>
                                </a:cubicBezTo>
                                <a:cubicBezTo>
                                  <a:pt x="513" y="35"/>
                                  <a:pt x="521" y="37"/>
                                  <a:pt x="528" y="42"/>
                                </a:cubicBezTo>
                                <a:cubicBezTo>
                                  <a:pt x="534" y="47"/>
                                  <a:pt x="538" y="54"/>
                                  <a:pt x="540" y="63"/>
                                </a:cubicBezTo>
                                <a:lnTo>
                                  <a:pt x="525" y="66"/>
                                </a:lnTo>
                                <a:cubicBezTo>
                                  <a:pt x="523" y="60"/>
                                  <a:pt x="521" y="55"/>
                                  <a:pt x="517" y="52"/>
                                </a:cubicBezTo>
                                <a:cubicBezTo>
                                  <a:pt x="514" y="49"/>
                                  <a:pt x="509" y="47"/>
                                  <a:pt x="504" y="47"/>
                                </a:cubicBezTo>
                                <a:cubicBezTo>
                                  <a:pt x="496" y="47"/>
                                  <a:pt x="490" y="50"/>
                                  <a:pt x="485" y="56"/>
                                </a:cubicBezTo>
                                <a:cubicBezTo>
                                  <a:pt x="480" y="61"/>
                                  <a:pt x="478" y="70"/>
                                  <a:pt x="478" y="82"/>
                                </a:cubicBezTo>
                                <a:cubicBezTo>
                                  <a:pt x="478" y="94"/>
                                  <a:pt x="480" y="103"/>
                                  <a:pt x="485" y="109"/>
                                </a:cubicBezTo>
                                <a:cubicBezTo>
                                  <a:pt x="489" y="114"/>
                                  <a:pt x="496" y="117"/>
                                  <a:pt x="503" y="117"/>
                                </a:cubicBezTo>
                                <a:cubicBezTo>
                                  <a:pt x="509" y="117"/>
                                  <a:pt x="514" y="115"/>
                                  <a:pt x="518" y="112"/>
                                </a:cubicBezTo>
                                <a:cubicBezTo>
                                  <a:pt x="523" y="108"/>
                                  <a:pt x="525" y="102"/>
                                  <a:pt x="526" y="94"/>
                                </a:cubicBezTo>
                                <a:close/>
                                <a:moveTo>
                                  <a:pt x="563" y="20"/>
                                </a:moveTo>
                                <a:lnTo>
                                  <a:pt x="563" y="2"/>
                                </a:lnTo>
                                <a:lnTo>
                                  <a:pt x="578" y="2"/>
                                </a:lnTo>
                                <a:lnTo>
                                  <a:pt x="578" y="20"/>
                                </a:lnTo>
                                <a:lnTo>
                                  <a:pt x="563" y="20"/>
                                </a:lnTo>
                                <a:close/>
                                <a:moveTo>
                                  <a:pt x="563" y="128"/>
                                </a:moveTo>
                                <a:lnTo>
                                  <a:pt x="563" y="37"/>
                                </a:lnTo>
                                <a:lnTo>
                                  <a:pt x="578" y="37"/>
                                </a:lnTo>
                                <a:lnTo>
                                  <a:pt x="578" y="128"/>
                                </a:lnTo>
                                <a:lnTo>
                                  <a:pt x="563" y="128"/>
                                </a:lnTo>
                                <a:close/>
                                <a:moveTo>
                                  <a:pt x="657" y="98"/>
                                </a:moveTo>
                                <a:lnTo>
                                  <a:pt x="673" y="100"/>
                                </a:lnTo>
                                <a:cubicBezTo>
                                  <a:pt x="671" y="110"/>
                                  <a:pt x="666" y="117"/>
                                  <a:pt x="659" y="122"/>
                                </a:cubicBezTo>
                                <a:cubicBezTo>
                                  <a:pt x="652" y="127"/>
                                  <a:pt x="644" y="130"/>
                                  <a:pt x="633" y="130"/>
                                </a:cubicBezTo>
                                <a:cubicBezTo>
                                  <a:pt x="620" y="130"/>
                                  <a:pt x="609" y="126"/>
                                  <a:pt x="601" y="118"/>
                                </a:cubicBezTo>
                                <a:cubicBezTo>
                                  <a:pt x="593" y="109"/>
                                  <a:pt x="590" y="98"/>
                                  <a:pt x="590" y="83"/>
                                </a:cubicBezTo>
                                <a:cubicBezTo>
                                  <a:pt x="590" y="68"/>
                                  <a:pt x="594" y="56"/>
                                  <a:pt x="601" y="47"/>
                                </a:cubicBezTo>
                                <a:cubicBezTo>
                                  <a:pt x="609" y="39"/>
                                  <a:pt x="620" y="35"/>
                                  <a:pt x="632" y="35"/>
                                </a:cubicBezTo>
                                <a:cubicBezTo>
                                  <a:pt x="644" y="35"/>
                                  <a:pt x="654" y="39"/>
                                  <a:pt x="662" y="47"/>
                                </a:cubicBezTo>
                                <a:cubicBezTo>
                                  <a:pt x="670" y="55"/>
                                  <a:pt x="674" y="67"/>
                                  <a:pt x="674" y="82"/>
                                </a:cubicBezTo>
                                <a:cubicBezTo>
                                  <a:pt x="674" y="83"/>
                                  <a:pt x="674" y="84"/>
                                  <a:pt x="674" y="86"/>
                                </a:cubicBezTo>
                                <a:lnTo>
                                  <a:pt x="606" y="86"/>
                                </a:lnTo>
                                <a:cubicBezTo>
                                  <a:pt x="606" y="96"/>
                                  <a:pt x="609" y="104"/>
                                  <a:pt x="614" y="109"/>
                                </a:cubicBezTo>
                                <a:cubicBezTo>
                                  <a:pt x="619" y="114"/>
                                  <a:pt x="625" y="117"/>
                                  <a:pt x="633" y="117"/>
                                </a:cubicBezTo>
                                <a:cubicBezTo>
                                  <a:pt x="639" y="117"/>
                                  <a:pt x="644" y="116"/>
                                  <a:pt x="648" y="113"/>
                                </a:cubicBezTo>
                                <a:cubicBezTo>
                                  <a:pt x="652" y="110"/>
                                  <a:pt x="655" y="105"/>
                                  <a:pt x="657" y="98"/>
                                </a:cubicBezTo>
                                <a:close/>
                                <a:moveTo>
                                  <a:pt x="606" y="73"/>
                                </a:moveTo>
                                <a:lnTo>
                                  <a:pt x="657" y="73"/>
                                </a:lnTo>
                                <a:cubicBezTo>
                                  <a:pt x="657" y="66"/>
                                  <a:pt x="655" y="60"/>
                                  <a:pt x="652" y="56"/>
                                </a:cubicBezTo>
                                <a:cubicBezTo>
                                  <a:pt x="647" y="50"/>
                                  <a:pt x="640" y="47"/>
                                  <a:pt x="632" y="47"/>
                                </a:cubicBezTo>
                                <a:cubicBezTo>
                                  <a:pt x="625" y="47"/>
                                  <a:pt x="619" y="50"/>
                                  <a:pt x="614" y="54"/>
                                </a:cubicBezTo>
                                <a:cubicBezTo>
                                  <a:pt x="609" y="59"/>
                                  <a:pt x="607" y="65"/>
                                  <a:pt x="606" y="73"/>
                                </a:cubicBezTo>
                                <a:close/>
                                <a:moveTo>
                                  <a:pt x="691" y="128"/>
                                </a:moveTo>
                                <a:lnTo>
                                  <a:pt x="691" y="37"/>
                                </a:lnTo>
                                <a:lnTo>
                                  <a:pt x="705" y="37"/>
                                </a:lnTo>
                                <a:lnTo>
                                  <a:pt x="705" y="50"/>
                                </a:lnTo>
                                <a:cubicBezTo>
                                  <a:pt x="711" y="40"/>
                                  <a:pt x="721" y="35"/>
                                  <a:pt x="734" y="35"/>
                                </a:cubicBezTo>
                                <a:cubicBezTo>
                                  <a:pt x="739" y="35"/>
                                  <a:pt x="744" y="35"/>
                                  <a:pt x="749" y="37"/>
                                </a:cubicBezTo>
                                <a:cubicBezTo>
                                  <a:pt x="753" y="39"/>
                                  <a:pt x="757" y="42"/>
                                  <a:pt x="759" y="45"/>
                                </a:cubicBezTo>
                                <a:cubicBezTo>
                                  <a:pt x="761" y="48"/>
                                  <a:pt x="763" y="52"/>
                                  <a:pt x="764" y="57"/>
                                </a:cubicBezTo>
                                <a:cubicBezTo>
                                  <a:pt x="765" y="60"/>
                                  <a:pt x="765" y="65"/>
                                  <a:pt x="765" y="72"/>
                                </a:cubicBezTo>
                                <a:lnTo>
                                  <a:pt x="765" y="128"/>
                                </a:lnTo>
                                <a:lnTo>
                                  <a:pt x="749" y="128"/>
                                </a:lnTo>
                                <a:lnTo>
                                  <a:pt x="749" y="72"/>
                                </a:lnTo>
                                <a:cubicBezTo>
                                  <a:pt x="749" y="66"/>
                                  <a:pt x="749" y="61"/>
                                  <a:pt x="748" y="58"/>
                                </a:cubicBezTo>
                                <a:cubicBezTo>
                                  <a:pt x="746" y="55"/>
                                  <a:pt x="744" y="53"/>
                                  <a:pt x="741" y="51"/>
                                </a:cubicBezTo>
                                <a:cubicBezTo>
                                  <a:pt x="738" y="49"/>
                                  <a:pt x="734" y="48"/>
                                  <a:pt x="730" y="48"/>
                                </a:cubicBezTo>
                                <a:cubicBezTo>
                                  <a:pt x="724" y="48"/>
                                  <a:pt x="718" y="50"/>
                                  <a:pt x="713" y="54"/>
                                </a:cubicBezTo>
                                <a:cubicBezTo>
                                  <a:pt x="708" y="58"/>
                                  <a:pt x="706" y="66"/>
                                  <a:pt x="706" y="78"/>
                                </a:cubicBezTo>
                                <a:lnTo>
                                  <a:pt x="706" y="128"/>
                                </a:lnTo>
                                <a:lnTo>
                                  <a:pt x="691" y="128"/>
                                </a:lnTo>
                                <a:close/>
                                <a:moveTo>
                                  <a:pt x="821" y="114"/>
                                </a:moveTo>
                                <a:lnTo>
                                  <a:pt x="823" y="128"/>
                                </a:lnTo>
                                <a:cubicBezTo>
                                  <a:pt x="818" y="129"/>
                                  <a:pt x="814" y="129"/>
                                  <a:pt x="811" y="129"/>
                                </a:cubicBezTo>
                                <a:cubicBezTo>
                                  <a:pt x="805" y="129"/>
                                  <a:pt x="801" y="128"/>
                                  <a:pt x="798" y="126"/>
                                </a:cubicBezTo>
                                <a:cubicBezTo>
                                  <a:pt x="795" y="124"/>
                                  <a:pt x="793" y="122"/>
                                  <a:pt x="791" y="119"/>
                                </a:cubicBezTo>
                                <a:cubicBezTo>
                                  <a:pt x="790" y="116"/>
                                  <a:pt x="790" y="110"/>
                                  <a:pt x="790" y="101"/>
                                </a:cubicBezTo>
                                <a:lnTo>
                                  <a:pt x="790" y="49"/>
                                </a:lnTo>
                                <a:lnTo>
                                  <a:pt x="778" y="49"/>
                                </a:lnTo>
                                <a:lnTo>
                                  <a:pt x="778" y="37"/>
                                </a:lnTo>
                                <a:lnTo>
                                  <a:pt x="790" y="37"/>
                                </a:lnTo>
                                <a:lnTo>
                                  <a:pt x="790" y="14"/>
                                </a:lnTo>
                                <a:lnTo>
                                  <a:pt x="805" y="5"/>
                                </a:lnTo>
                                <a:lnTo>
                                  <a:pt x="805" y="37"/>
                                </a:lnTo>
                                <a:lnTo>
                                  <a:pt x="821" y="37"/>
                                </a:lnTo>
                                <a:lnTo>
                                  <a:pt x="821" y="49"/>
                                </a:lnTo>
                                <a:lnTo>
                                  <a:pt x="805" y="49"/>
                                </a:lnTo>
                                <a:lnTo>
                                  <a:pt x="805" y="102"/>
                                </a:lnTo>
                                <a:cubicBezTo>
                                  <a:pt x="805" y="106"/>
                                  <a:pt x="805" y="109"/>
                                  <a:pt x="806" y="110"/>
                                </a:cubicBezTo>
                                <a:cubicBezTo>
                                  <a:pt x="806" y="112"/>
                                  <a:pt x="807" y="113"/>
                                  <a:pt x="808" y="113"/>
                                </a:cubicBezTo>
                                <a:cubicBezTo>
                                  <a:pt x="810" y="114"/>
                                  <a:pt x="811" y="115"/>
                                  <a:pt x="814" y="115"/>
                                </a:cubicBezTo>
                                <a:cubicBezTo>
                                  <a:pt x="815" y="115"/>
                                  <a:pt x="818" y="114"/>
                                  <a:pt x="821" y="11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2.2pt;height:361.45pt" coordorigin="0,0" coordsize="9044,7229">
                <v:rect id="shape_0" stroked="f" o:allowincell="f" style="position:absolute;left:0;top:0;width:9043;height:72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9043;height:7228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#f0f0f0" stroked="f" o:allowincell="f" style="position:absolute;left:941;top:508;width:5841;height:5880;mso-wrap-style:none;v-text-anchor:middle;mso-position-horizontal-relative:char">
                  <v:fill o:detectmouseclick="t" type="solid" color2="#0f0f0f"/>
                  <v:stroke color="#3465a4" joinstyle="round" endcap="flat"/>
                  <w10:wrap type="none"/>
                </v:rect>
                <v:line id="shape_0" from="941,6389" to="6782,6389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1397,6389" to="1397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726,6389" to="1726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055,6389" to="2055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383,6389" to="2383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711,6389" to="2711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041,6389" to="3041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369,6389" to="3369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698,6389" to="3698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027,6389" to="4027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355,6389" to="4355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684,6389" to="4684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2,6389" to="5012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342,6389" to="5342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670,6389" to="5670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998,6389" to="5998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6327,6389" to="6327,649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coordsize="1358,222" path="m0,171l0,1l34,1l34,142l121,142l121,171l0,171xm167,85l137,79c141,67,146,58,155,53c163,47,175,44,191,44c206,44,217,46,224,49c231,53,236,57,239,63c242,68,244,78,244,92l243,130c243,141,244,149,245,155c246,160,248,165,251,171l218,171c217,169,216,166,215,162c214,160,214,158,214,158c208,163,202,167,196,170c189,173,182,174,175,174c162,174,152,171,145,164c137,157,134,148,134,137c134,130,135,124,139,119c142,113,147,109,153,106c159,103,168,100,179,98c195,95,205,93,211,90l211,87c211,80,210,76,207,73c203,71,197,69,189,69c183,69,178,70,175,73c172,75,169,79,167,85xm211,112c207,113,200,115,191,117c182,119,176,120,173,122c169,125,167,129,167,134c167,138,168,142,172,146c175,149,180,151,185,151c191,151,197,149,202,145c206,142,209,138,210,134c211,131,211,126,211,118l211,112xm268,180l305,184c306,188,307,191,310,193c313,195,317,197,324,197c333,197,339,195,344,193c346,191,349,188,350,185c351,182,352,177,352,169l352,151c342,165,329,171,314,171c298,171,284,164,275,150c267,139,263,125,263,108c263,87,268,72,278,61c288,50,301,44,316,44c331,44,344,51,354,64l354,47l385,47l385,159c385,173,383,184,381,191c378,199,375,204,371,209c366,213,360,216,353,218c346,221,337,222,326,222c304,222,289,218,281,211c272,204,267,195,267,184c267,182,267,181,268,180xm297,107c297,120,299,129,305,136c310,142,316,145,324,145c332,145,338,142,344,135c349,129,352,120,352,107c352,94,350,85,344,79c339,72,332,69,324,69c316,69,310,72,305,78c299,84,297,94,297,107xm479,171l479,0l513,0l583,114l583,0l615,0l615,171l581,171l511,59l511,171l479,171xm737,171l737,153c732,159,726,164,719,168c711,172,703,174,695,174c687,174,679,172,673,169c666,165,661,160,658,153c655,146,654,137,654,126l654,47l687,47l687,104c687,122,687,132,689,136c690,140,692,143,695,146c698,148,702,149,707,149c713,149,718,147,723,144c727,141,730,137,732,133c733,128,734,117,734,99l734,47l767,47l767,171l737,171xm796,47l826,47l826,64c837,51,850,44,865,44c873,44,880,46,886,49c892,52,897,57,900,64c906,57,912,52,918,49c924,46,931,44,938,44c947,44,955,46,962,50c968,53,973,59,976,66c978,71,979,80,979,92l979,171l946,171l946,100c946,88,945,80,943,76c940,72,935,69,929,69c924,69,920,71,916,73c912,76,909,80,907,86c905,91,904,100,904,112l904,171l871,171l871,103c871,91,871,83,870,80c868,76,867,73,864,72c862,70,858,69,854,69c849,69,844,71,840,73c836,76,833,80,832,85c830,90,829,99,829,111l829,171l796,171l796,47xm989,171l989,0l1022,0l1022,61c1032,50,1044,44,1058,44c1073,44,1086,50,1096,61c1106,72,1111,87,1111,108c1111,129,1105,145,1095,157c1085,168,1073,174,1059,174c1052,174,1045,172,1038,169c1031,165,1025,160,1020,153l1020,171l989,171xm1022,106c1022,119,1024,129,1028,135c1034,144,1041,148,1051,148c1058,148,1064,145,1069,139c1074,133,1077,123,1077,109c1077,95,1074,85,1069,79c1064,72,1057,69,1049,69c1041,69,1035,72,1030,78c1024,84,1022,94,1022,106xm1207,132l1239,137c1235,149,1228,158,1219,165c1210,171,1199,174,1185,174c1164,174,1148,167,1137,153c1129,141,1125,127,1125,110c1125,89,1130,73,1141,62c1152,50,1166,44,1182,44c1201,44,1215,50,1226,62c1236,75,1242,93,1241,119l1159,119c1159,128,1162,136,1167,141c1172,147,1178,150,1186,150c1191,150,1195,148,1199,145c1202,142,1205,138,1207,132xm1209,98c1208,89,1206,82,1201,77c1196,72,1191,69,1184,69c1177,69,1171,72,1166,77c1161,82,1159,89,1159,98l1209,98xm1310,171l1277,171l1277,47l1308,47l1308,65c1313,56,1318,51,1322,48c1326,45,1331,44,1336,44c1344,44,1351,46,1358,50l1348,79c1342,75,1337,74,1332,74c1327,74,1323,75,1320,77c1317,80,1315,85,1313,91c1311,98,1310,112,1310,133l1310,171xe" fillcolor="black" stroked="t" o:allowincell="f" style="position:absolute;left:3257;top:6848;width:1227;height:200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6,129" path="m46,126l31,126l31,28c27,31,22,35,16,39c10,42,5,45,0,46l0,31c9,27,16,23,23,17c29,11,34,5,36,0l46,0l46,126xm164,31l149,32c148,26,146,22,143,19c139,15,134,13,128,13c123,13,118,14,115,17c110,20,106,26,103,32c100,39,99,49,99,61c102,56,107,52,112,49c118,46,123,45,129,45c140,45,148,49,156,56c163,64,166,73,166,85c166,93,165,101,161,108c158,114,153,120,147,123c141,127,135,129,127,129c114,129,104,124,95,114c87,105,83,89,83,67c83,43,88,25,97,14c105,5,115,0,128,0c138,0,147,3,153,8c159,14,163,22,164,31xm101,86c101,91,102,96,105,101c107,106,110,110,114,112c118,115,122,116,127,116c133,116,139,113,144,108c148,103,151,95,151,86c151,78,148,71,144,66c139,61,133,58,126,58c119,58,113,61,108,66c104,71,101,78,101,86xe" fillcolor="black" stroked="t" o:allowincell="f" style="position:absolute;left:6258;top:6532;width:149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7,129" path="m46,126l30,126l30,28c27,31,22,35,16,39c10,42,4,45,0,46l0,31c8,27,16,23,22,17c29,11,33,5,36,0l46,0l46,126xm84,93l100,92c101,100,104,106,108,110c113,114,118,116,124,116c132,116,138,113,143,107c148,102,151,94,151,85c151,76,148,69,143,64c138,59,132,57,124,57c119,57,114,58,110,60c106,62,103,65,101,69l86,67l99,2l161,2l161,17l111,17l104,51c112,46,120,43,128,43c139,43,148,47,156,54c163,62,167,72,167,84c167,95,164,105,157,113c149,124,138,129,124,129c113,129,103,126,96,119c89,113,85,104,84,93xe" fillcolor="black" stroked="t" o:allowincell="f" style="position:absolute;left:5929;top:6532;width:151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6,126" path="m46,126l31,126l31,28c27,31,22,35,16,39c10,42,5,45,0,46l0,31c9,27,16,23,23,17c29,11,34,5,36,0l46,0l46,126xm134,126l134,96l79,96l79,82l137,0l149,0l149,82l166,82l166,96l149,96l149,126l134,126xm134,82l134,25l94,82l134,82xe" fillcolor="black" stroked="t" o:allowincell="f" style="position:absolute;left:5600;top:6532;width:149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7,129" path="m46,126l31,126l31,28c27,31,22,35,16,39c10,42,5,45,0,46l0,31c8,27,16,23,22,17c29,11,33,5,36,0l46,0l46,126xm84,93l99,91c101,100,104,106,108,110c113,114,118,116,124,116c131,116,138,113,143,108c148,103,150,97,150,90c150,83,148,77,143,72c138,68,132,65,125,65c122,65,119,66,115,67l116,53c117,53,118,53,119,53c125,53,131,52,136,48c142,45,144,40,144,32c144,27,142,22,139,18c135,15,130,13,124,13c118,13,113,15,109,18c105,22,102,28,101,35l86,33c87,22,92,14,98,8c105,3,113,0,123,0c130,0,137,1,142,4c148,7,153,11,156,16c159,22,160,27,160,33c160,38,159,43,156,48c153,52,149,56,143,58c150,60,156,63,160,69c164,74,167,81,167,89c167,100,163,110,154,117c146,125,136,129,124,129c113,129,104,125,96,119c89,112,85,104,84,93xe" fillcolor="black" stroked="t" o:allowincell="f" style="position:absolute;left:5272;top:6532;width:150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6,126" path="m47,126l31,126l31,28c27,31,23,35,17,39c11,42,5,45,0,46l0,31c9,27,17,23,23,17c29,11,34,5,37,0l47,0l47,126xm166,112l166,126l82,126c82,123,83,119,84,116c86,110,90,104,94,99c99,93,106,87,115,80c128,69,138,60,142,53c147,47,150,41,150,35c150,29,147,23,143,19c139,15,133,13,126,13c119,13,113,15,108,19c104,24,101,30,101,38l85,36c87,25,91,16,98,9c105,3,114,0,126,0c138,0,148,3,155,10c162,17,166,25,166,35c166,40,165,45,163,50c160,55,157,60,152,65c148,71,140,78,128,87c119,95,113,100,111,103c108,106,106,109,104,112l166,112xe" fillcolor="black" stroked="t" o:allowincell="f" style="position:absolute;left:4943;top:6532;width:149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42,126" path="m46,126l31,126l31,28c27,31,22,35,16,39c10,42,5,45,0,46l0,31c9,27,16,23,23,17c29,11,34,5,36,0l46,0l46,126xm142,126l127,126l127,28c123,31,118,35,112,39c106,42,101,45,96,46l96,31c105,27,112,23,119,17c125,11,130,5,132,0l142,0l142,126xe" fillcolor="black" stroked="t" o:allowincell="f" style="position:absolute;left:4614;top:6532;width:128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66,129" path="m46,126l30,126l30,28c27,31,22,35,16,39c10,42,4,45,0,46l0,31c8,27,16,23,22,17c29,11,33,5,36,0l46,0l46,126xm84,64c84,49,85,37,88,28c91,19,96,12,102,7c108,2,116,0,125,0c132,0,137,1,142,4c148,7,152,11,155,16c158,21,161,27,163,35c165,42,166,52,166,64c166,79,164,91,161,100c158,109,154,116,148,121c142,126,134,129,125,129c113,129,103,124,96,115c88,105,84,88,84,64xm100,64c100,85,102,99,107,106c112,113,118,116,125,116c132,116,138,113,143,106c147,99,150,85,150,64c150,44,147,30,143,23c138,16,132,13,125,13c117,13,112,16,108,22c102,29,100,44,100,64xe" fillcolor="black" stroked="t" o:allowincell="f" style="position:absolute;left:4286;top:6532;width:149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3,129" path="m3,97l17,96c19,103,21,108,25,111c28,114,33,116,38,116c43,116,47,115,51,113c54,111,57,108,60,104c62,100,64,95,65,89c67,83,68,77,68,70c68,70,68,69,68,67c65,72,60,76,55,79c50,82,44,84,37,84c27,84,18,80,11,72c4,65,0,55,0,42c0,30,4,19,12,12c19,4,29,0,40,0c48,0,56,2,62,7c69,11,74,17,78,25c81,34,83,45,83,61c83,77,81,90,78,99c74,109,69,116,62,121c55,126,47,129,38,129c28,129,20,126,14,120c8,115,4,107,3,97xm66,42c66,33,64,26,59,21c54,15,48,13,42,13c35,13,29,16,24,21c19,27,16,34,16,43c16,51,19,57,23,62c28,67,34,70,41,70c49,70,55,67,59,62c64,57,66,51,66,42xe" fillcolor="black" stroked="t" o:allowincell="f" style="position:absolute;left:3989;top:6532;width:75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3,129" path="m24,58c17,56,13,53,9,48c6,44,5,38,5,32c5,23,8,16,15,9c21,3,30,0,41,0c52,0,61,3,68,10c74,16,78,24,78,33c78,39,76,44,73,48c70,53,65,56,59,58c67,61,73,65,77,70c81,76,83,83,83,90c83,101,79,110,71,118c64,125,54,129,41,129c29,129,19,125,11,118c4,110,0,101,0,90c0,82,2,75,6,69c10,64,16,60,24,58xm21,32c21,38,22,43,26,47c30,50,35,52,41,52c47,52,52,50,56,47c60,43,62,38,62,33c62,27,60,22,56,18c52,15,47,13,41,13c35,13,30,15,26,18c23,22,21,27,21,32xm16,90c16,95,17,99,19,103c21,107,24,110,28,113c32,115,37,116,41,116c49,116,55,114,60,109c64,104,67,98,67,91c67,83,64,77,59,72c55,67,48,65,41,65c34,65,28,67,23,72c18,77,16,83,16,90xe" fillcolor="black" stroked="t" o:allowincell="f" style="position:absolute;left:3661;top:6532;width:74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2,124" path="m0,15l0,0l82,0l82,12c74,21,66,32,58,46c50,60,44,75,40,90c37,100,35,112,34,124l18,124c18,115,20,103,24,89c28,75,33,61,40,48c47,35,54,24,62,15l0,15xe" fillcolor="black" stroked="t" o:allowincell="f" style="position:absolute;left:3333;top:6534;width:73;height:111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4,129" path="m81,31l66,32c65,26,63,22,60,19c56,15,51,13,45,13c40,13,35,14,32,17c27,20,23,26,20,32c17,39,16,49,16,61c19,56,24,52,29,49c35,46,40,45,46,45c57,45,65,49,73,56c80,64,84,73,84,85c84,93,82,101,78,108c75,114,70,120,64,123c58,127,52,129,44,129c31,129,21,124,13,114c4,105,0,89,0,67c0,43,5,25,14,14c22,5,32,0,46,0c56,0,64,3,70,8c76,14,80,22,81,31xm18,86c18,91,19,96,22,101c24,106,27,110,31,112c35,115,39,116,44,116c50,116,56,113,61,108c65,103,68,95,68,86c68,78,65,71,61,66c56,61,50,58,43,58c36,58,30,61,26,66c21,71,18,78,18,86xe" fillcolor="black" stroked="t" o:allowincell="f" style="position:absolute;left:3003;top:6532;width:75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3,127" path="m0,91l16,90c17,98,20,104,24,108c29,112,34,114,40,114c48,114,54,111,59,105c64,100,67,92,67,83c67,74,64,67,59,62c54,57,48,55,40,55c35,55,30,56,26,58c22,60,19,63,17,67l2,65l15,0l77,0l77,15l27,15l20,49c28,44,36,41,44,41c55,41,64,45,72,52c79,60,83,70,83,82c83,93,80,103,73,111c65,122,54,127,40,127c29,127,19,124,12,117c5,111,1,102,0,91xe" fillcolor="black" stroked="t" o:allowincell="f" style="position:absolute;left:2675;top:6534;width:74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78,114" path="m49,114l49,86l0,86l0,74l52,0l63,0l63,74l78,74l78,86l63,86l63,114l49,114xm49,74l49,22l13,74l49,74xe" fillcolor="black" stroked="f" o:allowincell="f" style="position:absolute;left:2342;top:6532;width:77;height:1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  <v:shape id="shape_0" coordsize="83,129" path="m0,93l15,91c17,100,20,106,24,110c29,114,34,116,40,116c47,116,54,113,59,108c64,103,66,97,66,90c66,83,64,77,59,72c54,68,48,65,41,65c38,65,35,66,31,67l32,53c33,53,34,53,35,53c41,53,47,52,52,48c58,45,60,40,60,32c60,27,58,22,55,18c51,15,46,13,40,13c34,13,29,15,25,18c21,22,18,28,17,35l2,33c3,22,8,14,14,8c21,3,29,0,39,0c46,0,53,1,58,4c64,7,69,11,72,16c75,22,76,27,76,33c76,38,75,43,72,48c69,52,65,56,59,58c66,60,72,63,76,69c80,74,83,81,83,89c83,100,79,110,70,117c62,125,52,129,40,129c29,129,20,125,12,119c5,112,1,104,0,93xe" fillcolor="black" stroked="t" o:allowincell="f" style="position:absolute;left:2018;top:6532;width:74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4,126" path="m84,112l84,126l0,126c0,123,1,119,2,116c4,110,8,104,12,99c17,93,24,87,33,80c46,69,56,60,60,53c65,47,68,41,68,35c68,29,66,23,61,19c57,15,51,13,44,13c37,13,31,15,26,19c22,24,19,30,19,38l3,36c5,25,9,16,16,9c23,3,32,0,44,0c56,0,66,3,73,10c80,17,84,25,84,35c84,40,83,45,81,50c78,55,75,60,70,65c66,71,58,78,46,87c37,95,31,100,29,103c26,106,24,109,22,112l84,112xe" fillcolor="black" stroked="t" o:allowincell="f" style="position:absolute;left:1687;top:6532;width:75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6,126" path="m46,126l31,126l31,28c27,31,22,35,16,39c10,42,5,45,0,46l0,31c9,27,16,23,23,17c29,11,34,5,36,0l46,0l46,126xe" fillcolor="black" stroked="t" o:allowincell="f" style="position:absolute;left:1371;top:6532;width:41;height:11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941,508" to="941,6388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837,6095" to="939,6095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37,4772" to="939,4772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37,3448" to="939,3448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37,2125" to="939,2125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37,802" to="939,802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coordsize="177,455" path="m174,283l174,321l135,336l135,404l174,419l174,455l3,388l3,352l174,283xm106,347l43,371l106,394l106,347xm111,184l122,150c141,156,155,164,164,176c173,188,177,203,177,222c177,245,170,263,154,278c138,293,117,300,90,300c61,300,39,293,23,278c8,263,0,244,0,220c0,199,6,182,18,168c26,161,36,155,50,151l58,185c49,187,42,191,37,198c32,204,29,212,29,221c29,234,34,244,43,252c52,260,67,264,87,264c109,264,125,261,134,253c143,245,148,235,148,222c148,213,145,205,139,198c133,192,124,187,111,184xm174,118l3,118l3,0l32,0l32,83l72,83l72,11l101,11l101,83l174,83l174,118xe" fillcolor="black" stroked="t" o:allowincell="f" style="position:absolute;left:247;top:3247;width:159;height:410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214,129" path="m46,127l30,127l30,28c27,32,22,35,16,39c10,43,5,45,0,47l0,32c8,28,16,23,22,17c29,12,33,6,36,0l46,0l46,127xm92,127l92,109l110,109l110,127l92,127xm132,65c132,50,133,38,136,29c139,20,144,13,150,8c156,3,164,0,173,0c180,0,185,2,191,5c196,7,200,11,203,16c207,21,209,28,211,35c213,42,214,52,214,65c214,80,212,91,209,101c206,110,202,117,196,122c190,127,182,129,173,129c161,129,151,125,144,116c136,105,132,88,132,65xm148,65c148,86,150,99,155,106c160,113,166,116,173,116c180,116,186,113,191,106c196,99,198,85,198,65c198,44,196,30,191,23c186,17,180,13,173,13c166,13,160,16,156,22c150,30,148,44,148,65xe" fillcolor="black" stroked="t" o:allowincell="f" style="position:absolute;left:639;top:765;width:193;height:11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227,128" path="m0,64c0,49,1,37,4,28c7,19,12,12,18,7c24,2,32,0,41,0c48,0,53,1,59,4c64,7,68,11,71,16c75,21,77,27,79,34c81,42,82,52,82,64c82,79,80,91,77,100c74,109,70,116,64,121c58,126,50,128,41,128c29,128,19,124,12,115c4,105,0,88,0,64xm16,64c16,85,18,99,23,105c28,112,34,116,41,116c48,116,54,112,59,105c64,98,66,85,66,64c66,43,64,30,59,23c54,16,48,12,41,12c34,12,28,15,24,21c18,29,16,43,16,64xm104,126l104,109l122,109l122,126l104,126xm144,93l160,92c161,100,164,106,168,110c173,114,178,116,184,116c192,116,198,113,203,107c208,102,211,94,211,85c211,76,208,69,203,64c198,59,192,56,184,56c179,56,174,58,170,60c166,62,163,65,161,68l146,67l159,2l221,2l221,17l171,17l164,50c172,45,180,43,188,43c199,43,208,47,216,54c223,62,227,71,227,83c227,95,224,105,217,113c209,123,198,128,184,128c173,128,163,125,156,119c149,112,145,104,144,93xe" fillcolor="black" stroked="t" o:allowincell="f" style="position:absolute;left:629;top:2089;width:204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226,129" path="m0,64c0,49,1,37,4,28c7,19,12,12,18,7c24,2,32,0,41,0c48,0,53,1,59,4c64,7,68,11,71,16c75,21,77,27,79,35c81,42,82,52,82,64c82,79,80,91,77,100c74,109,70,116,64,121c58,126,50,129,41,129c29,129,19,124,12,116c4,105,0,88,0,64xm16,64c16,85,18,99,23,106c28,113,34,116,41,116c48,116,54,113,59,106c64,99,66,85,66,64c66,44,64,30,59,23c54,16,48,13,41,13c34,13,28,16,24,22c18,29,16,44,16,64xm104,127l104,109l122,109l122,127l104,127xm144,64c144,49,145,37,148,28c151,19,156,12,162,7c168,2,176,0,185,0c192,0,197,1,203,4c208,7,212,11,215,16c219,21,221,27,223,35c225,42,226,52,226,64c226,79,224,91,221,100c218,109,214,116,208,121c202,126,194,129,185,129c173,129,163,124,156,116c148,105,144,88,144,64xm160,64c160,85,162,99,167,106c172,113,178,116,185,116c192,116,198,113,203,106c208,99,210,85,210,64c210,44,208,30,203,23c198,16,192,13,185,13c178,13,172,16,168,22c162,29,160,44,160,64xe" fillcolor="black" stroked="t" o:allowincell="f" style="position:absolute;left:629;top:3412;width:203;height:11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293,129" path="m0,89l0,74l47,74l47,89l0,89xm66,65c66,50,67,38,70,29c73,20,78,13,84,8c90,3,98,0,107,0c114,0,119,2,125,4c130,7,134,11,137,16c141,21,143,28,145,35c147,42,148,52,148,65c148,79,146,91,143,100c140,110,136,117,130,122c124,127,116,129,107,129c95,129,85,125,78,116c70,105,66,88,66,65xm82,65c82,85,84,99,89,106c94,113,100,116,107,116c114,116,120,113,125,106c130,99,132,85,132,65c132,44,130,30,125,23c120,16,114,13,107,13c100,13,94,16,90,22c84,30,82,44,82,65xm170,127l170,109l188,109l188,127l170,127xm210,94l226,92c227,100,230,106,234,110c239,114,244,116,250,116c258,116,264,113,269,108c274,102,277,95,277,86c277,77,274,70,269,65c264,60,258,57,250,57c245,57,240,58,236,60c232,63,229,66,227,69l212,67l225,3l287,3l287,17l237,17l230,51c238,46,246,43,254,43c265,43,274,47,282,55c289,62,293,72,293,84c293,96,290,105,283,114c275,124,264,129,250,129c239,129,229,126,222,119c215,113,211,104,210,94xe" fillcolor="black" stroked="t" o:allowincell="f" style="position:absolute;left:569;top:4735;width:264;height:11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292,128" path="m0,88l0,73l47,73l47,88l0,88xm124,126l108,126l108,28c105,31,100,35,94,38c88,42,83,44,78,46l78,31c86,27,94,22,100,16c107,11,111,5,114,0l124,0l124,126xm170,126l170,109l188,109l188,126l170,126xm210,64c210,49,211,37,214,28c217,19,222,12,228,7c234,2,242,0,251,0c258,0,263,1,269,4c274,6,278,10,281,15c285,21,287,27,289,34c291,42,292,52,292,64c292,79,290,91,287,100c284,109,280,116,274,121c268,126,260,128,251,128c239,128,229,124,222,115c214,105,210,88,210,64xm226,64c226,85,228,99,233,105c238,112,244,116,251,116c258,116,264,112,269,105c274,98,276,85,276,64c276,43,274,29,269,23c264,16,258,12,251,12c244,12,238,15,234,21c228,29,226,43,226,64xe" fillcolor="black" stroked="t" o:allowincell="f" style="position:absolute;left:569;top:6059;width:263;height:115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rect id="shape_0" fillcolor="#d3ce97" stroked="f" o:allowincell="f" style="position:absolute;left:1274;top:3448;width:245;height:97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1274;top:3448;width:245;height:97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1603;top:3448;width:245;height:137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1603;top:3448;width:245;height:137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1931;top:3001;width:246;height:446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1931;top:3001;width:246;height:446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2260;top:3448;width:245;height:52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2260;top:3448;width:245;height:52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2588;top:3263;width:246;height:184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2588;top:3263;width:246;height:184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2918;top:3347;width:245;height:100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2918;top:3347;width:245;height:100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3246;top:3448;width:245;height:100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3246;top:3448;width:245;height:100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3574;top:3238;width:246;height:209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3574;top:3238;width:246;height:209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3904;top:3359;width:245;height:88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3904;top:3359;width:245;height:88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4232;top:3448;width:246;height:70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4232;top:3448;width:246;height:70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4561;top:3031;width:245;height:416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4561;top:3031;width:245;height:416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4889;top:3093;width:245;height:354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4889;top:3093;width:245;height:354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5218;top:3448;width:246;height:92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5218;top:3448;width:246;height:92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5547;top:3448;width:245;height:319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5547;top:3448;width:245;height:319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5875;top:3199;width:246;height:248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5875;top:3199;width:246;height:248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rect id="shape_0" fillcolor="#d3ce97" stroked="f" o:allowincell="f" style="position:absolute;left:6204;top:3448;width:245;height:44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6204;top:3448;width:245;height:44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shape id="shape_0" coordsize="4930,26" path="m0,0l329,1l658,3l986,5l1314,7l1644,9l1972,10l2301,11l2630,13l2958,15l3287,17l3615,19l3945,20l4273,22l4601,24l4930,26e" stroked="t" o:allowincell="f" style="position:absolute;left:1397;top:2997;width:4929;height:25;mso-wrap-style:none;v-text-anchor:middle;mso-position-horizontal-relative:char">
                  <v:fill o:detectmouseclick="t" on="false"/>
                  <v:stroke color="black" weight="12240" joinstyle="miter" endcap="flat"/>
                  <w10:wrap type="none"/>
                </v:shape>
                <v:shape id="shape_0" coordsize="4930,26" path="m0,26l329,24l658,23l986,21l1314,19l1644,17l1972,15l2301,14l2630,13l2958,11l3287,9l3615,7l3945,5l4273,4l4601,2l4930,0e" stroked="t" o:allowincell="f" style="position:absolute;left:1397;top:3875;width:4929;height:25;mso-wrap-style:none;v-text-anchor:middle;mso-position-horizontal-relative:char">
                  <v:fill o:detectmouseclick="t" on="false"/>
                  <v:stroke color="black" weight="12240" joinstyle="miter" endcap="flat"/>
                  <w10:wrap type="none"/>
                </v:shape>
                <v:line id="shape_0" from="941,3448" to="6782,344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rect id="shape_0" stroked="t" o:allowincell="f" style="position:absolute;left:941;top:508;width:5841;height:5880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shape id="shape_0" coordsize="385,139" path="m0,98l36,93c37,99,40,105,45,108c49,112,56,113,64,113c73,113,80,112,85,108c88,106,89,103,89,99c89,96,88,94,87,92c85,91,81,89,75,88c47,82,29,76,21,71c11,63,5,54,5,41c5,29,10,20,19,12c28,4,42,0,61,0c79,0,93,3,102,9c111,15,117,24,120,35l87,41c85,36,83,32,79,29c75,27,69,25,62,25c53,25,46,27,42,29c39,31,38,33,38,36c38,39,39,41,41,43c45,45,56,48,74,52c93,57,106,62,113,68c121,74,124,83,124,94c124,107,119,117,109,126c99,134,84,139,64,139c46,139,32,135,21,128c11,121,4,111,0,98xm144,98l180,93c181,99,184,105,189,108c193,112,200,113,208,113c217,113,224,112,229,108c232,106,233,103,233,99c233,96,232,94,231,92c229,91,225,89,219,88c191,82,173,76,165,71c155,63,149,54,149,41c149,29,154,20,163,12c172,4,186,0,205,0c223,0,237,3,246,9c255,15,261,24,264,35l231,41c229,36,227,32,223,29c219,27,213,25,206,25c197,25,190,27,186,29c183,31,182,33,182,36c182,39,183,41,185,43c189,45,200,48,218,52c237,57,250,62,257,68c265,74,268,83,268,94c268,107,263,117,253,126c243,134,228,139,208,139c190,139,176,135,165,128c155,121,148,111,144,98xm334,136l299,136l299,3l332,3l332,22c338,13,343,7,347,4c352,2,357,0,362,0c370,0,378,2,385,7l374,37c369,34,363,32,358,32c353,32,349,33,346,36c342,38,339,43,337,50c335,57,334,72,334,95l334,136xe" fillcolor="black" stroked="t" o:allowincell="f" style="position:absolute;left:4354;top:285;width:347;height:124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rect id="shape_0" fillcolor="#d3ce97" stroked="f" o:allowincell="f" style="position:absolute;left:6888;top:536;width:138;height:137;mso-wrap-style:none;v-text-anchor:middle;mso-position-horizontal-relative:char">
                  <v:fill o:detectmouseclick="t" type="solid" color2="#2c3168"/>
                  <v:stroke color="#3465a4" joinstyle="round" endcap="flat"/>
                  <w10:wrap type="none"/>
                </v:rect>
                <v:rect id="shape_0" stroked="t" o:allowincell="f" style="position:absolute;left:6888;top:536;width:138;height:137;mso-wrap-style:none;v-text-anchor:middle;mso-position-horizontal-relative:char">
                  <v:fill o:detectmouseclick="t" on="false"/>
                  <v:stroke color="black" weight="9000" joinstyle="miter" endcap="flat"/>
                  <w10:wrap type="none"/>
                </v:rect>
                <v:line id="shape_0" from="6819,799" to="7095,79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6819,993" to="7095,993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coordsize="1811,131" path="m0,129l0,3l17,3l17,114l79,114l79,129l0,129xm89,83c89,66,94,54,103,45c111,39,120,35,132,35c144,35,155,40,162,48c170,56,174,67,174,82c174,94,173,103,169,110c166,116,160,122,154,125c147,129,140,131,132,131c119,131,109,127,101,118c93,110,89,98,89,83xm105,83c105,95,107,104,112,109c118,115,124,118,132,118c139,118,146,115,151,109c156,103,159,94,159,82c159,71,156,63,151,57c146,51,139,48,132,48c124,48,118,51,112,57c107,63,105,71,105,83xm208,129l180,37l196,37l210,90l216,110c216,109,217,102,220,91l235,37l251,37l264,90l269,108l274,90l290,37l305,37l276,129l260,129l246,74l242,58l224,129l208,129xm413,99l429,101c427,111,422,118,415,123c408,128,400,131,389,131c376,131,365,127,357,118c349,110,346,99,346,84c346,68,350,56,357,48c365,40,376,35,388,35c400,35,410,40,418,48c426,56,430,68,430,83c430,84,430,85,430,87l362,87c362,97,365,105,370,110c375,115,381,118,389,118c395,118,400,116,404,114c408,111,411,106,413,99xm362,74l413,74c413,67,411,61,408,57c403,51,396,48,388,48c381,48,375,51,370,55c365,60,363,66,362,74xm447,129l447,37l460,37l460,51c464,45,467,40,470,38c473,36,477,35,480,35c485,35,491,37,496,40l491,55c487,53,483,51,479,51c476,51,473,52,470,54c468,56,466,59,465,63c463,68,462,74,462,81l462,129l447,129xm651,84l667,89c664,102,658,113,648,120c639,127,628,131,615,131c601,131,590,128,582,123c573,117,567,109,562,98c558,88,556,77,556,65c556,52,558,40,563,30c568,21,575,13,585,8c594,3,604,0,615,0c628,0,639,4,647,10c656,16,662,26,665,37l649,41c646,32,642,25,636,21c630,17,623,15,615,15c605,15,597,17,591,22c584,26,580,33,577,40c574,48,573,56,573,65c573,75,575,85,578,93c581,101,586,107,592,111c599,115,606,117,614,117c623,117,631,114,637,109c644,103,648,95,651,84xm665,83c665,66,670,54,679,45c687,39,696,35,708,35c720,35,731,40,738,48c746,56,750,67,750,82c750,94,749,103,745,110c742,116,736,122,730,125c723,129,716,131,708,131c695,131,685,127,677,118c669,110,665,98,665,83xm681,83c681,95,683,104,688,109c694,115,700,118,708,118c715,118,722,115,727,109c732,103,735,94,735,82c735,71,732,63,727,57c722,51,715,48,708,48c700,48,694,51,688,57c683,63,681,71,681,83xm767,129l767,37l781,37l781,50c787,40,797,35,810,35c815,35,820,36,825,38c829,40,833,43,835,46c837,49,839,53,840,57c841,60,841,66,841,73l841,129l825,129l825,73c825,67,825,62,824,59c822,56,820,53,817,52c814,50,810,49,806,49c800,49,794,51,789,55c784,59,782,67,782,79l782,129l767,129xm866,129l866,49l853,49l853,37l866,37l866,28c866,22,867,17,868,14c870,10,872,7,876,4c880,2,885,0,892,0c896,0,901,1,906,2l904,16c900,15,897,15,895,15c890,15,887,16,885,18c883,20,882,23,882,29l882,37l900,37l900,49l882,49l882,129l866,129xm927,20l927,3l942,3l942,20l927,20xm927,129l927,37l942,37l942,129l927,129xm1018,129l1018,117c1012,126,1004,131,992,131c985,131,978,129,972,125c966,121,961,115,958,108c955,101,953,93,953,83c953,74,955,66,958,58c961,51,965,45,971,41c977,37,984,35,992,35c997,35,1002,37,1006,39c1011,41,1014,44,1017,48l1017,3l1032,3l1032,129l1018,129xm969,83c969,95,972,104,976,109c981,115,987,118,994,118c1001,118,1006,115,1011,110c1016,104,1018,96,1018,84c1018,72,1016,63,1011,57c1006,51,1000,48,993,48c986,48,981,51,976,57c971,62,969,71,969,83xm1117,99l1133,101c1131,111,1126,118,1119,123c1112,128,1104,131,1093,131c1080,131,1069,127,1061,118c1053,110,1050,99,1050,84c1050,68,1054,56,1061,48c1069,40,1080,35,1092,35c1104,35,1114,40,1122,48c1130,56,1134,68,1134,83c1134,84,1134,85,1134,87l1066,87c1066,97,1069,105,1074,110c1079,115,1085,118,1093,118c1099,118,1104,116,1108,114c1112,111,1115,106,1117,99xm1066,74l1117,74c1117,67,1115,61,1112,57c1107,51,1100,48,1092,48c1085,48,1079,51,1074,55c1069,60,1067,66,1066,74xm1151,129l1151,37l1165,37l1165,50c1171,40,1181,35,1194,35c1199,35,1204,36,1209,38c1213,40,1217,43,1219,46c1221,49,1223,53,1224,57c1225,60,1225,66,1225,73l1225,129l1209,129l1209,73c1209,67,1209,62,1208,59c1206,56,1204,53,1201,52c1198,50,1194,49,1190,49c1184,49,1178,51,1173,55c1168,59,1166,67,1166,79l1166,129l1151,129xm1306,95l1321,97c1320,108,1316,116,1309,122c1302,128,1293,131,1284,131c1271,131,1261,127,1253,118c1246,110,1242,99,1242,83c1242,74,1244,65,1247,58c1250,50,1255,45,1262,41c1268,37,1276,35,1284,35c1293,35,1301,38,1308,43c1314,48,1318,55,1320,64l1305,66c1303,60,1301,56,1297,53c1294,50,1289,48,1284,48c1276,48,1270,51,1265,57c1260,62,1258,71,1258,83c1258,95,1260,104,1265,110c1269,115,1276,118,1283,118c1289,118,1294,116,1298,112c1303,109,1305,103,1306,95xm1405,99l1421,101c1419,111,1414,118,1407,123c1400,128,1392,131,1381,131c1368,131,1357,127,1349,118c1341,110,1338,99,1338,84c1338,68,1342,56,1349,48c1357,40,1368,35,1380,35c1392,35,1402,40,1410,48c1418,56,1422,68,1422,83c1422,84,1422,85,1422,87l1354,87c1354,97,1357,105,1362,110c1367,115,1373,118,1381,118c1387,118,1392,116,1396,114c1400,111,1403,106,1405,99xm1354,74l1405,74c1405,67,1403,61,1400,57c1395,51,1388,48,1380,48c1373,48,1367,51,1362,55c1357,60,1355,66,1354,74xm1488,129l1488,3l1505,3l1505,114l1567,114l1567,129l1488,129xm1583,20l1583,3l1598,3l1598,20l1583,20xm1583,129l1583,37l1598,37l1598,129l1583,129xm1615,129l1615,37l1629,37l1629,50c1631,46,1635,42,1640,39c1645,37,1650,35,1656,35c1663,35,1668,37,1673,40c1677,42,1680,46,1682,51c1689,41,1699,35,1710,35c1719,35,1726,38,1731,43c1736,48,1738,56,1738,66l1738,129l1723,129l1723,71c1723,65,1723,61,1722,58c1721,55,1719,53,1716,51c1713,50,1710,49,1707,49c1700,49,1695,51,1691,55c1686,60,1684,66,1684,76l1684,129l1669,129l1669,69c1669,63,1668,57,1665,54c1663,50,1658,49,1653,49c1648,49,1644,50,1641,52c1637,55,1634,58,1633,62c1631,67,1630,73,1630,81l1630,129l1615,129xm1743,20l1743,3l1758,3l1758,20l1743,20xm1743,129l1743,37l1758,37l1758,129l1743,129xm1809,115l1811,128c1806,129,1802,130,1799,130c1793,130,1789,129,1786,127c1783,125,1781,123,1779,120c1778,117,1778,111,1778,102l1778,49l1766,49l1766,37l1778,37l1778,15l1793,5l1793,37l1809,37l1809,49l1793,49l1793,103c1793,107,1793,110,1794,111c1794,113,1795,114,1796,114c1798,115,1799,115,1802,115c1803,115,1806,115,1809,115xe" fillcolor="black" stroked="t" o:allowincell="f" style="position:absolute;left:7151;top:947;width:1637;height:11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1762,163" path="m82,2l99,2l99,75c99,88,98,98,95,105c92,113,87,119,79,123c72,128,62,130,50,130c38,130,28,128,21,124c13,120,8,114,5,107c1,99,0,88,0,75l0,2l17,2l17,75c17,86,18,94,20,99c22,104,25,108,30,111c35,114,41,115,48,115c60,115,69,112,74,107c80,101,82,91,82,75l82,2xm110,163l110,37l124,37l124,49c127,44,131,41,135,38c139,36,144,35,150,35c158,35,165,37,171,41c177,45,181,51,184,58c187,65,189,73,189,82c189,91,187,100,184,107c180,115,176,120,169,124c163,128,156,130,149,130c144,130,139,129,135,127c131,125,128,122,125,119l125,163l110,163xm124,83c124,95,126,104,131,109c136,115,141,117,148,117c155,117,161,115,166,109c171,103,173,94,173,82c173,70,171,62,166,56c161,50,155,47,149,47c142,47,136,50,131,56c126,62,124,71,124,83xm206,163l206,37l220,37l220,49c223,44,227,41,231,38c235,36,240,35,246,35c254,35,261,37,267,41c273,45,277,51,280,58c283,65,285,73,285,82c285,91,283,100,280,107c276,115,272,120,265,124c259,128,252,130,245,130c240,130,235,129,231,127c227,125,224,122,221,119l221,163l206,163xm220,83c220,95,222,104,227,109c232,115,237,117,244,117c251,117,257,115,262,109c267,103,269,94,269,82c269,70,267,62,262,56c257,50,251,47,245,47c238,47,232,50,227,56c222,62,220,71,220,83xm364,99l380,101c378,110,373,117,366,122c359,128,351,130,340,130c327,130,316,126,308,118c300,110,297,98,297,83c297,68,301,56,308,48c316,39,327,35,339,35c351,35,361,39,369,47c377,56,381,67,381,82c381,83,381,85,381,86l313,86c313,96,316,104,321,109c326,115,332,117,340,117c346,117,351,116,355,113c359,110,362,105,364,99xm313,74l364,74c364,66,362,60,359,56c354,51,347,48,339,48c332,48,326,50,321,55c316,60,314,66,313,74xm398,128l398,37l411,37l411,51c415,44,418,40,421,38c424,36,428,35,431,35c436,35,442,37,447,40l442,54c438,52,434,51,430,51c427,51,424,52,421,54c419,56,417,59,416,62c414,68,413,74,413,80l413,128l398,128xm602,84l618,88c615,102,609,112,599,120c590,127,579,130,566,130c552,130,541,128,533,122c524,117,518,108,513,98c509,87,507,76,507,64c507,51,509,40,514,30c519,20,526,13,536,8c545,3,555,0,566,0c579,0,590,3,598,10c607,16,613,25,616,37l600,41c597,32,593,25,587,21c581,17,574,14,566,14c556,14,548,17,542,21c535,26,531,32,528,40c525,48,524,56,524,64c524,75,526,84,529,92c532,100,537,106,543,110c550,114,557,116,565,116c574,116,582,114,588,108c595,103,599,95,602,84xm616,82c616,66,621,53,630,45c638,38,647,35,659,35c671,35,682,39,689,47c697,55,701,67,701,81c701,93,700,102,696,109c693,116,687,121,681,125c674,128,667,130,659,130c646,130,636,126,628,118c620,110,616,98,616,82xm632,82c632,94,634,103,639,109c645,115,651,117,659,117c666,117,673,115,678,109c683,103,686,94,686,82c686,71,683,62,678,56c673,51,666,48,659,48c651,48,645,51,639,56c634,62,632,71,632,82xm718,128l718,37l732,37l732,50c738,40,748,35,761,35c766,35,771,36,776,38c780,40,784,42,786,46c788,49,790,53,791,57c792,60,792,65,792,72l792,128l776,128l776,73c776,66,776,62,775,59c773,56,771,53,768,51c765,49,761,48,757,48c751,48,745,50,740,54c735,59,733,67,733,78l733,128l718,128xm817,128l817,49l804,49l804,37l817,37l817,27c817,21,818,16,819,13c821,9,823,6,827,4c831,1,836,0,843,0c847,0,852,1,857,2l855,15c851,15,848,14,846,14c841,14,838,15,836,17c834,19,833,23,833,28l833,37l851,37l851,49l833,49l833,128l817,128xm878,20l878,2l893,2l893,20l878,20xm878,128l878,37l893,37l893,128l878,128xm969,128l969,117c963,126,955,130,943,130c936,130,929,128,923,124c917,120,912,115,909,107c906,100,904,92,904,83c904,74,906,65,909,58c912,50,916,45,922,41c928,37,935,35,943,35c948,35,953,36,957,38c962,41,965,44,968,47l968,2l983,2l983,128l969,128xm920,83c920,94,923,103,927,109c932,115,938,117,945,117c952,117,957,115,962,109c967,104,969,95,969,84c969,71,967,62,962,56c957,51,951,48,944,48c937,48,932,51,927,56c922,62,920,71,920,83xm1068,99l1084,101c1082,110,1077,117,1070,122c1063,128,1055,130,1044,130c1031,130,1020,126,1012,118c1004,110,1001,98,1001,83c1001,68,1005,56,1012,48c1020,39,1031,35,1043,35c1055,35,1065,39,1073,47c1081,56,1085,67,1085,82c1085,83,1085,85,1085,86l1017,86c1017,96,1020,104,1025,109c1030,115,1036,117,1044,117c1050,117,1055,116,1059,113c1063,110,1066,105,1068,99xm1017,74l1068,74c1068,66,1066,60,1063,56c1058,51,1051,48,1043,48c1036,48,1030,50,1025,55c1020,60,1018,66,1017,74xm1102,128l1102,37l1116,37l1116,50c1122,40,1132,35,1145,35c1150,35,1155,36,1160,38c1164,40,1168,42,1170,46c1172,49,1174,53,1175,57c1176,60,1176,65,1176,72l1176,128l1160,128l1160,73c1160,66,1160,62,1159,59c1157,56,1155,53,1152,51c1149,49,1145,48,1141,48c1135,48,1129,50,1124,54c1119,59,1117,67,1117,78l1117,128l1102,128xm1257,95l1272,97c1271,107,1267,115,1260,121c1253,127,1244,130,1235,130c1222,130,1212,126,1204,118c1197,110,1193,98,1193,83c1193,73,1195,65,1198,57c1201,50,1206,44,1213,40c1219,37,1227,35,1235,35c1244,35,1252,37,1259,42c1265,47,1269,55,1271,64l1256,66c1254,60,1252,55,1248,52c1245,49,1240,48,1235,48c1227,48,1221,51,1216,56c1211,62,1209,70,1209,82c1209,95,1211,104,1216,109c1220,115,1227,117,1234,117c1240,117,1245,116,1249,112c1254,108,1256,103,1257,95xm1356,99l1372,101c1370,110,1365,117,1358,122c1351,128,1343,130,1332,130c1319,130,1308,126,1300,118c1292,110,1289,98,1289,83c1289,68,1293,56,1300,48c1308,39,1319,35,1331,35c1343,35,1353,39,1361,47c1369,56,1373,67,1373,82c1373,83,1373,85,1373,86l1305,86c1305,96,1308,104,1313,109c1318,115,1324,117,1332,117c1338,117,1343,116,1347,113c1351,110,1354,105,1356,99xm1305,74l1356,74c1356,66,1354,60,1351,56c1346,51,1339,48,1331,48c1324,48,1318,50,1313,55c1308,60,1306,66,1305,74xm1439,128l1439,2l1456,2l1456,113l1518,113l1518,128l1439,128xm1534,20l1534,2l1549,2l1549,20l1534,20xm1534,128l1534,37l1549,37l1549,128l1534,128xm1566,128l1566,37l1580,37l1580,50c1582,45,1586,42,1591,39c1596,36,1601,35,1607,35c1614,35,1619,36,1624,39c1628,42,1631,46,1633,51c1640,40,1650,35,1661,35c1670,35,1677,37,1682,42c1687,47,1689,55,1689,65l1689,128l1674,128l1674,71c1674,65,1674,60,1673,57c1672,55,1670,52,1667,51c1664,49,1661,48,1658,48c1651,48,1646,50,1642,55c1637,59,1635,66,1635,75l1635,128l1620,128l1620,69c1620,62,1619,57,1616,53c1614,50,1609,48,1604,48c1599,48,1595,49,1592,52c1588,54,1585,57,1584,62c1582,66,1581,73,1581,81l1581,128l1566,128xm1694,20l1694,2l1709,2l1709,20l1694,20xm1694,128l1694,37l1709,37l1709,128l1694,128xm1760,114l1762,128c1757,129,1753,129,1750,129c1744,129,1740,129,1737,127c1734,125,1732,123,1730,120c1729,117,1729,111,1729,101l1729,49l1717,49l1717,37l1729,37l1729,14l1744,5l1744,37l1760,37l1760,49l1744,49l1744,102c1744,107,1744,110,1745,111c1745,112,1746,113,1747,114c1749,115,1750,115,1753,115c1754,115,1757,115,1760,114xe" fillcolor="black" stroked="t" o:allowincell="f" style="position:absolute;left:7152;top:754;width:1593;height:14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823,130" path="m95,84l111,88c108,101,102,112,92,119c83,126,72,130,59,130c45,130,34,127,26,122c17,116,11,108,6,98c2,87,0,76,0,64c0,51,2,39,7,30c12,20,19,12,29,7c38,2,48,0,59,0c72,0,83,3,91,9c100,16,106,25,109,36l93,40c90,31,86,24,80,20c74,16,67,14,59,14c49,14,41,16,35,21c28,25,24,32,21,40c18,47,17,55,17,64c17,74,19,84,22,92c25,100,30,106,36,110c43,114,50,116,58,116c67,116,75,113,81,108c88,102,92,94,95,84xm109,82c109,65,114,53,123,45c131,38,140,35,152,35c164,35,175,39,182,47c190,55,194,66,194,81c194,93,193,102,189,109c186,115,180,121,174,124c167,128,160,130,152,130c139,130,129,126,121,118c113,109,109,98,109,82xm125,82c125,94,127,103,132,108c138,114,144,117,152,117c159,117,166,114,171,108c176,102,179,94,179,82c179,70,176,62,171,56c166,50,159,47,152,47c144,47,138,50,132,56c127,62,125,70,125,82xm273,98l289,100c287,110,282,117,275,122c268,127,260,130,249,130c236,130,225,126,217,118c209,109,206,98,206,83c206,68,210,56,217,47c225,39,236,35,248,35c260,35,270,39,278,47c286,55,290,67,290,82c290,83,290,84,290,86l222,86c222,96,225,104,230,109c235,114,241,117,249,117c255,117,260,116,264,113c268,110,271,105,273,98xm222,73l273,73c273,66,271,60,268,56c263,50,256,47,248,47c241,47,235,50,230,54c225,59,223,65,222,73xm310,128l310,49l297,49l297,37l310,37l310,27c310,21,311,16,312,13c314,9,316,6,320,3c324,1,329,0,336,0c340,0,345,0,350,1l348,15c344,14,341,14,339,14c334,14,331,15,329,17c327,19,326,23,326,28l326,37l344,37l344,49l326,49l326,128l310,128xm374,128l374,49l361,49l361,37l374,37l374,27c374,21,375,16,376,13c378,9,380,6,384,3c388,1,393,0,400,0c404,0,409,0,414,1l412,15c408,14,405,14,403,14c398,14,395,15,393,17c391,19,390,23,390,28l390,37l408,37l408,49l390,49l390,128l374,128xm435,20l435,2l450,2l450,20l435,20xm435,128l435,37l450,37l450,128l435,128xm526,94l541,96c540,107,536,115,529,121c522,127,513,130,504,130c491,130,481,126,473,118c466,109,462,98,462,83c462,73,464,64,467,57c470,49,475,44,482,40c488,36,496,35,504,35c513,35,521,37,528,42c534,47,538,54,540,63l525,66c523,60,521,55,517,52c514,49,509,47,504,47c496,47,490,50,485,56c480,61,478,70,478,82c478,94,480,103,485,109c489,114,496,117,503,117c509,117,514,115,518,112c523,108,525,102,526,94xm563,20l563,2l578,2l578,20l563,20xm563,128l563,37l578,37l578,128l563,128xm657,98l673,100c671,110,666,117,659,122c652,127,644,130,633,130c620,130,609,126,601,118c593,109,590,98,590,83c590,68,594,56,601,47c609,39,620,35,632,35c644,35,654,39,662,47c670,55,674,67,674,82c674,83,674,84,674,86l606,86c606,96,609,104,614,109c619,114,625,117,633,117c639,117,644,116,648,113c652,110,655,105,657,98xm606,73l657,73c657,66,655,60,652,56c647,50,640,47,632,47c625,47,619,50,614,54c609,59,607,65,606,73xm691,128l691,37l705,37l705,50c711,40,721,35,734,35c739,35,744,35,749,37c753,39,757,42,759,45c761,48,763,52,764,57c765,60,765,65,765,72l765,128l749,128l749,72c749,66,749,61,748,58c746,55,744,53,741,51c738,49,734,48,730,48c724,48,718,50,713,54c708,58,706,66,706,78l706,128l691,128xm821,114l823,128c818,129,814,129,811,129c805,129,801,128,798,126c795,124,793,122,791,119c790,116,790,110,790,101l790,49l778,49l778,37l790,37l790,14l805,5l805,37l821,37l821,49l805,49l805,102c805,106,805,109,806,110c806,112,807,113,808,113c810,114,811,115,814,115c815,115,818,114,821,114xe" fillcolor="black" stroked="t" o:allowincell="f" style="position:absolute;left:7148;top:560;width:743;height:11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  <w:t>Sample partial autocorrelation function (PACF) for proportion of NZ male births (labelled ssr), 1876-2009. Consistent with the ACF, there is no significant temporal structur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2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8"/>
        <w:gridCol w:w="1455"/>
        <w:gridCol w:w="1062"/>
      </w:tblGrid>
      <w:tr>
        <w:trPr>
          <w:tblHeader w:val="true"/>
          <w:cantSplit w:val="true"/>
        </w:trPr>
        <w:tc>
          <w:tcPr>
            <w:tcW w:w="324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tial Autocorrelations</w:t>
            </w:r>
          </w:p>
        </w:tc>
      </w:tr>
      <w:tr>
        <w:trPr>
          <w:tblHeader w:val="true"/>
          <w:cantSplit w:val="true"/>
        </w:trPr>
        <w:tc>
          <w:tcPr>
            <w:tcW w:w="324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es:ssr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ial Autocorrelatio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37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75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blHeader w:val="true"/>
          <w:cantSplit w:val="true"/>
        </w:trPr>
        <w:tc>
          <w:tcPr>
            <w:tcW w:w="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cantSplit w:val="true"/>
        </w:trPr>
        <w:tc>
          <w:tcPr>
            <w:tcW w:w="7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41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45993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  <w:t>ACF and PACF for residuals from the model for proportion of NZ male births (as summarised in Table 1, Ljung-Box p = 0.319). The lack of residual structure confirms the model is appropriate for the data.</w:t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45815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22:32:00Z</dcterms:created>
  <dc:creator>Barnaby Dixson</dc:creator>
  <dc:description/>
  <dc:language>en-US</dc:language>
  <cp:lastModifiedBy>Barnaby Dixson</cp:lastModifiedBy>
  <dcterms:modified xsi:type="dcterms:W3CDTF">2011-08-23T22:32:00Z</dcterms:modified>
  <cp:revision>2</cp:revision>
  <dc:subject/>
  <dc:title/>
</cp:coreProperties>
</file>